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A2C" w:rsidRDefault="00DD2A2C" w:rsidP="00DD2A2C">
      <w:pPr>
        <w:jc w:val="center"/>
      </w:pPr>
    </w:p>
    <w:p w:rsidR="00BA2C9C" w:rsidRPr="002D6275" w:rsidRDefault="00BA2C9C" w:rsidP="00DD2A2C">
      <w:pPr>
        <w:rPr>
          <w:rFonts w:eastAsiaTheme="majorEastAsia" w:cstheme="majorBidi"/>
          <w:color w:val="000000" w:themeColor="text1"/>
          <w:kern w:val="24"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>
                <wp:extent cx="6867525" cy="4175125"/>
                <wp:effectExtent l="0" t="0" r="0" b="0"/>
                <wp:docPr id="133285" name="Group 1332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7525" cy="4175125"/>
                          <a:chOff x="0" y="0"/>
                          <a:chExt cx="7656604" cy="417512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5044214" y="200727"/>
                            <a:ext cx="2612390" cy="2990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ey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 GPC (Ugand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 Christensen (Keny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3 </w:t>
                              </w:r>
                              <w:proofErr w:type="spell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hutte</w:t>
                              </w:r>
                              <w:proofErr w:type="spellEnd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South Afric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 Kruger (South Afric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5 </w:t>
                              </w:r>
                              <w:proofErr w:type="spell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lisle</w:t>
                              </w:r>
                              <w:proofErr w:type="spellEnd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Benin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 Walsh (South Africa -Urban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7 </w:t>
                              </w:r>
                              <w:proofErr w:type="spell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zambi</w:t>
                              </w:r>
                              <w:proofErr w:type="spellEnd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DR Congo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 Unwin (Tanzani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 Longo-</w:t>
                              </w:r>
                              <w:proofErr w:type="spell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benza</w:t>
                              </w:r>
                              <w:proofErr w:type="spellEnd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DR Congo)</w:t>
                              </w:r>
                              <w:proofErr w:type="gramEnd"/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 Walsh (South Africa -Rural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 Motala (South Afric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 Durban Diabetes Study (South Afric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 Mollentze (South Afric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4 </w:t>
                              </w:r>
                              <w:proofErr w:type="spell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jelekela</w:t>
                              </w:r>
                              <w:proofErr w:type="spellEnd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Tanzania)</w:t>
                              </w:r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 Oladapo-Lola (Nigeria)</w:t>
                              </w:r>
                              <w:proofErr w:type="gramEnd"/>
                            </w:p>
                            <w:p w:rsidR="00BA2C9C" w:rsidRPr="00A80EFC" w:rsidRDefault="00BA2C9C" w:rsidP="00BA2C9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0E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6 Bovet (Seychelles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3" name="Group 3"/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5114925" cy="4175125"/>
                            <a:chOff x="0" y="0"/>
                            <a:chExt cx="3222" cy="2630"/>
                          </a:xfrm>
                        </wpg:grpSpPr>
                        <wps:wsp>
                          <wps:cNvPr id="4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3222" cy="26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" y="28"/>
                              <a:ext cx="3171" cy="2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" y="32"/>
                              <a:ext cx="3163" cy="25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" y="122"/>
                              <a:ext cx="2723" cy="191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Line 9"/>
                          <wps:cNvSpPr>
                            <a:spLocks noChangeShapeType="1"/>
                          </wps:cNvSpPr>
                          <wps:spPr bwMode="auto">
                            <a:xfrm>
                              <a:off x="390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" name="Line 10"/>
                          <wps:cNvSpPr>
                            <a:spLocks noChangeShapeType="1"/>
                          </wps:cNvSpPr>
                          <wps:spPr bwMode="auto">
                            <a:xfrm>
                              <a:off x="424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Line 11"/>
                          <wps:cNvSpPr>
                            <a:spLocks noChangeShapeType="1"/>
                          </wps:cNvSpPr>
                          <wps:spPr bwMode="auto">
                            <a:xfrm>
                              <a:off x="459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Line 12"/>
                          <wps:cNvSpPr>
                            <a:spLocks noChangeShapeType="1"/>
                          </wps:cNvSpPr>
                          <wps:spPr bwMode="auto">
                            <a:xfrm>
                              <a:off x="493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Line 13"/>
                          <wps:cNvSpPr>
                            <a:spLocks noChangeShapeType="1"/>
                          </wps:cNvSpPr>
                          <wps:spPr bwMode="auto">
                            <a:xfrm>
                              <a:off x="528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Line 14"/>
                          <wps:cNvSpPr>
                            <a:spLocks noChangeShapeType="1"/>
                          </wps:cNvSpPr>
                          <wps:spPr bwMode="auto">
                            <a:xfrm>
                              <a:off x="562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Line 15"/>
                          <wps:cNvSpPr>
                            <a:spLocks noChangeShapeType="1"/>
                          </wps:cNvSpPr>
                          <wps:spPr bwMode="auto">
                            <a:xfrm>
                              <a:off x="597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Line 16"/>
                          <wps:cNvSpPr>
                            <a:spLocks noChangeShapeType="1"/>
                          </wps:cNvSpPr>
                          <wps:spPr bwMode="auto">
                            <a:xfrm>
                              <a:off x="632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Line 17"/>
                          <wps:cNvSpPr>
                            <a:spLocks noChangeShapeType="1"/>
                          </wps:cNvSpPr>
                          <wps:spPr bwMode="auto">
                            <a:xfrm>
                              <a:off x="666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Line 18"/>
                          <wps:cNvSpPr>
                            <a:spLocks noChangeShapeType="1"/>
                          </wps:cNvSpPr>
                          <wps:spPr bwMode="auto">
                            <a:xfrm>
                              <a:off x="701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Line 19"/>
                          <wps:cNvSpPr>
                            <a:spLocks noChangeShapeType="1"/>
                          </wps:cNvSpPr>
                          <wps:spPr bwMode="auto">
                            <a:xfrm>
                              <a:off x="735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" name="Line 20"/>
                          <wps:cNvSpPr>
                            <a:spLocks noChangeShapeType="1"/>
                          </wps:cNvSpPr>
                          <wps:spPr bwMode="auto">
                            <a:xfrm>
                              <a:off x="770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Line 21"/>
                          <wps:cNvSpPr>
                            <a:spLocks noChangeShapeType="1"/>
                          </wps:cNvSpPr>
                          <wps:spPr bwMode="auto">
                            <a:xfrm>
                              <a:off x="804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Line 22"/>
                          <wps:cNvSpPr>
                            <a:spLocks noChangeShapeType="1"/>
                          </wps:cNvSpPr>
                          <wps:spPr bwMode="auto">
                            <a:xfrm>
                              <a:off x="839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" name="Line 23"/>
                          <wps:cNvSpPr>
                            <a:spLocks noChangeShapeType="1"/>
                          </wps:cNvSpPr>
                          <wps:spPr bwMode="auto">
                            <a:xfrm>
                              <a:off x="873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Line 24"/>
                          <wps:cNvSpPr>
                            <a:spLocks noChangeShapeType="1"/>
                          </wps:cNvSpPr>
                          <wps:spPr bwMode="auto">
                            <a:xfrm>
                              <a:off x="908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" name="Line 25"/>
                          <wps:cNvSpPr>
                            <a:spLocks noChangeShapeType="1"/>
                          </wps:cNvSpPr>
                          <wps:spPr bwMode="auto">
                            <a:xfrm>
                              <a:off x="942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Line 26"/>
                          <wps:cNvSpPr>
                            <a:spLocks noChangeShapeType="1"/>
                          </wps:cNvSpPr>
                          <wps:spPr bwMode="auto">
                            <a:xfrm>
                              <a:off x="977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" name="Line 27"/>
                          <wps:cNvSpPr>
                            <a:spLocks noChangeShapeType="1"/>
                          </wps:cNvSpPr>
                          <wps:spPr bwMode="auto">
                            <a:xfrm>
                              <a:off x="1012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" name="Line 28"/>
                          <wps:cNvSpPr>
                            <a:spLocks noChangeShapeType="1"/>
                          </wps:cNvSpPr>
                          <wps:spPr bwMode="auto">
                            <a:xfrm>
                              <a:off x="1046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" name="Line 29"/>
                          <wps:cNvSpPr>
                            <a:spLocks noChangeShapeType="1"/>
                          </wps:cNvSpPr>
                          <wps:spPr bwMode="auto">
                            <a:xfrm>
                              <a:off x="1081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" name="Line 30"/>
                          <wps:cNvSpPr>
                            <a:spLocks noChangeShapeType="1"/>
                          </wps:cNvSpPr>
                          <wps:spPr bwMode="auto">
                            <a:xfrm>
                              <a:off x="1115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Line 31"/>
                          <wps:cNvSpPr>
                            <a:spLocks noChangeShapeType="1"/>
                          </wps:cNvSpPr>
                          <wps:spPr bwMode="auto">
                            <a:xfrm>
                              <a:off x="1150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Line 32"/>
                          <wps:cNvSpPr>
                            <a:spLocks noChangeShapeType="1"/>
                          </wps:cNvSpPr>
                          <wps:spPr bwMode="auto">
                            <a:xfrm>
                              <a:off x="1184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" name="Line 33"/>
                          <wps:cNvSpPr>
                            <a:spLocks noChangeShapeType="1"/>
                          </wps:cNvSpPr>
                          <wps:spPr bwMode="auto">
                            <a:xfrm>
                              <a:off x="1219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Line 34"/>
                          <wps:cNvSpPr>
                            <a:spLocks noChangeShapeType="1"/>
                          </wps:cNvSpPr>
                          <wps:spPr bwMode="auto">
                            <a:xfrm>
                              <a:off x="1253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Line 35"/>
                          <wps:cNvSpPr>
                            <a:spLocks noChangeShapeType="1"/>
                          </wps:cNvSpPr>
                          <wps:spPr bwMode="auto">
                            <a:xfrm>
                              <a:off x="1288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Line 36"/>
                          <wps:cNvSpPr>
                            <a:spLocks noChangeShapeType="1"/>
                          </wps:cNvSpPr>
                          <wps:spPr bwMode="auto">
                            <a:xfrm>
                              <a:off x="1323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Line 37"/>
                          <wps:cNvSpPr>
                            <a:spLocks noChangeShapeType="1"/>
                          </wps:cNvSpPr>
                          <wps:spPr bwMode="auto">
                            <a:xfrm>
                              <a:off x="1357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Line 38"/>
                          <wps:cNvSpPr>
                            <a:spLocks noChangeShapeType="1"/>
                          </wps:cNvSpPr>
                          <wps:spPr bwMode="auto">
                            <a:xfrm>
                              <a:off x="1392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Line 39"/>
                          <wps:cNvSpPr>
                            <a:spLocks noChangeShapeType="1"/>
                          </wps:cNvSpPr>
                          <wps:spPr bwMode="auto">
                            <a:xfrm>
                              <a:off x="1426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Line 40"/>
                          <wps:cNvSpPr>
                            <a:spLocks noChangeShapeType="1"/>
                          </wps:cNvSpPr>
                          <wps:spPr bwMode="auto">
                            <a:xfrm>
                              <a:off x="1461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Line 41"/>
                          <wps:cNvSpPr>
                            <a:spLocks noChangeShapeType="1"/>
                          </wps:cNvSpPr>
                          <wps:spPr bwMode="auto">
                            <a:xfrm>
                              <a:off x="1493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Line 42"/>
                          <wps:cNvSpPr>
                            <a:spLocks noChangeShapeType="1"/>
                          </wps:cNvSpPr>
                          <wps:spPr bwMode="auto">
                            <a:xfrm>
                              <a:off x="1530" y="1295"/>
                              <a:ext cx="17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" name="Line 43"/>
                          <wps:cNvSpPr>
                            <a:spLocks noChangeShapeType="1"/>
                          </wps:cNvSpPr>
                          <wps:spPr bwMode="auto">
                            <a:xfrm>
                              <a:off x="1564" y="129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" name="Line 44"/>
                          <wps:cNvSpPr>
                            <a:spLocks noChangeShapeType="1"/>
                          </wps:cNvSpPr>
                          <wps:spPr bwMode="auto">
                            <a:xfrm>
                              <a:off x="1597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" name="Line 45"/>
                          <wps:cNvSpPr>
                            <a:spLocks noChangeShapeType="1"/>
                          </wps:cNvSpPr>
                          <wps:spPr bwMode="auto">
                            <a:xfrm>
                              <a:off x="1632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" name="Line 46"/>
                          <wps:cNvSpPr>
                            <a:spLocks noChangeShapeType="1"/>
                          </wps:cNvSpPr>
                          <wps:spPr bwMode="auto">
                            <a:xfrm>
                              <a:off x="1666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" name="Line 47"/>
                          <wps:cNvSpPr>
                            <a:spLocks noChangeShapeType="1"/>
                          </wps:cNvSpPr>
                          <wps:spPr bwMode="auto">
                            <a:xfrm>
                              <a:off x="1701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" name="Line 48"/>
                          <wps:cNvSpPr>
                            <a:spLocks noChangeShapeType="1"/>
                          </wps:cNvSpPr>
                          <wps:spPr bwMode="auto">
                            <a:xfrm>
                              <a:off x="1735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" name="Line 49"/>
                          <wps:cNvSpPr>
                            <a:spLocks noChangeShapeType="1"/>
                          </wps:cNvSpPr>
                          <wps:spPr bwMode="auto">
                            <a:xfrm>
                              <a:off x="1770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Line 50"/>
                          <wps:cNvSpPr>
                            <a:spLocks noChangeShapeType="1"/>
                          </wps:cNvSpPr>
                          <wps:spPr bwMode="auto">
                            <a:xfrm>
                              <a:off x="1804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" name="Line 51"/>
                          <wps:cNvSpPr>
                            <a:spLocks noChangeShapeType="1"/>
                          </wps:cNvSpPr>
                          <wps:spPr bwMode="auto">
                            <a:xfrm>
                              <a:off x="1839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Line 52"/>
                          <wps:cNvSpPr>
                            <a:spLocks noChangeShapeType="1"/>
                          </wps:cNvSpPr>
                          <wps:spPr bwMode="auto">
                            <a:xfrm>
                              <a:off x="1873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Line 53"/>
                          <wps:cNvSpPr>
                            <a:spLocks noChangeShapeType="1"/>
                          </wps:cNvSpPr>
                          <wps:spPr bwMode="auto">
                            <a:xfrm>
                              <a:off x="1908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Line 54"/>
                          <wps:cNvSpPr>
                            <a:spLocks noChangeShapeType="1"/>
                          </wps:cNvSpPr>
                          <wps:spPr bwMode="auto">
                            <a:xfrm>
                              <a:off x="1943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Line 55"/>
                          <wps:cNvSpPr>
                            <a:spLocks noChangeShapeType="1"/>
                          </wps:cNvSpPr>
                          <wps:spPr bwMode="auto">
                            <a:xfrm>
                              <a:off x="1977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Line 56"/>
                          <wps:cNvSpPr>
                            <a:spLocks noChangeShapeType="1"/>
                          </wps:cNvSpPr>
                          <wps:spPr bwMode="auto">
                            <a:xfrm>
                              <a:off x="2012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" name="Line 57"/>
                          <wps:cNvSpPr>
                            <a:spLocks noChangeShapeType="1"/>
                          </wps:cNvSpPr>
                          <wps:spPr bwMode="auto">
                            <a:xfrm>
                              <a:off x="2046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Line 58"/>
                          <wps:cNvSpPr>
                            <a:spLocks noChangeShapeType="1"/>
                          </wps:cNvSpPr>
                          <wps:spPr bwMode="auto">
                            <a:xfrm>
                              <a:off x="2081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" name="Line 59"/>
                          <wps:cNvSpPr>
                            <a:spLocks noChangeShapeType="1"/>
                          </wps:cNvSpPr>
                          <wps:spPr bwMode="auto">
                            <a:xfrm>
                              <a:off x="2115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Line 60"/>
                          <wps:cNvSpPr>
                            <a:spLocks noChangeShapeType="1"/>
                          </wps:cNvSpPr>
                          <wps:spPr bwMode="auto">
                            <a:xfrm>
                              <a:off x="2150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Line 61"/>
                          <wps:cNvSpPr>
                            <a:spLocks noChangeShapeType="1"/>
                          </wps:cNvSpPr>
                          <wps:spPr bwMode="auto">
                            <a:xfrm>
                              <a:off x="2184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Line 62"/>
                          <wps:cNvSpPr>
                            <a:spLocks noChangeShapeType="1"/>
                          </wps:cNvSpPr>
                          <wps:spPr bwMode="auto">
                            <a:xfrm>
                              <a:off x="2219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Line 63"/>
                          <wps:cNvSpPr>
                            <a:spLocks noChangeShapeType="1"/>
                          </wps:cNvSpPr>
                          <wps:spPr bwMode="auto">
                            <a:xfrm>
                              <a:off x="2253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Line 64"/>
                          <wps:cNvSpPr>
                            <a:spLocks noChangeShapeType="1"/>
                          </wps:cNvSpPr>
                          <wps:spPr bwMode="auto">
                            <a:xfrm>
                              <a:off x="2288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Line 65"/>
                          <wps:cNvSpPr>
                            <a:spLocks noChangeShapeType="1"/>
                          </wps:cNvSpPr>
                          <wps:spPr bwMode="auto">
                            <a:xfrm>
                              <a:off x="2323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Line 66"/>
                          <wps:cNvSpPr>
                            <a:spLocks noChangeShapeType="1"/>
                          </wps:cNvSpPr>
                          <wps:spPr bwMode="auto">
                            <a:xfrm>
                              <a:off x="2357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" name="Line 67"/>
                          <wps:cNvSpPr>
                            <a:spLocks noChangeShapeType="1"/>
                          </wps:cNvSpPr>
                          <wps:spPr bwMode="auto">
                            <a:xfrm>
                              <a:off x="2392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" name="Line 68"/>
                          <wps:cNvSpPr>
                            <a:spLocks noChangeShapeType="1"/>
                          </wps:cNvSpPr>
                          <wps:spPr bwMode="auto">
                            <a:xfrm>
                              <a:off x="2426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" name="Line 69"/>
                          <wps:cNvSpPr>
                            <a:spLocks noChangeShapeType="1"/>
                          </wps:cNvSpPr>
                          <wps:spPr bwMode="auto">
                            <a:xfrm>
                              <a:off x="2461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Line 70"/>
                          <wps:cNvSpPr>
                            <a:spLocks noChangeShapeType="1"/>
                          </wps:cNvSpPr>
                          <wps:spPr bwMode="auto">
                            <a:xfrm>
                              <a:off x="2495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" name="Line 71"/>
                          <wps:cNvSpPr>
                            <a:spLocks noChangeShapeType="1"/>
                          </wps:cNvSpPr>
                          <wps:spPr bwMode="auto">
                            <a:xfrm>
                              <a:off x="2530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" name="Line 72"/>
                          <wps:cNvSpPr>
                            <a:spLocks noChangeShapeType="1"/>
                          </wps:cNvSpPr>
                          <wps:spPr bwMode="auto">
                            <a:xfrm>
                              <a:off x="2564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" name="Line 73"/>
                          <wps:cNvSpPr>
                            <a:spLocks noChangeShapeType="1"/>
                          </wps:cNvSpPr>
                          <wps:spPr bwMode="auto">
                            <a:xfrm>
                              <a:off x="2599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" name="Line 74"/>
                          <wps:cNvSpPr>
                            <a:spLocks noChangeShapeType="1"/>
                          </wps:cNvSpPr>
                          <wps:spPr bwMode="auto">
                            <a:xfrm>
                              <a:off x="2634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" name="Line 75"/>
                          <wps:cNvSpPr>
                            <a:spLocks noChangeShapeType="1"/>
                          </wps:cNvSpPr>
                          <wps:spPr bwMode="auto">
                            <a:xfrm>
                              <a:off x="2668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Line 76"/>
                          <wps:cNvSpPr>
                            <a:spLocks noChangeShapeType="1"/>
                          </wps:cNvSpPr>
                          <wps:spPr bwMode="auto">
                            <a:xfrm>
                              <a:off x="2703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Line 77"/>
                          <wps:cNvSpPr>
                            <a:spLocks noChangeShapeType="1"/>
                          </wps:cNvSpPr>
                          <wps:spPr bwMode="auto">
                            <a:xfrm>
                              <a:off x="2737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" name="Line 78"/>
                          <wps:cNvSpPr>
                            <a:spLocks noChangeShapeType="1"/>
                          </wps:cNvSpPr>
                          <wps:spPr bwMode="auto">
                            <a:xfrm>
                              <a:off x="2772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" name="Line 79"/>
                          <wps:cNvSpPr>
                            <a:spLocks noChangeShapeType="1"/>
                          </wps:cNvSpPr>
                          <wps:spPr bwMode="auto">
                            <a:xfrm>
                              <a:off x="2806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" name="Line 80"/>
                          <wps:cNvSpPr>
                            <a:spLocks noChangeShapeType="1"/>
                          </wps:cNvSpPr>
                          <wps:spPr bwMode="auto">
                            <a:xfrm>
                              <a:off x="2841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" name="Line 81"/>
                          <wps:cNvSpPr>
                            <a:spLocks noChangeShapeType="1"/>
                          </wps:cNvSpPr>
                          <wps:spPr bwMode="auto">
                            <a:xfrm>
                              <a:off x="2875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" name="Line 82"/>
                          <wps:cNvSpPr>
                            <a:spLocks noChangeShapeType="1"/>
                          </wps:cNvSpPr>
                          <wps:spPr bwMode="auto">
                            <a:xfrm>
                              <a:off x="2910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" name="Line 83"/>
                          <wps:cNvSpPr>
                            <a:spLocks noChangeShapeType="1"/>
                          </wps:cNvSpPr>
                          <wps:spPr bwMode="auto">
                            <a:xfrm>
                              <a:off x="2944" y="1295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" name="Line 84"/>
                          <wps:cNvSpPr>
                            <a:spLocks noChangeShapeType="1"/>
                          </wps:cNvSpPr>
                          <wps:spPr bwMode="auto">
                            <a:xfrm>
                              <a:off x="2979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" name="Line 85"/>
                          <wps:cNvSpPr>
                            <a:spLocks noChangeShapeType="1"/>
                          </wps:cNvSpPr>
                          <wps:spPr bwMode="auto">
                            <a:xfrm>
                              <a:off x="3014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" name="Line 86"/>
                          <wps:cNvSpPr>
                            <a:spLocks noChangeShapeType="1"/>
                          </wps:cNvSpPr>
                          <wps:spPr bwMode="auto">
                            <a:xfrm>
                              <a:off x="3048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Line 87"/>
                          <wps:cNvSpPr>
                            <a:spLocks noChangeShapeType="1"/>
                          </wps:cNvSpPr>
                          <wps:spPr bwMode="auto">
                            <a:xfrm>
                              <a:off x="3083" y="1295"/>
                              <a:ext cx="19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7" name="Line 88"/>
                          <wps:cNvSpPr>
                            <a:spLocks noChangeShapeType="1"/>
                          </wps:cNvSpPr>
                          <wps:spPr bwMode="auto">
                            <a:xfrm>
                              <a:off x="572" y="1657"/>
                              <a:ext cx="0" cy="9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Line 89"/>
                          <wps:cNvSpPr>
                            <a:spLocks noChangeShapeType="1"/>
                          </wps:cNvSpPr>
                          <wps:spPr bwMode="auto">
                            <a:xfrm>
                              <a:off x="553" y="1747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Line 90"/>
                          <wps:cNvSpPr>
                            <a:spLocks noChangeShapeType="1"/>
                          </wps:cNvSpPr>
                          <wps:spPr bwMode="auto">
                            <a:xfrm>
                              <a:off x="553" y="1657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Line 91"/>
                          <wps:cNvSpPr>
                            <a:spLocks noChangeShapeType="1"/>
                          </wps:cNvSpPr>
                          <wps:spPr bwMode="auto">
                            <a:xfrm>
                              <a:off x="833" y="1047"/>
                              <a:ext cx="0" cy="471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Line 92"/>
                          <wps:cNvSpPr>
                            <a:spLocks noChangeShapeType="1"/>
                          </wps:cNvSpPr>
                          <wps:spPr bwMode="auto">
                            <a:xfrm>
                              <a:off x="816" y="1518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Line 93"/>
                          <wps:cNvSpPr>
                            <a:spLocks noChangeShapeType="1"/>
                          </wps:cNvSpPr>
                          <wps:spPr bwMode="auto">
                            <a:xfrm>
                              <a:off x="816" y="1047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Line 94"/>
                          <wps:cNvSpPr>
                            <a:spLocks noChangeShapeType="1"/>
                          </wps:cNvSpPr>
                          <wps:spPr bwMode="auto">
                            <a:xfrm>
                              <a:off x="833" y="1300"/>
                              <a:ext cx="0" cy="34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Line 95"/>
                          <wps:cNvSpPr>
                            <a:spLocks noChangeShapeType="1"/>
                          </wps:cNvSpPr>
                          <wps:spPr bwMode="auto">
                            <a:xfrm>
                              <a:off x="816" y="1640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Line 96"/>
                          <wps:cNvSpPr>
                            <a:spLocks noChangeShapeType="1"/>
                          </wps:cNvSpPr>
                          <wps:spPr bwMode="auto">
                            <a:xfrm>
                              <a:off x="816" y="1300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Line 97"/>
                          <wps:cNvSpPr>
                            <a:spLocks noChangeShapeType="1"/>
                          </wps:cNvSpPr>
                          <wps:spPr bwMode="auto">
                            <a:xfrm>
                              <a:off x="966" y="1597"/>
                              <a:ext cx="0" cy="259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Line 98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1856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Line 99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1597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Line 100"/>
                          <wps:cNvSpPr>
                            <a:spLocks noChangeShapeType="1"/>
                          </wps:cNvSpPr>
                          <wps:spPr bwMode="auto">
                            <a:xfrm>
                              <a:off x="966" y="760"/>
                              <a:ext cx="0" cy="781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Line 101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1541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Line 102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760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Line 103"/>
                          <wps:cNvSpPr>
                            <a:spLocks noChangeShapeType="1"/>
                          </wps:cNvSpPr>
                          <wps:spPr bwMode="auto">
                            <a:xfrm>
                              <a:off x="966" y="1165"/>
                              <a:ext cx="0" cy="82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Line 104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1985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" name="Line 105"/>
                          <wps:cNvSpPr>
                            <a:spLocks noChangeShapeType="1"/>
                          </wps:cNvSpPr>
                          <wps:spPr bwMode="auto">
                            <a:xfrm>
                              <a:off x="946" y="1165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" name="Line 106"/>
                          <wps:cNvSpPr>
                            <a:spLocks noChangeShapeType="1"/>
                          </wps:cNvSpPr>
                          <wps:spPr bwMode="auto">
                            <a:xfrm>
                              <a:off x="1096" y="1066"/>
                              <a:ext cx="0" cy="660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" name="Line 107"/>
                          <wps:cNvSpPr>
                            <a:spLocks noChangeShapeType="1"/>
                          </wps:cNvSpPr>
                          <wps:spPr bwMode="auto">
                            <a:xfrm>
                              <a:off x="1079" y="1726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Line 108"/>
                          <wps:cNvSpPr>
                            <a:spLocks noChangeShapeType="1"/>
                          </wps:cNvSpPr>
                          <wps:spPr bwMode="auto">
                            <a:xfrm>
                              <a:off x="1079" y="1066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Line 109"/>
                          <wps:cNvSpPr>
                            <a:spLocks noChangeShapeType="1"/>
                          </wps:cNvSpPr>
                          <wps:spPr bwMode="auto">
                            <a:xfrm>
                              <a:off x="1096" y="1210"/>
                              <a:ext cx="0" cy="777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Line 110"/>
                          <wps:cNvSpPr>
                            <a:spLocks noChangeShapeType="1"/>
                          </wps:cNvSpPr>
                          <wps:spPr bwMode="auto">
                            <a:xfrm>
                              <a:off x="1079" y="1987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" name="Line 111"/>
                          <wps:cNvSpPr>
                            <a:spLocks noChangeShapeType="1"/>
                          </wps:cNvSpPr>
                          <wps:spPr bwMode="auto">
                            <a:xfrm>
                              <a:off x="1079" y="1210"/>
                              <a:ext cx="34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Line 112"/>
                          <wps:cNvSpPr>
                            <a:spLocks noChangeShapeType="1"/>
                          </wps:cNvSpPr>
                          <wps:spPr bwMode="auto">
                            <a:xfrm>
                              <a:off x="1227" y="1377"/>
                              <a:ext cx="0" cy="516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" name="Line 113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89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Line 114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377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Line 115"/>
                          <wps:cNvSpPr>
                            <a:spLocks noChangeShapeType="1"/>
                          </wps:cNvSpPr>
                          <wps:spPr bwMode="auto">
                            <a:xfrm>
                              <a:off x="1227" y="1300"/>
                              <a:ext cx="0" cy="456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Line 116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756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" name="Line 117"/>
                          <wps:cNvSpPr>
                            <a:spLocks noChangeShapeType="1"/>
                          </wps:cNvSpPr>
                          <wps:spPr bwMode="auto">
                            <a:xfrm>
                              <a:off x="1209" y="1300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Line 118"/>
                          <wps:cNvSpPr>
                            <a:spLocks noChangeShapeType="1"/>
                          </wps:cNvSpPr>
                          <wps:spPr bwMode="auto">
                            <a:xfrm>
                              <a:off x="1359" y="561"/>
                              <a:ext cx="0" cy="863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Line 119"/>
                          <wps:cNvSpPr>
                            <a:spLocks noChangeShapeType="1"/>
                          </wps:cNvSpPr>
                          <wps:spPr bwMode="auto">
                            <a:xfrm>
                              <a:off x="1340" y="1424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Line 120"/>
                          <wps:cNvSpPr>
                            <a:spLocks noChangeShapeType="1"/>
                          </wps:cNvSpPr>
                          <wps:spPr bwMode="auto">
                            <a:xfrm>
                              <a:off x="1340" y="561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Line 121"/>
                          <wps:cNvSpPr>
                            <a:spLocks noChangeShapeType="1"/>
                          </wps:cNvSpPr>
                          <wps:spPr bwMode="auto">
                            <a:xfrm>
                              <a:off x="1359" y="368"/>
                              <a:ext cx="0" cy="869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Line 122"/>
                          <wps:cNvSpPr>
                            <a:spLocks noChangeShapeType="1"/>
                          </wps:cNvSpPr>
                          <wps:spPr bwMode="auto">
                            <a:xfrm>
                              <a:off x="1340" y="1237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" name="Line 123"/>
                          <wps:cNvSpPr>
                            <a:spLocks noChangeShapeType="1"/>
                          </wps:cNvSpPr>
                          <wps:spPr bwMode="auto">
                            <a:xfrm>
                              <a:off x="1340" y="36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Line 124"/>
                          <wps:cNvSpPr>
                            <a:spLocks noChangeShapeType="1"/>
                          </wps:cNvSpPr>
                          <wps:spPr bwMode="auto">
                            <a:xfrm>
                              <a:off x="2144" y="880"/>
                              <a:ext cx="0" cy="338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" name="Line 125"/>
                          <wps:cNvSpPr>
                            <a:spLocks noChangeShapeType="1"/>
                          </wps:cNvSpPr>
                          <wps:spPr bwMode="auto">
                            <a:xfrm>
                              <a:off x="2127" y="121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" name="Line 126"/>
                          <wps:cNvSpPr>
                            <a:spLocks noChangeShapeType="1"/>
                          </wps:cNvSpPr>
                          <wps:spPr bwMode="auto">
                            <a:xfrm>
                              <a:off x="2127" y="880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6" name="Line 127"/>
                          <wps:cNvSpPr>
                            <a:spLocks noChangeShapeType="1"/>
                          </wps:cNvSpPr>
                          <wps:spPr bwMode="auto">
                            <a:xfrm>
                              <a:off x="2144" y="722"/>
                              <a:ext cx="0" cy="518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7" name="Line 128"/>
                          <wps:cNvSpPr>
                            <a:spLocks noChangeShapeType="1"/>
                          </wps:cNvSpPr>
                          <wps:spPr bwMode="auto">
                            <a:xfrm>
                              <a:off x="2127" y="1240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" name="Line 129"/>
                          <wps:cNvSpPr>
                            <a:spLocks noChangeShapeType="1"/>
                          </wps:cNvSpPr>
                          <wps:spPr bwMode="auto">
                            <a:xfrm>
                              <a:off x="2127" y="722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9" name="Line 130"/>
                          <wps:cNvSpPr>
                            <a:spLocks noChangeShapeType="1"/>
                          </wps:cNvSpPr>
                          <wps:spPr bwMode="auto">
                            <a:xfrm>
                              <a:off x="2538" y="255"/>
                              <a:ext cx="0" cy="738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" name="Line 131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993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1" name="Line 132"/>
                          <wps:cNvSpPr>
                            <a:spLocks noChangeShapeType="1"/>
                          </wps:cNvSpPr>
                          <wps:spPr bwMode="auto">
                            <a:xfrm>
                              <a:off x="2520" y="255"/>
                              <a:ext cx="37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" name="Line 133"/>
                          <wps:cNvSpPr>
                            <a:spLocks noChangeShapeType="1"/>
                          </wps:cNvSpPr>
                          <wps:spPr bwMode="auto">
                            <a:xfrm>
                              <a:off x="2801" y="636"/>
                              <a:ext cx="0" cy="334"/>
                            </a:xfrm>
                            <a:prstGeom prst="line">
                              <a:avLst/>
                            </a:prstGeom>
                            <a:noFill/>
                            <a:ln w="11113" cap="flat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3" name="Line 134"/>
                          <wps:cNvSpPr>
                            <a:spLocks noChangeShapeType="1"/>
                          </wps:cNvSpPr>
                          <wps:spPr bwMode="auto">
                            <a:xfrm>
                              <a:off x="2783" y="970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" name="Line 135"/>
                          <wps:cNvSpPr>
                            <a:spLocks noChangeShapeType="1"/>
                          </wps:cNvSpPr>
                          <wps:spPr bwMode="auto">
                            <a:xfrm>
                              <a:off x="2783" y="636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" name="Oval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" y="1681"/>
                              <a:ext cx="34" cy="36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05" y="1672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7" name="Oval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16" y="1263"/>
                              <a:ext cx="34" cy="37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868" y="1255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" name="Oval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16" y="1449"/>
                              <a:ext cx="34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68" y="1441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" name="Oval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48" y="1706"/>
                              <a:ext cx="35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998" y="1698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3" name="Oval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948" y="1130"/>
                              <a:ext cx="35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998" y="1122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48" y="1556"/>
                              <a:ext cx="35" cy="37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998" y="1548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7" name="Oval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79" y="1377"/>
                              <a:ext cx="34" cy="38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8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9" y="1368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" name="Oval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79" y="1580"/>
                              <a:ext cx="34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9" y="1571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" name="Oval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09" y="1614"/>
                              <a:ext cx="35" cy="37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2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1" y="1606"/>
                              <a:ext cx="36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3" name="Oval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09" y="1507"/>
                              <a:ext cx="35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1" y="1499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" name="Oval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2" y="974"/>
                              <a:ext cx="34" cy="37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6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2" y="966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" name="Oval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2" y="784"/>
                              <a:ext cx="34" cy="36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2" y="775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" name="Oval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7" y="1030"/>
                              <a:ext cx="32" cy="38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0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79" y="1021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" name="Oval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7" y="961"/>
                              <a:ext cx="32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2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79" y="953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3" name="Oval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0" y="606"/>
                              <a:ext cx="33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72" y="595"/>
                              <a:ext cx="57" cy="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" name="Oval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3" y="784"/>
                              <a:ext cx="33" cy="36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6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3" y="775"/>
                              <a:ext cx="73" cy="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7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560" y="1291"/>
                              <a:ext cx="1246" cy="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Optimal cut-point in the derivation </w:t>
                                </w:r>
                              </w:p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dataset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8" name="Line 16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390" y="122"/>
                              <a:ext cx="0" cy="19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Line 170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961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0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8" y="1923"/>
                              <a:ext cx="134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1" name="Line 172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366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2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" y="1327"/>
                              <a:ext cx="134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3" name="Line 174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773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4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" y="722"/>
                              <a:ext cx="157" cy="1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5" name="Line 176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57" y="178"/>
                              <a:ext cx="3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6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" y="128"/>
                              <a:ext cx="173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7" name="Rectangle 177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34" y="1055"/>
                              <a:ext cx="1234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Waist circumference (95% CI) (cm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8" name="Line 179"/>
                          <wps:cNvSpPr>
                            <a:spLocks noChangeShapeType="1"/>
                          </wps:cNvSpPr>
                          <wps:spPr bwMode="auto">
                            <a:xfrm>
                              <a:off x="390" y="2042"/>
                              <a:ext cx="272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9" name="Line 180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2042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0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" y="2096"/>
                              <a:ext cx="41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1" name="Line 182"/>
                          <wps:cNvSpPr>
                            <a:spLocks noChangeShapeType="1"/>
                          </wps:cNvSpPr>
                          <wps:spPr bwMode="auto">
                            <a:xfrm>
                              <a:off x="1096" y="2042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79" y="2096"/>
                              <a:ext cx="41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3" name="Line 184"/>
                          <wps:cNvSpPr>
                            <a:spLocks noChangeShapeType="1"/>
                          </wps:cNvSpPr>
                          <wps:spPr bwMode="auto">
                            <a:xfrm>
                              <a:off x="1751" y="2042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4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6" y="2096"/>
                              <a:ext cx="142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5" name="Line 186"/>
                          <wps:cNvSpPr>
                            <a:spLocks noChangeShapeType="1"/>
                          </wps:cNvSpPr>
                          <wps:spPr bwMode="auto">
                            <a:xfrm>
                              <a:off x="2407" y="2042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72" y="2096"/>
                              <a:ext cx="166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7" name="Line 188"/>
                          <wps:cNvSpPr>
                            <a:spLocks noChangeShapeType="1"/>
                          </wps:cNvSpPr>
                          <wps:spPr bwMode="auto">
                            <a:xfrm>
                              <a:off x="3063" y="2042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9" y="2096"/>
                              <a:ext cx="148" cy="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9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9" y="2177"/>
                              <a:ext cx="1478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revalence of obesity (BMI=30+), %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0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4" y="2284"/>
                              <a:ext cx="2309" cy="2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" name="Oval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33" y="2363"/>
                              <a:ext cx="34" cy="39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1113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9" y="2323"/>
                              <a:ext cx="1934" cy="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2C9C" w:rsidRDefault="00BA2C9C" w:rsidP="00BA2C9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tudy-specific waist circumference cut-point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33284" o:spid="_x0000_s1026" style="width:540.75pt;height:328.75pt;mso-position-horizontal-relative:char;mso-position-vertical-relative:line" coordsize="76566,41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">
                <v:rect id="Rectangle 2" o:spid="_x0000_s1027" style="position:absolute;left:50442;top:2007;width:26124;height:29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v:textbox>
                    <w:txbxContent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ey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 GPC (Ugand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 Christensen (Keny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3 </w:t>
                        </w:r>
                        <w:proofErr w:type="spell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hutte</w:t>
                        </w:r>
                        <w:proofErr w:type="spellEnd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South Afric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 Kruger (South Afric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5 </w:t>
                        </w:r>
                        <w:proofErr w:type="spell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lisle</w:t>
                        </w:r>
                        <w:proofErr w:type="spellEnd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Benin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 Walsh (South Africa -Urban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7 </w:t>
                        </w:r>
                        <w:proofErr w:type="spell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zambi</w:t>
                        </w:r>
                        <w:proofErr w:type="spellEnd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DR Congo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 Unwin (Tanzani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 Longo-</w:t>
                        </w:r>
                        <w:proofErr w:type="spell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benza</w:t>
                        </w:r>
                        <w:proofErr w:type="spellEnd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DR Congo)</w:t>
                        </w:r>
                        <w:proofErr w:type="gramEnd"/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 Walsh (South Africa -Rural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 Motala (South Afric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 Durban Diabetes Study (South Afric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 Mollentze (South Afric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4 </w:t>
                        </w:r>
                        <w:proofErr w:type="spell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jelekela</w:t>
                        </w:r>
                        <w:proofErr w:type="spellEnd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Tanzania)</w:t>
                        </w:r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 Oladapo-Lola (Nigeria)</w:t>
                        </w:r>
                        <w:proofErr w:type="gramEnd"/>
                      </w:p>
                      <w:p w:rsidR="00BA2C9C" w:rsidRPr="00A80EFC" w:rsidRDefault="00BA2C9C" w:rsidP="00BA2C9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A80E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6 Bovet (Seychelles)</w:t>
                        </w:r>
                      </w:p>
                    </w:txbxContent>
                  </v:textbox>
                </v:rect>
                <v:group id="Group 3" o:spid="_x0000_s1028" style="position:absolute;width:51149;height:41751" coordsize="3222,2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o:lock v:ext="edit" aspectratio="t"/>
                  <v:rect id="AutoShape 4" o:spid="_x0000_s1029" style="position:absolute;width:3222;height:2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RAhsMA&#10;AADaAAAADwAAAGRycy9kb3ducmV2LnhtbESPQWvCQBSE74L/YXlCL6KbFpE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RAhsMAAADaAAAADwAAAAAAAAAAAAAAAACYAgAAZHJzL2Rv&#10;d25yZXYueG1sUEsFBgAAAAAEAAQA9QAAAIgDAAAAAA==&#10;" filled="f" stroked="f">
                    <o:lock v:ext="edit" aspectratio="t" text="t"/>
                  </v:rect>
                  <v:rect id="Rectangle 5" o:spid="_x0000_s1030" style="position:absolute;left:27;top:28;width:3171;height:2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yycsMA&#10;AADaAAAADwAAAGRycy9kb3ducmV2LnhtbESPQWvCQBSE7wX/w/IEb3XXaoJNXUMRBKHtoSr0+sg+&#10;k9Ds25jdmPTfu4VCj8PMfMNs8tE24kadrx1rWMwVCOLCmZpLDefT/nENwgdkg41j0vBDHvLt5GGD&#10;mXEDf9LtGEoRIewz1FCF0GZS+qIii37uWuLoXVxnMUTZldJ0OES4beSTUqm0WHNcqLClXUXF97G3&#10;GjBdmevHZfl+eutTfC5HtU++lNaz6fj6AiLQGP7Df+2D0ZDA75V4A+T2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yycsMAAADaAAAADwAAAAAAAAAAAAAAAACYAgAAZHJzL2Rv&#10;d25yZXYueG1sUEsFBgAAAAAEAAQA9QAAAIgDAAAAAA==&#10;" stroked="f"/>
                  <v:rect id="Rectangle 6" o:spid="_x0000_s1031" style="position:absolute;left:29;top:32;width:3163;height:2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UG/8MA&#10;AADaAAAADwAAAGRycy9kb3ducmV2LnhtbESPT2vCQBTE74V+h+UJvdWNaRWbukooCMVTtR48PrOv&#10;m9Ts25Bd8+fbdwWhx2FmfsOsNoOtRUetrxwrmE0TEMSF0xUbBcfv7fMShA/IGmvHpGAkD5v148MK&#10;M+163lN3CEZECPsMFZQhNJmUvijJop+6hjh6P661GKJsjdQt9hFua5kmyUJarDgulNjQR0nF5XC1&#10;CtLX88mMu3xudr81z6w3by9fvVJPkyF/BxFoCP/he/tTK1jA7Uq8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4UG/8MAAADaAAAADwAAAAAAAAAAAAAAAACYAgAAZHJzL2Rv&#10;d25yZXYueG1sUEsFBgAAAAAEAAQA9QAAAIgDAAAAAA==&#10;" strokecolor="white" strokeweight=".5pt"/>
                  <v:rect id="Rectangle 7" o:spid="_x0000_s1032" style="position:absolute;left:390;top:122;width:2723;height:19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k8F8EA&#10;AADaAAAADwAAAGRycy9kb3ducmV2LnhtbESPUWvCMBSF3wf7D+EOfBmaakGlM4oMBJ+Ean/Apblr&#10;ypKb0kSb/ftFGOzxcM75Dmd3SM6KB42h96xguShAELde99wpaG6n+RZEiMgarWdS8EMBDvvXlx1W&#10;2k9c0+MaO5EhHCpUYGIcKilDa8hhWPiBOHtffnQYsxw7qUecMtxZuSqKtXTYc14wONCnofb7encK&#10;3oNNztRduao3qTneJ1uWF6vU7C0dP0BESvE//Nc+awUbeF7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ZPBfBAAAA2gAAAA8AAAAAAAAAAAAAAAAAmAIAAGRycy9kb3du&#10;cmV2LnhtbFBLBQYAAAAABAAEAPUAAACGAwAAAAA=&#10;" filled="f" strokeweight=".5pt"/>
                  <v:line id="Line 9" o:spid="_x0000_s1033" style="position:absolute;visibility:visible;mso-wrap-style:square;v-text-anchor:top" from="390,1295" to="40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Zrs74A&#10;AADaAAAADwAAAGRycy9kb3ducmV2LnhtbERPTUvDQBC9C/6HZQre7CZCRNJuSylEevFglZ6H7DQJ&#10;zc6G3TEb/fXuQfD4eN/b/eJGNVOIg2cD5boARdx6O3Bn4POjeXwBFQXZ4uiZDHxThP3u/m6LtfWJ&#10;32k+S6dyCMcaDfQiU611bHtyGNd+Is7c1QeHkmHotA2Ycrgb9VNRPGuHA+eGHic69tTezl/OAJdy&#10;GVOSNIef6rUqq+ZUvDXGPKyWwwaU0CL/4j/3yRrIW/OVfAP07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MWa7O+AAAA2gAAAA8AAAAAAAAAAAAAAAAAmAIAAGRycy9kb3ducmV2&#10;LnhtbFBLBQYAAAAABAAEAPUAAACDAwAAAAA=&#10;" strokeweight=".5pt"/>
                  <v:line id="Line 10" o:spid="_x0000_s1034" style="position:absolute;visibility:visible;mso-wrap-style:square;v-text-anchor:top" from="424,1295" to="44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rOKMEA&#10;AADaAAAADwAAAGRycy9kb3ducmV2LnhtbESPQUvDQBSE74L/YXmCN7uJELGx2yKFSC8erKXnR/aZ&#10;BLNvw+5rNvrrXUHwOMzMN8xmt7hRzRTi4NlAuSpAEbfeDtwZOL03d4+goiBbHD2TgS+KsNteX22w&#10;tj7xG81H6VSGcKzRQC8y1VrHtieHceUn4ux9+OBQsgydtgFThrtR3xfFg3Y4cF7ocaJ9T+3n8eIM&#10;cCnnMSVJc/iuXqqyag7Fa2PM7c3y/ARKaJH/8F/7YA2s4fdKvgF6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xazijBAAAA2gAAAA8AAAAAAAAAAAAAAAAAmAIAAGRycy9kb3du&#10;cmV2LnhtbFBLBQYAAAAABAAEAPUAAACGAwAAAAA=&#10;" strokeweight=".5pt"/>
                  <v:line id="Line 11" o:spid="_x0000_s1035" style="position:absolute;visibility:visible;mso-wrap-style:square;v-text-anchor:top" from="459,1295" to="47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6gUnMIA&#10;AADbAAAADwAAAGRycy9kb3ducmV2LnhtbESPQWvDMAyF74P9B6PCbquTQcZI65ZSyOhlh3WjZxGr&#10;SWgsB1uLs/36+TDYTeI9vfdpu1/cqGYKcfBsoFwXoIhbbwfuDHx+NI8voKIgWxw9k4FvirDf3d9t&#10;sbY+8TvNZ+lUDuFYo4FeZKq1jm1PDuPaT8RZu/rgUPIaOm0DphzuRv1UFM/a4cC5oceJjj21t/OX&#10;M8ClXMaUJM3hp3qtyqo5FW+NMQ+r5bABJbTIv/nv+mQzfqbPv+QB9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qBScwgAAANsAAAAPAAAAAAAAAAAAAAAAAJgCAABkcnMvZG93&#10;bnJldi54bWxQSwUGAAAAAAQABAD1AAAAhwMAAAAA&#10;" strokeweight=".5pt"/>
                  <v:line id="Line 12" o:spid="_x0000_s1036" style="position:absolute;visibility:visible;mso-wrap-style:square;v-text-anchor:top" from="493,1295" to="51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SxB8AA&#10;AADbAAAADwAAAGRycy9kb3ducmV2LnhtbERPTUvDQBC9C/6HZQRvdhMhIrHbUgopvfRgFc9DdkyC&#10;2dmwO83G/npXELzN433Oeru4Uc0U4uDZQLkqQBG33g7cGXh/ax6eQUVBtjh6JgPfFGG7ub1ZY219&#10;4leaz9KpHMKxRgO9yFRrHdueHMaVn4gz9+mDQ8kwdNoGTDncjfqxKJ60w4FzQ48T7Xtqv84XZ4BL&#10;+RhTkjSHa3Woyqo5FqfGmPu7ZfcCSmiRf/Gf+2jz/BJ+f8kH6M0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OSxB8AAAADbAAAADwAAAAAAAAAAAAAAAACYAgAAZHJzL2Rvd25y&#10;ZXYueG1sUEsFBgAAAAAEAAQA9QAAAIUDAAAAAA==&#10;" strokeweight=".5pt"/>
                  <v:line id="Line 13" o:spid="_x0000_s1037" style="position:absolute;visibility:visible;mso-wrap-style:square;v-text-anchor:top" from="528,1295" to="54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YvcMAA&#10;AADbAAAADwAAAGRycy9kb3ducmV2LnhtbERPTUvDQBC9C/0Pywje7CaFiKTdFhEivXiwSs9DdpoE&#10;s7Nhd5qN/npXELzN433O7rC4Uc0U4uDZQLkuQBG33g7cGfh4b+4fQUVBtjh6JgNfFOGwX93ssLY+&#10;8RvNJ+lUDuFYo4FeZKq1jm1PDuPaT8SZu/jgUDIMnbYBUw53o94UxYN2OHBu6HGi557az9PVGeBS&#10;zmNKkubwXb1UZdUci9fGmLvb5WkLSmiRf/Gf+2jz/A38/pIP0P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DYvcMAAAADbAAAADwAAAAAAAAAAAAAAAACYAgAAZHJzL2Rvd25y&#10;ZXYueG1sUEsFBgAAAAAEAAQA9QAAAIUDAAAAAA==&#10;" strokeweight=".5pt"/>
                  <v:line id="Line 14" o:spid="_x0000_s1038" style="position:absolute;visibility:visible;mso-wrap-style:square;v-text-anchor:top" from="562,1295" to="58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qK68AA&#10;AADbAAAADwAAAGRycy9kb3ducmV2LnhtbERPTUvDQBC9C/6HZQRvdhMlUmK3RQqRXjxYS89DdkyC&#10;2dmwO81Gf70rCN7m8T5ns1vcqGYKcfBsoFwVoIhbbwfuDJzem7s1qCjIFkfPZOCLIuy211cbrK1P&#10;/EbzUTqVQzjWaKAXmWqtY9uTw7jyE3HmPnxwKBmGTtuAKYe7Ud8XxaN2OHBu6HGifU/t5/HiDHAp&#10;5zElSXP4rl6qsmoOxWtjzO3N8vwESmiRf/Gf+2Dz/A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3qK68AAAADbAAAADwAAAAAAAAAAAAAAAACYAgAAZHJzL2Rvd25y&#10;ZXYueG1sUEsFBgAAAAAEAAQA9QAAAIUDAAAAAA==&#10;" strokeweight=".5pt"/>
                  <v:line id="Line 15" o:spid="_x0000_s1039" style="position:absolute;visibility:visible;mso-wrap-style:square;v-text-anchor:top" from="597,1295" to="61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MSn8AA&#10;AADbAAAADwAAAGRycy9kb3ducmV2LnhtbERPTUvDQBC9C/6HZQRvdhMxUmK3RQqRXjxYS89DdkyC&#10;2dmwO81Gf70rCN7m8T5ns1vcqGYKcfBsoFwVoIhbbwfuDJzem7s1qCjIFkfPZOCLIuy211cbrK1P&#10;/EbzUTqVQzjWaKAXmWqtY9uTw7jyE3HmPnxwKBmGTtuAKYe7Ud8XxaN2OHBu6HGifU/t5/HiDHAp&#10;5zElSXP4rl6qsmoOxWtjzO3N8vwESmiRf/Gf+2Dz/A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MSn8AAAADbAAAADwAAAAAAAAAAAAAAAACYAgAAZHJzL2Rvd25y&#10;ZXYueG1sUEsFBgAAAAAEAAQA9QAAAIUDAAAAAA==&#10;" strokeweight=".5pt"/>
                  <v:line id="Line 16" o:spid="_x0000_s1040" style="position:absolute;visibility:visible;mso-wrap-style:square;v-text-anchor:top" from="632,1295" to="64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+3BMAA&#10;AADbAAAADwAAAGRycy9kb3ducmV2LnhtbERPTUvDQBC9C/6HZQRvdhMhIrHbUgopvfRgFc9DdkyC&#10;2dmwO83G/npXELzN433Oeru4Uc0U4uDZQLkqQBG33g7cGXh/ax6eQUVBtjh6JgPfFGG7ub1ZY219&#10;4leaz9KpHMKxRgO9yFRrHdueHMaVn4gz9+mDQ8kwdNoGTDncjfqxKJ60w4FzQ48T7Xtqv84XZ4BL&#10;+RhTkjSHa3Woyqo5FqfGmPu7ZfcCSmiRf/Gf+2jz/Ap+f8kH6M0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9+3BMAAAADbAAAADwAAAAAAAAAAAAAAAACYAgAAZHJzL2Rvd25y&#10;ZXYueG1sUEsFBgAAAAAEAAQA9QAAAIUDAAAAAA==&#10;" strokeweight=".5pt"/>
                  <v:line id="Line 17" o:spid="_x0000_s1041" style="position:absolute;visibility:visible;mso-wrap-style:square;v-text-anchor:top" from="666,1295" to="68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0pc8AA&#10;AADbAAAADwAAAGRycy9kb3ducmV2LnhtbERPTUvDQBC9C/6HZQre7CZCiqTdFilEevFglZ6H7DQJ&#10;ZmfD7piN/npXELzN433O7rC4Uc0U4uDZQLkuQBG33g7cGXh/a+4fQUVBtjh6JgNfFOGwv73ZYW19&#10;4leaz9KpHMKxRgO9yFRrHdueHMa1n4gzd/XBoWQYOm0DphzuRv1QFBvtcODc0ONEx57aj/OnM8Cl&#10;XMaUJM3hu3quyqo5FS+NMXer5WkLSmiRf/Gf+2Tz/A38/pIP0P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w0pc8AAAADbAAAADwAAAAAAAAAAAAAAAACYAgAAZHJzL2Rvd25y&#10;ZXYueG1sUEsFBgAAAAAEAAQA9QAAAIUDAAAAAA==&#10;" strokeweight=".5pt"/>
                  <v:line id="Line 18" o:spid="_x0000_s1042" style="position:absolute;visibility:visible;mso-wrap-style:square;v-text-anchor:top" from="701,1295" to="71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GM6MAA&#10;AADbAAAADwAAAGRycy9kb3ducmV2LnhtbERPTUvDQBC9C/6HZQRvdhMhWmK3RQqRXjxYS89DdkyC&#10;2dmwO81Gf70rCN7m8T5ns1vcqGYKcfBsoFwVoIhbbwfuDJzem7s1qCjIFkfPZOCLIuy211cbrK1P&#10;/EbzUTqVQzjWaKAXmWqtY9uTw7jyE3HmPnxwKBmGTtuAKYe7Ud8XxYN2OHBu6HGifU/t5/HiDHAp&#10;5zElSXP4rl6qsmoOxWtjzO3N8vwESmiRf/Gf+2Dz/Ef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EGM6MAAAADbAAAADwAAAAAAAAAAAAAAAACYAgAAZHJzL2Rvd25y&#10;ZXYueG1sUEsFBgAAAAAEAAQA9QAAAIUDAAAAAA==&#10;" strokeweight=".5pt"/>
                  <v:line id="Line 19" o:spid="_x0000_s1043" style="position:absolute;visibility:visible;mso-wrap-style:square;v-text-anchor:top" from="735,1295" to="75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4YmsIA&#10;AADbAAAADwAAAGRycy9kb3ducmV2LnhtbESPQWvDMAyF74P9B6PCbquTQcZI65ZSyOhlh3WjZxGr&#10;SWgsB1uLs/36+TDYTeI9vfdpu1/cqGYKcfBsoFwXoIhbbwfuDHx+NI8voKIgWxw9k4FvirDf3d9t&#10;sbY+8TvNZ+lUDuFYo4FeZKq1jm1PDuPaT8RZu/rgUPIaOm0DphzuRv1UFM/a4cC5oceJjj21t/OX&#10;M8ClXMaUJM3hp3qtyqo5FW+NMQ+r5bABJbTIv/nv+mQzfobNv+QB9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3hiawgAAANsAAAAPAAAAAAAAAAAAAAAAAJgCAABkcnMvZG93&#10;bnJldi54bWxQSwUGAAAAAAQABAD1AAAAhwMAAAAA&#10;" strokeweight=".5pt"/>
                  <v:line id="Line 20" o:spid="_x0000_s1044" style="position:absolute;visibility:visible;mso-wrap-style:square;v-text-anchor:top" from="770,1295" to="78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K9AcAA&#10;AADbAAAADwAAAGRycy9kb3ducmV2LnhtbERPTUvDQBC9C/6HZQRvdhMhYmO3RQqRXjxYS89DdkyC&#10;2dmwO81Gf70rCN7m8T5ns1vcqGYKcfBsoFwVoIhbbwfuDJzem7tHUFGQLY6eycAXRdhtr682WFuf&#10;+I3mo3Qqh3Cs0UAvMtVax7Ynh3HlJ+LMffjgUDIMnbYBUw53o74vigftcODc0ONE+57az+PFGeBS&#10;zmNKkubwXb1UZdUcitfGmNub5fkJlNAi/+I/98Hm+Wv4/SUfoL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pK9AcAAAADbAAAADwAAAAAAAAAAAAAAAACYAgAAZHJzL2Rvd25y&#10;ZXYueG1sUEsFBgAAAAAEAAQA9QAAAIUDAAAAAA==&#10;" strokeweight=".5pt"/>
                  <v:line id="Line 21" o:spid="_x0000_s1045" style="position:absolute;visibility:visible;mso-wrap-style:square;v-text-anchor:top" from="804,1295" to="82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TeIb8A&#10;AADbAAAADwAAAGRycy9kb3ducmV2LnhtbERPTUvDQBC9C/6HZYTe7CaFiMRuSymk9NKDVTwP2TEJ&#10;ZmfD7jQb/fXuQfD4eN/b/eJGNVOIg2cD5boARdx6O3Bn4P2teXwGFQXZ4uiZDHxThP3u/m6LtfWJ&#10;X2m+SqdyCMcaDfQiU611bHtyGNd+Is7cpw8OJcPQaRsw5XA36k1RPGmHA+eGHic69tR+XW/OAJfy&#10;MaYkaQ4/1akqq+ZcXBpjVg/L4QWU0CL/4j/32RrY5PX5S/4Be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xN4hvwAAANsAAAAPAAAAAAAAAAAAAAAAAJgCAABkcnMvZG93bnJl&#10;di54bWxQSwUGAAAAAAQABAD1AAAAhAMAAAAA&#10;" strokeweight=".5pt"/>
                  <v:line id="Line 22" o:spid="_x0000_s1046" style="position:absolute;visibility:visible;mso-wrap-style:square;v-text-anchor:top" from="839,1295" to="85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h7us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iHu6wgAAANsAAAAPAAAAAAAAAAAAAAAAAJgCAABkcnMvZG93&#10;bnJldi54bWxQSwUGAAAAAAQABAD1AAAAhwMAAAAA&#10;" strokeweight=".5pt"/>
                  <v:line id="Line 23" o:spid="_x0000_s1047" style="position:absolute;visibility:visible;mso-wrap-style:square;v-text-anchor:top" from="873,1295" to="89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rlzcIA&#10;AADb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gt8v+Qfo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WuXNwgAAANsAAAAPAAAAAAAAAAAAAAAAAJgCAABkcnMvZG93&#10;bnJldi54bWxQSwUGAAAAAAQABAD1AAAAhwMAAAAA&#10;" strokeweight=".5pt"/>
                  <v:line id="Line 24" o:spid="_x0000_s1048" style="position:absolute;visibility:visible;mso-wrap-style:square;v-text-anchor:top" from="908,1295" to="92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ZAVsIA&#10;AADb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b+D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FkBWwgAAANsAAAAPAAAAAAAAAAAAAAAAAJgCAABkcnMvZG93&#10;bnJldi54bWxQSwUGAAAAAAQABAD1AAAAhwMAAAAA&#10;" strokeweight=".5pt"/>
                  <v:line id="Line 25" o:spid="_x0000_s1049" style="position:absolute;visibility:visible;mso-wrap-style:square;v-text-anchor:top" from="942,1295" to="96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/YIsIA&#10;AADbAAAADwAAAGRycy9kb3ducmV2LnhtbESPQUvDQBSE74L/YXmCN7tJaURit0WESC89WMXzI/tM&#10;gtm3YfeZTf31XUHwOMzMN8x2v7hRzRTi4NlAuSpAEbfeDtwZeH9r7h5ARUG2OHomA2eKsN9dX22x&#10;tj7xK80n6VSGcKzRQC8y1VrHtieHceUn4ux9+uBQsgydtgFThrtRr4viXjscOC/0ONFzT+3X6dsZ&#10;4FI+xpQkzeGneqnKqjkUx8aY25vl6RGU0CL/4b/2wRpYb+D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/9giwgAAANsAAAAPAAAAAAAAAAAAAAAAAJgCAABkcnMvZG93&#10;bnJldi54bWxQSwUGAAAAAAQABAD1AAAAhwMAAAAA&#10;" strokeweight=".5pt"/>
                  <v:line id="Line 26" o:spid="_x0000_s1050" style="position:absolute;visibility:visible;mso-wrap-style:square;v-text-anchor:top" from="977,1295" to="99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N9uc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s325wgAAANsAAAAPAAAAAAAAAAAAAAAAAJgCAABkcnMvZG93&#10;bnJldi54bWxQSwUGAAAAAAQABAD1AAAAhwMAAAAA&#10;" strokeweight=".5pt"/>
                  <v:line id="Line 27" o:spid="_x0000_s1051" style="position:absolute;visibility:visible;mso-wrap-style:square;v-text-anchor:top" from="1012,1295" to="102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HjzsIA&#10;AADbAAAADwAAAGRycy9kb3ducmV2LnhtbESPQUvDQBSE74L/YXmCt3aTQkqJ3RYRUnrxYBXPj+wz&#10;CWbfht3XbPTXu4LgcZiZb5j9cXGjminEwbOBcl2AIm69Hbgz8PbarHagoiBbHD2TgS+KcDzc3uyx&#10;tj7xC80X6VSGcKzRQC8y1VrHtieHce0n4ux9+OBQsgydtgFThrtRb4piqx0OnBd6nOipp/bzcnUG&#10;uJT3MSVJc/iuTlVZNefiuTHm/m55fAAltMh/+K99tgY2W/j9kn+AP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YePOwgAAANsAAAAPAAAAAAAAAAAAAAAAAJgCAABkcnMvZG93&#10;bnJldi54bWxQSwUGAAAAAAQABAD1AAAAhwMAAAAA&#10;" strokeweight=".5pt"/>
                  <v:line id="Line 28" o:spid="_x0000_s1052" style="position:absolute;visibility:visible;mso-wrap-style:square;v-text-anchor:top" from="1046,1295" to="106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1GVcIA&#10;AADb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Y29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LUZVwgAAANsAAAAPAAAAAAAAAAAAAAAAAJgCAABkcnMvZG93&#10;bnJldi54bWxQSwUGAAAAAAQABAD1AAAAhwMAAAAA&#10;" strokeweight=".5pt"/>
                  <v:line id="Line 29" o:spid="_x0000_s1053" style="position:absolute;visibility:visible;mso-wrap-style:square;v-text-anchor:top" from="1081,1295" to="109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LSJ78A&#10;AADbAAAADwAAAGRycy9kb3ducmV2LnhtbERPTUvDQBC9C/6HZYTe7CaFiMRuSymk9NKDVTwP2TEJ&#10;ZmfD7jQb/fXuQfD4eN/b/eJGNVOIg2cD5boARdx6O3Bn4P2teXwGFQXZ4uiZDHxThP3u/m6LtfWJ&#10;X2m+SqdyCMcaDfQiU611bHtyGNd+Is7cpw8OJcPQaRsw5XA36k1RPGmHA+eGHic69tR+XW/OAJfy&#10;MaYkaQ4/1akqq+ZcXBpjVg/L4QWU0CL/4j/32RrY5LH5S/4Be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stInvwAAANsAAAAPAAAAAAAAAAAAAAAAAJgCAABkcnMvZG93bnJl&#10;di54bWxQSwUGAAAAAAQABAD1AAAAhAMAAAAA&#10;" strokeweight=".5pt"/>
                  <v:line id="Line 30" o:spid="_x0000_s1054" style="position:absolute;visibility:visible;mso-wrap-style:square;v-text-anchor:top" from="1115,1295" to="113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53vMIA&#10;AADbAAAADwAAAGRycy9kb3ducmV2LnhtbESPQUvDQBSE74L/YXlCb3aTQkRjt0WESC8erKXnR/aZ&#10;BLNvw+4zm/rrXUHwOMzMN8x2v7hRzRTi4NlAuS5AEbfeDtwZOL03t/egoiBbHD2TgQtF2O+ur7ZY&#10;W5/4jeajdCpDONZooBeZaq1j25PDuPYTcfY+fHAoWYZO24Apw92oN0Vxpx0OnBd6nOi5p/bz+OUM&#10;cCnnMSVJc/iuXqqyag7Fa2PM6mZ5egQltMh/+K99sAY2D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/ne8wgAAANsAAAAPAAAAAAAAAAAAAAAAAJgCAABkcnMvZG93&#10;bnJldi54bWxQSwUGAAAAAAQABAD1AAAAhwMAAAAA&#10;" strokeweight=".5pt"/>
                  <v:line id="Line 31" o:spid="_x0000_s1055" style="position:absolute;visibility:visible;mso-wrap-style:square;v-text-anchor:top" from="1150,1295" to="116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1I/L8A&#10;AADbAAAADwAAAGRycy9kb3ducmV2LnhtbERPTUvDQBC9C/0Pywi92U0sEYndFilEevFgFc9DdpqE&#10;ZmfD7piN/nr3IHh8vO/dYXGjminEwbOBclOAIm69Hbgz8PHe3D2CioJscfRMBr4pwmG/utlhbX3i&#10;N5rP0qkcwrFGA73IVGsd254cxo2fiDN38cGhZBg6bQOmHO5GfV8UD9rhwLmhx4mOPbXX85czwKV8&#10;jilJmsNP9VKVVXMqXhtj1rfL8xMooUX+xX/ukzWwzev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HUj8vwAAANsAAAAPAAAAAAAAAAAAAAAAAJgCAABkcnMvZG93bnJl&#10;di54bWxQSwUGAAAAAAQABAD1AAAAhAMAAAAA&#10;" strokeweight=".5pt"/>
                  <v:line id="Line 32" o:spid="_x0000_s1056" style="position:absolute;visibility:visible;mso-wrap-style:square;v-text-anchor:top" from="1184,1295" to="120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HtZ8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YeS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Ue1nwgAAANsAAAAPAAAAAAAAAAAAAAAAAJgCAABkcnMvZG93&#10;bnJldi54bWxQSwUGAAAAAAQABAD1AAAAhwMAAAAA&#10;" strokeweight=".5pt"/>
                  <v:line id="Line 33" o:spid="_x0000_s1057" style="position:absolute;visibility:visible;mso-wrap-style:square;v-text-anchor:top" from="1219,1295" to="123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NzEMIA&#10;AADb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rYrOH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g3MQwgAAANsAAAAPAAAAAAAAAAAAAAAAAJgCAABkcnMvZG93&#10;bnJldi54bWxQSwUGAAAAAAQABAD1AAAAhwMAAAAA&#10;" strokeweight=".5pt"/>
                  <v:line id="Line 34" o:spid="_x0000_s1058" style="position:absolute;visibility:visible;mso-wrap-style:square;v-text-anchor:top" from="1253,1295" to="127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/Wi8IA&#10;AADbAAAADwAAAGRycy9kb3ducmV2LnhtbESPQUvDQBSE74L/YXlCb3YTS0R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z9aLwgAAANsAAAAPAAAAAAAAAAAAAAAAAJgCAABkcnMvZG93&#10;bnJldi54bWxQSwUGAAAAAAQABAD1AAAAhwMAAAAA&#10;" strokeweight=".5pt"/>
                  <v:line id="Line 35" o:spid="_x0000_s1059" style="position:absolute;visibility:visible;mso-wrap-style:square;v-text-anchor:top" from="1288,1295" to="130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ZO/8IA&#10;AADbAAAADwAAAGRycy9kb3ducmV2LnhtbESPQUvEMBSE74L/ITzBm5vWtSJ1s8uy0GUvHlzF86N5&#10;tsXmpSTPpvrrjSB4HGbmG2azW9yoZgpx8GygXBWgiFtvB+4MvL40Nw+goiBbHD2TgS+KsNteXmyw&#10;tj7xM81n6VSGcKzRQC8y1VrHtieHceUn4uy9++BQsgydtgFThrtR3xbFvXY4cF7ocaJDT+3H+dMZ&#10;4FLexpQkzeG7OlZl1ZyKp8aY66tl/whKaJH/8F/7ZA2s7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Jk7/wgAAANsAAAAPAAAAAAAAAAAAAAAAAJgCAABkcnMvZG93&#10;bnJldi54bWxQSwUGAAAAAAQABAD1AAAAhwMAAAAA&#10;" strokeweight=".5pt"/>
                  <v:line id="Line 36" o:spid="_x0000_s1060" style="position:absolute;visibility:visible;mso-wrap-style:square;v-text-anchor:top" from="1323,1295" to="134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rrZM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YeK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autkwgAAANsAAAAPAAAAAAAAAAAAAAAAAJgCAABkcnMvZG93&#10;bnJldi54bWxQSwUGAAAAAAQABAD1AAAAhwMAAAAA&#10;" strokeweight=".5pt"/>
                  <v:line id="Line 37" o:spid="_x0000_s1061" style="position:absolute;visibility:visible;mso-wrap-style:square;v-text-anchor:top" from="1357,1295" to="137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h1E8IA&#10;AADbAAAADwAAAGRycy9kb3ducmV2LnhtbESPQUvDQBSE74L/YXlCb3YTS4rEbosIKb14sIrnR/aZ&#10;BLNvw+4zm/rrXUHwOMzMN8zusLhRzRTi4NlAuS5AEbfeDtwZeHttbu9BRUG2OHomAxeKcNhfX+2w&#10;tj7xC81n6VSGcKzRQC8y1VrHtieHce0n4ux9+OBQsgydtgFThrtR3xXFVjscOC/0ONFTT+3n+csZ&#10;4FLex5QkzeG7OlZl1ZyK58aY1c3y+ABKaJH/8F/7ZA1stv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uHUTwgAAANsAAAAPAAAAAAAAAAAAAAAAAJgCAABkcnMvZG93&#10;bnJldi54bWxQSwUGAAAAAAQABAD1AAAAhwMAAAAA&#10;" strokeweight=".5pt"/>
                  <v:line id="Line 38" o:spid="_x0000_s1062" style="position:absolute;visibility:visible;mso-wrap-style:square;v-text-anchor:top" from="1392,1295" to="140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TQiMIA&#10;AADbAAAADwAAAGRycy9kb3ducmV2LnhtbESPQUvEMBSE74L/ITzBm5vWpSp1s8uy0GUvHlzF86N5&#10;tsXmpSTPpvrrjSB4HGbmG2azW9yoZgpx8GygXBWgiFtvB+4MvL40Nw+goiBbHD2TgS+KsNteXmyw&#10;tj7xM81n6VSGcKzRQC8y1VrHtieHceUn4uy9++BQsgydtgFThrtR3xbFnXY4cF7ocaJDT+3H+dMZ&#10;4FLexpQkzeG7OlZl1ZyKp8aY66tl/whKaJH/8F/7ZA2s7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9NCIwgAAANsAAAAPAAAAAAAAAAAAAAAAAJgCAABkcnMvZG93&#10;bnJldi54bWxQSwUGAAAAAAQABAD1AAAAhwMAAAAA&#10;" strokeweight=".5pt"/>
                  <v:line id="Line 39" o:spid="_x0000_s1063" style="position:absolute;visibility:visible;mso-wrap-style:square;v-text-anchor:top" from="1426,1295" to="144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tE+r8A&#10;AADbAAAADwAAAGRycy9kb3ducmV2LnhtbERPTUvDQBC9C/0Pywi92U0sEYndFilEevFgFc9DdpqE&#10;ZmfD7piN/nr3IHh8vO/dYXGjminEwbOBclOAIm69Hbgz8PHe3D2CioJscfRMBr4pwmG/utlhbX3i&#10;N5rP0qkcwrFGA73IVGsd254cxo2fiDN38cGhZBg6bQOmHO5GfV8UD9rhwLmhx4mOPbXX85czwKV8&#10;jilJmsNP9VKVVXMqXhtj1rfL8xMooUX+xX/ukzWwzWP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a0T6vwAAANsAAAAPAAAAAAAAAAAAAAAAAJgCAABkcnMvZG93bnJl&#10;di54bWxQSwUGAAAAAAQABAD1AAAAhAMAAAAA&#10;" strokeweight=".5pt"/>
                  <v:line id="Line 40" o:spid="_x0000_s1064" style="position:absolute;visibility:visible;mso-wrap-style:square;v-text-anchor:top" from="1461,1295" to="147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fhYcIA&#10;AADbAAAADwAAAGRycy9kb3ducmV2LnhtbESPQUvEMBSE74L/ITzBm5vWpaJ1s8uy0GUvHlzF86N5&#10;tsXmpSTPpvrrjSB4HGbmG2azW9yoZgpx8GygXBWgiFtvB+4MvL40N/egoiBbHD2TgS+KsNteXmyw&#10;tj7xM81n6VSGcKzRQC8y1VrHtieHceUn4uy9++BQsgydtgFThrtR3xbFnXY4cF7ocaJDT+3H+dMZ&#10;4FLexpQkzeG7OlZl1ZyKp8aY66tl/whKaJH/8F/7ZA2sH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J+FhwgAAANsAAAAPAAAAAAAAAAAAAAAAAJgCAABkcnMvZG93&#10;bnJldi54bWxQSwUGAAAAAAQABAD1AAAAhwMAAAAA&#10;" strokeweight=".5pt"/>
                  <v:line id="Line 41" o:spid="_x0000_s1065" style="position:absolute;visibility:visible;mso-wrap-style:square;v-text-anchor:top" from="1493,1295" to="151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s7gb8A&#10;AADbAAAADwAAAGRycy9kb3ducmV2LnhtbERPTUvDQBC9C/0Pywi92U2kEYndFilEevFgFc9DdpqE&#10;ZmfD7piN/nr3IHh8vO/dYXGjminEwbOBclOAIm69Hbgz8PHe3D2CioJscfRMBr4pwmG/utlhbX3i&#10;N5rP0qkcwrFGA73IVGsd254cxo2fiDN38cGhZBg6bQOmHO5GfV8UD9rhwLmhx4mOPbXX85czwKV8&#10;jilJmsNP9VKVVXMqXhtj1rfL8xMooUX+xX/ukzWwzev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GzuBvwAAANsAAAAPAAAAAAAAAAAAAAAAAJgCAABkcnMvZG93bnJl&#10;di54bWxQSwUGAAAAAAQABAD1AAAAhAMAAAAA&#10;" strokeweight=".5pt"/>
                  <v:line id="Line 42" o:spid="_x0000_s1066" style="position:absolute;visibility:visible;mso-wrap-style:square;v-text-anchor:top" from="1530,1295" to="154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eeGs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YeS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V54awgAAANsAAAAPAAAAAAAAAAAAAAAAAJgCAABkcnMvZG93&#10;bnJldi54bWxQSwUGAAAAAAQABAD1AAAAhwMAAAAA&#10;" strokeweight=".5pt"/>
                  <v:line id="Line 43" o:spid="_x0000_s1067" style="position:absolute;visibility:visible;mso-wrap-style:square;v-text-anchor:top" from="1564,1295" to="158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UAbcIA&#10;AADbAAAADwAAAGRycy9kb3ducmV2LnhtbESPQUvDQBSE74L/YXmCN7tJaURit0WESC89WMXzI/tM&#10;gtm3YfeZTf31XUHwOMzMN8x2v7hRzRTi4NlAuSpAEbfeDtwZeH9r7h5ARUG2OHomA2eKsN9dX22x&#10;tj7xK80n6VSGcKzRQC8y1VrHtieHceUn4ux9+uBQsgydtgFThrtRr4viXjscOC/0ONFzT+3X6dsZ&#10;4FI+xpQkzeGneqnKqjkUx8aY25vl6RGU0CL/4b/2wRrYrOH3S/4Benc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hQBtwgAAANsAAAAPAAAAAAAAAAAAAAAAAJgCAABkcnMvZG93&#10;bnJldi54bWxQSwUGAAAAAAQABAD1AAAAhwMAAAAA&#10;" strokeweight=".5pt"/>
                  <v:line id="Line 44" o:spid="_x0000_s1068" style="position:absolute;visibility:visible;mso-wrap-style:square;v-text-anchor:top" from="1597,1295" to="161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ml9sIA&#10;AADbAAAADwAAAGRycy9kb3ducmV2LnhtbESPQUvEMBSE74L/ITzBm5vWtSJ1s8uy0GUvHlzF86N5&#10;tsXmpSTPpvrrjSB4HGbmG2azW9yoZgpx8GygXBWgiFtvB+4MvL40Nw+goiBbHD2TgS+KsNteXmyw&#10;tj7xM81n6VSGcKzRQC8y1VrHtieHceUn4uy9++BQsgydtgFThrtR3xbFvXY4cF7ocaJDT+3H+dMZ&#10;4FLexpQkzeG7OlZl1ZyKp8aY66tl/whKaJH/8F/7ZA3cre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yaX2wgAAANsAAAAPAAAAAAAAAAAAAAAAAJgCAABkcnMvZG93&#10;bnJldi54bWxQSwUGAAAAAAQABAD1AAAAhwMAAAAA&#10;" strokeweight=".5pt"/>
                  <v:line id="Line 45" o:spid="_x0000_s1069" style="position:absolute;visibility:visible;mso-wrap-style:square;v-text-anchor:top" from="1632,1295" to="165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A9gsIA&#10;AADbAAAADwAAAGRycy9kb3ducmV2LnhtbESPQUvDQBSE74L/YXlCb3YTaUR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ID2CwgAAANsAAAAPAAAAAAAAAAAAAAAAAJgCAABkcnMvZG93&#10;bnJldi54bWxQSwUGAAAAAAQABAD1AAAAhwMAAAAA&#10;" strokeweight=".5pt"/>
                  <v:line id="Line 46" o:spid="_x0000_s1070" style="position:absolute;visibility:visible;mso-wrap-style:square;v-text-anchor:top" from="1666,1295" to="168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yYGc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YeKv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bJgZwgAAANsAAAAPAAAAAAAAAAAAAAAAAJgCAABkcnMvZG93&#10;bnJldi54bWxQSwUGAAAAAAQABAD1AAAAhwMAAAAA&#10;" strokeweight=".5pt"/>
                  <v:line id="Line 47" o:spid="_x0000_s1071" style="position:absolute;visibility:visible;mso-wrap-style:square;v-text-anchor:top" from="1701,1295" to="172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4GbsIA&#10;AADbAAAADwAAAGRycy9kb3ducmV2LnhtbESPQUvDQBSE74L/YXlCb3YTaYrEbosIKb14sIrnR/aZ&#10;BLNvw+4zm/rrXUHwOMzMN8zusLhRzRTi4NlAuS5AEbfeDtwZeHttbu9BRUG2OHomAxeKcNhfX+2w&#10;tj7xC81n6VSGcKzRQC8y1VrHtieHce0n4ux9+OBQsgydtgFThrtR3xXFVjscOC/0ONFTT+3n+csZ&#10;4FLex5QkzeG7OlZl1ZyK58aY1c3y+ABKaJH/8F/7ZA1stv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vgZuwgAAANsAAAAPAAAAAAAAAAAAAAAAAJgCAABkcnMvZG93&#10;bnJldi54bWxQSwUGAAAAAAQABAD1AAAAhwMAAAAA&#10;" strokeweight=".5pt"/>
                  <v:line id="Line 48" o:spid="_x0000_s1072" style="position:absolute;visibility:visible;mso-wrap-style:square;v-text-anchor:top" from="1735,1295" to="175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Kj9cIA&#10;AADbAAAADwAAAGRycy9kb3ducmV2LnhtbESPQUvEMBSE74L/ITzBm5tWtip1s8uy0GUvHlzF86N5&#10;tsXmpSTPpvrrjSB4HGbmG2azW9yoZgpx8GygXBWgiFtvB+4MvL40Nw+goiBbHD2TgS+KsNteXmyw&#10;tj7xM81n6VSGcKzRQC8y1VrHtieHceUn4uy9++BQsgydtgFThrtR3xbFnXY4cF7ocaJDT+3H+dMZ&#10;4FLexpQkzeG7OlZl1ZyKp8aY66tl/whKaJH/8F/7ZA2s7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8qP1wgAAANsAAAAPAAAAAAAAAAAAAAAAAJgCAABkcnMvZG93&#10;bnJldi54bWxQSwUGAAAAAAQABAD1AAAAhwMAAAAA&#10;" strokeweight=".5pt"/>
                  <v:line id="Line 49" o:spid="_x0000_s1073" style="position:absolute;visibility:visible;mso-wrap-style:square;v-text-anchor:top" from="1770,1295" to="178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03h78A&#10;AADbAAAADwAAAGRycy9kb3ducmV2LnhtbERPTUvDQBC9C/0Pywi92U2kEYndFilEevFgFc9DdpqE&#10;ZmfD7piN/nr3IHh8vO/dYXGjminEwbOBclOAIm69Hbgz8PHe3D2CioJscfRMBr4pwmG/utlhbX3i&#10;N5rP0qkcwrFGA73IVGsd254cxo2fiDN38cGhZBg6bQOmHO5GfV8UD9rhwLmhx4mOPbXX85czwKV8&#10;jilJmsNP9VKVVXMqXhtj1rfL8xMooUX+xX/ukzWwzWPzl/wD9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abTeHvwAAANsAAAAPAAAAAAAAAAAAAAAAAJgCAABkcnMvZG93bnJl&#10;di54bWxQSwUGAAAAAAQABAD1AAAAhAMAAAAA&#10;" strokeweight=".5pt"/>
                  <v:line id="Line 50" o:spid="_x0000_s1074" style="position:absolute;visibility:visible;mso-wrap-style:square;v-text-anchor:top" from="1804,1295" to="182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GSHMIA&#10;AADbAAAADwAAAGRycy9kb3ducmV2LnhtbESPQUvEMBSE74L/ITzBm5tWtqJ1s8uy0GUvHlzF86N5&#10;tsXmpSTPpvrrjSB4HGbmG2azW9yoZgpx8GygXBWgiFtvB+4MvL40N/egoiBbHD2TgS+KsNteXmyw&#10;tj7xM81n6VSGcKzRQC8y1VrHtieHceUn4uy9++BQsgydtgFThrtR3xbFnXY4cF7ocaJDT+3H+dMZ&#10;4FLexpQkzeG7OlZl1ZyKp8aY66tl/whKaJH/8F/7ZA2sH+D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IZIcwgAAANsAAAAPAAAAAAAAAAAAAAAAAJgCAABkcnMvZG93&#10;bnJldi54bWxQSwUGAAAAAAQABAD1AAAAhwMAAAAA&#10;" strokeweight=".5pt"/>
                  <v:line id="Line 51" o:spid="_x0000_s1075" style="position:absolute;visibility:visible;mso-wrap-style:square;v-text-anchor:top" from="1839,1295" to="185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KtXL8A&#10;AADbAAAADwAAAGRycy9kb3ducmV2LnhtbERPTUvDQBC9C/6HZQre7CZCRNJuSylEevFglZ6H7DQJ&#10;zc6G3TEb/fXuQfD4eN/b/eJGNVOIg2cD5boARdx6O3Bn4POjeXwBFQXZ4uiZDHxThP3u/m6LtfWJ&#10;32k+S6dyCMcaDfQiU611bHtyGNd+Is7c1QeHkmHotA2Ycrgb9VNRPGuHA+eGHic69tTezl/OAJdy&#10;GVOSNIef6rUqq+ZUvDXGPKyWwwaU0CL/4j/3yRqo8vr8Jf8Avfs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wq1cvwAAANsAAAAPAAAAAAAAAAAAAAAAAJgCAABkcnMvZG93bnJl&#10;di54bWxQSwUGAAAAAAQABAD1AAAAhAMAAAAA&#10;" strokeweight=".5pt"/>
                  <v:line id="Line 52" o:spid="_x0000_s1076" style="position:absolute;visibility:visible;mso-wrap-style:square;v-text-anchor:top" from="1873,1295" to="189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4Ix8IA&#10;AADbAAAADwAAAGRycy9kb3ducmV2LnhtbESPQUvDQBSE74L/YXmCN7uJEJHYbSmFlF56sIrnR/aZ&#10;BLNvw+5rNvbXu4LgcZiZb5j1dnGjminEwbOBclWAIm69Hbgz8P7WPDyDioJscfRMBr4pwnZze7PG&#10;2vrErzSfpVMZwrFGA73IVGsd254cxpWfiLP36YNDyTJ02gZMGe5G/VgUT9rhwHmhx4n2PbVf54sz&#10;wKV8jClJmsO1OlRl1RyLU2PM/d2yewEltMh/+K99tAaqEn6/5B+gN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jgjHwgAAANsAAAAPAAAAAAAAAAAAAAAAAJgCAABkcnMvZG93&#10;bnJldi54bWxQSwUGAAAAAAQABAD1AAAAhwMAAAAA&#10;" strokeweight=".5pt"/>
                  <v:line id="Line 53" o:spid="_x0000_s1077" style="position:absolute;visibility:visible;mso-wrap-style:square;v-text-anchor:top" from="1908,1295" to="192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yWsMIA&#10;AADb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aqD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XJawwgAAANsAAAAPAAAAAAAAAAAAAAAAAJgCAABkcnMvZG93&#10;bnJldi54bWxQSwUGAAAAAAQABAD1AAAAhwMAAAAA&#10;" strokeweight=".5pt"/>
                  <v:line id="Line 54" o:spid="_x0000_s1078" style="position:absolute;visibility:visible;mso-wrap-style:square;v-text-anchor:top" from="1943,1295" to="196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AzK8IA&#10;AADbAAAADwAAAGRycy9kb3ducmV2LnhtbESPQUvDQBSE74L/YXmCN7uJEimx2yKFSC8erKXnR/aZ&#10;BLNvw+5rNvrrXUHwOMzMN8xmt7hRzRTi4NlAuSpAEbfeDtwZOL03d2tQUZAtjp7JwBdF2G2vrzZY&#10;W5/4jeajdCpDONZooBeZaq1j25PDuPITcfY+fHAoWYZO24Apw92o74viUTscOC/0ONG+p/bzeHEG&#10;uJTzmJKkOXxXL1VZNYfitTHm9mZ5fgIltMh/+K99sAaqB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EDMrwgAAANsAAAAPAAAAAAAAAAAAAAAAAJgCAABkcnMvZG93&#10;bnJldi54bWxQSwUGAAAAAAQABAD1AAAAhwMAAAAA&#10;" strokeweight=".5pt"/>
                  <v:line id="Line 55" o:spid="_x0000_s1079" style="position:absolute;visibility:visible;mso-wrap-style:square;v-text-anchor:top" from="1977,1295" to="199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mrX8IA&#10;AADbAAAADwAAAGRycy9kb3ducmV2LnhtbESPQUvDQBSE74L/YXmCN7uJGCmx2yKFSC8erKXnR/aZ&#10;BLNvw+5rNvrrXUHwOMzMN8xmt7hRzRTi4NlAuSpAEbfeDtwZOL03d2tQUZAtjp7JwBdF2G2vrzZY&#10;W5/4jeajdCpDONZooBeZaq1j25PDuPITcfY+fHAoWYZO24Apw92o74viUTscOC/0ONG+p/bzeHEG&#10;uJTzmJKkOXxXL1VZNYfitTHm9mZ5fgIltMh/+K99sAaqB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+atfwgAAANsAAAAPAAAAAAAAAAAAAAAAAJgCAABkcnMvZG93&#10;bnJldi54bWxQSwUGAAAAAAQABAD1AAAAhwMAAAAA&#10;" strokeweight=".5pt"/>
                  <v:line id="Line 56" o:spid="_x0000_s1080" style="position:absolute;visibility:visible;mso-wrap-style:square;v-text-anchor:top" from="2012,1295" to="203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UOxMEA&#10;AADbAAAADwAAAGRycy9kb3ducmV2LnhtbESPQUvEMBSE74L/ITzBm5tWiEjd7LIsVPbiwVU8P5pn&#10;W2xeSvJsqr/eCILHYWa+Ybb71U9qoZjGwBbqTQWKuAtu5N7C60t7cw8qCbLDKTBZ+KIE+93lxRYb&#10;FzI/03KWXhUIpwYtDCJzo3XqBvKYNmEmLt57iB6lyNhrFzEXuJ/0bVXdaY8jl4UBZzoO1H2cP70F&#10;ruVtylnyEr/No6lNe6qeWmuvr9bDAyihVf7Df+2Ts2AM/H4pP0Dv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1DsTBAAAA2wAAAA8AAAAAAAAAAAAAAAAAmAIAAGRycy9kb3du&#10;cmV2LnhtbFBLBQYAAAAABAAEAPUAAACGAwAAAAA=&#10;" strokeweight=".5pt"/>
                  <v:line id="Line 57" o:spid="_x0000_s1081" style="position:absolute;visibility:visible;mso-wrap-style:square;v-text-anchor:top" from="2046,1295" to="206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eQs8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aqD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Z5CzwgAAANsAAAAPAAAAAAAAAAAAAAAAAJgCAABkcnMvZG93&#10;bnJldi54bWxQSwUGAAAAAAQABAD1AAAAhwMAAAAA&#10;" strokeweight=".5pt"/>
                  <v:line id="Line 58" o:spid="_x0000_s1082" style="position:absolute;visibility:visible;mso-wrap-style:square;v-text-anchor:top" from="2081,1295" to="210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s1KM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aqR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KzUowgAAANsAAAAPAAAAAAAAAAAAAAAAAJgCAABkcnMvZG93&#10;bnJldi54bWxQSwUGAAAAAAQABAD1AAAAhwMAAAAA&#10;" strokeweight=".5pt"/>
                  <v:line id="Line 59" o:spid="_x0000_s1083" style="position:absolute;visibility:visible;mso-wrap-style:square;v-text-anchor:top" from="2115,1295" to="213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ShWr8A&#10;AADbAAAADwAAAGRycy9kb3ducmV2LnhtbERPTUvDQBC9C/6HZQre7CZCRNJuSylEevFglZ6H7DQJ&#10;zc6G3TEb/fXuQfD4eN/b/eJGNVOIg2cD5boARdx6O3Bn4POjeXwBFQXZ4uiZDHxThP3u/m6LtfWJ&#10;32k+S6dyCMcaDfQiU611bHtyGNd+Is7c1QeHkmHotA2Ycrgb9VNRPGuHA+eGHic69tTezl/OAJdy&#10;GVOSNIef6rUqq+ZUvDXGPKyWwwaU0CL/4j/3yRqo8tj8Jf8Avfs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ftKFavwAAANsAAAAPAAAAAAAAAAAAAAAAAJgCAABkcnMvZG93bnJl&#10;di54bWxQSwUGAAAAAAQABAD1AAAAhAMAAAAA&#10;" strokeweight=".5pt"/>
                  <v:line id="Line 60" o:spid="_x0000_s1084" style="position:absolute;visibility:visible;mso-wrap-style:square;v-text-anchor:top" from="2150,1295" to="216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gEwcIA&#10;AADbAAAADwAAAGRycy9kb3ducmV2LnhtbESPQUvDQBSE74L/YXmCN7uJELGx2yKFSC8erKXnR/aZ&#10;BLNvw+5rNvrrXUHwOMzMN8xmt7hRzRTi4NlAuSpAEbfeDtwZOL03d4+goiBbHD2TgS+KsNteX22w&#10;tj7xG81H6VSGcKzRQC8y1VrHtieHceUn4ux9+OBQsgydtgFThrtR3xfFg3Y4cF7ocaJ9T+3n8eIM&#10;cCnnMSVJc/iuXqqyag7Fa2PM7c3y/ARKaJH/8F/7YA1Ua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+ATBwgAAANsAAAAPAAAAAAAAAAAAAAAAAJgCAABkcnMvZG93&#10;bnJldi54bWxQSwUGAAAAAAQABAD1AAAAhwMAAAAA&#10;" strokeweight=".5pt"/>
                  <v:line id="Line 61" o:spid="_x0000_s1085" style="position:absolute;visibility:visible;mso-wrap-style:square;v-text-anchor:top" from="2184,1295" to="220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5n4b8A&#10;AADbAAAADwAAAGRycy9kb3ducmV2LnhtbERPTUvDQBC9C/6HZQRvdhMhRWK3pRRSeunBKp6H7JgE&#10;s7Nhd5qN/fXuQfD4eN+b3eJGNVOIg2cD5aoARdx6O3Bn4OO9eXoBFQXZ4uiZDPxQhN32/m6DtfWJ&#10;32i+SKdyCMcaDfQiU611bHtyGFd+Is7clw8OJcPQaRsw5XA36ueiWGuHA+eGHic69NR+X67OAJfy&#10;OaYkaQ636liVVXMqzo0xjw/L/hWU0CL/4j/3yRpY5/X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rmfhvwAAANsAAAAPAAAAAAAAAAAAAAAAAJgCAABkcnMvZG93bnJl&#10;di54bWxQSwUGAAAAAAQABAD1AAAAhAMAAAAA&#10;" strokeweight=".5pt"/>
                  <v:line id="Line 62" o:spid="_x0000_s1086" style="position:absolute;visibility:visible;mso-wrap-style:square;v-text-anchor:top" from="2219,1295" to="223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LCes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4sJ6wgAAANsAAAAPAAAAAAAAAAAAAAAAAJgCAABkcnMvZG93&#10;bnJldi54bWxQSwUGAAAAAAQABAD1AAAAhwMAAAAA&#10;" strokeweight=".5pt"/>
                  <v:line id="Line 63" o:spid="_x0000_s1087" style="position:absolute;visibility:visible;mso-wrap-style:square;v-text-anchor:top" from="2253,1295" to="227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BcDcIA&#10;AADbAAAADwAAAGRycy9kb3ducmV2LnhtbESPQUvDQBSE74L/YXmCt3aTQkqJ3RYRUnrxYBXPj+wz&#10;CWbfht3XbPTXu4LgcZiZb5j9cXGjminEwbOBcl2AIm69Hbgz8PbarHagoiBbHD2TgS+KcDzc3uyx&#10;tj7xC80X6VSGcKzRQC8y1VrHtieHce0n4ux9+OBQsgydtgFThrtRb4piqx0OnBd6nOipp/bzcnUG&#10;uJT3MSVJc/iuTlVZNefiuTHm/m55fAAltMh/+K99tga2G/j9kn+AP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MFwNwgAAANsAAAAPAAAAAAAAAAAAAAAAAJgCAABkcnMvZG93&#10;bnJldi54bWxQSwUGAAAAAAQABAD1AAAAhwMAAAAA&#10;" strokeweight=".5pt"/>
                  <v:line id="Line 64" o:spid="_x0000_s1088" style="position:absolute;visibility:visible;mso-wrap-style:square;v-text-anchor:top" from="2288,1295" to="230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z5lsIA&#10;AADbAAAADwAAAGRycy9kb3ducmV2LnhtbESPQUvDQBSE74L/YXlCb3YTS4rEbosIKb14sIrnR/aZ&#10;BLNvw+4zm/rrXUHwOMzMN8zusLhRzRTi4NlAuS5AEbfeDtwZeHttbu9BRUG2OHomAxeKcNhfX+2w&#10;tj7xC81n6VSGcKzRQC8y1VrHtieHce0n4ux9+OBQsgydtgFThrtR3xXFVjscOC/0ONFTT+3n+csZ&#10;4FLex5QkzeG7OlZl1ZyK58aY1c3y+ABKaJH/8F/7ZA1sN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fPmWwgAAANsAAAAPAAAAAAAAAAAAAAAAAJgCAABkcnMvZG93&#10;bnJldi54bWxQSwUGAAAAAAQABAD1AAAAhwMAAAAA&#10;" strokeweight=".5pt"/>
                  <v:line id="Line 65" o:spid="_x0000_s1089" style="position:absolute;visibility:visible;mso-wrap-style:square;v-text-anchor:top" from="2323,1295" to="234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Vh4sIA&#10;AADbAAAADwAAAGRycy9kb3ducmV2LnhtbESPQUvDQBSE74L/YXlCb3YTaYrEbosIKb14sIrnR/aZ&#10;BLNvw+4zm/rrXUHwOMzMN8zusLhRzRTi4NlAuS5AEbfeDtwZeHttbu9BRUG2OHomAxeKcNhfX+2w&#10;tj7xC81n6VSGcKzRQC8y1VrHtieHce0n4ux9+OBQsgydtgFThrtR3xXFVjscOC/0ONFTT+3n+csZ&#10;4FLex5QkzeG7OlZl1ZyK58aY1c3y+ABKaJH/8F/7ZA1sN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lWHiwgAAANsAAAAPAAAAAAAAAAAAAAAAAJgCAABkcnMvZG93&#10;bnJldi54bWxQSwUGAAAAAAQABAD1AAAAhwMAAAAA&#10;" strokeweight=".5pt"/>
                  <v:line id="Line 66" o:spid="_x0000_s1090" style="position:absolute;visibility:visible;mso-wrap-style:square;v-text-anchor:top" from="2357,1295" to="237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nEecIA&#10;AADbAAAADwAAAGRycy9kb3ducmV2LnhtbESPQUvDQBSE74L/YXkFb3YTIUXSbosUIr14sErPj+xr&#10;Esy+DbvPbPTXu4LgcZiZb5jdYXGjminEwbOBcl2AIm69Hbgz8P7W3D+CioJscfRMBr4owmF/e7PD&#10;2vrErzSfpVMZwrFGA73IVGsd254cxrWfiLN39cGhZBk6bQOmDHejfiiKjXY4cF7ocaJjT+3H+dMZ&#10;4FIuY0qS5vBdPVdl1ZyKl8aYu9XytAUltMh/+K99sg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2cR5wgAAANsAAAAPAAAAAAAAAAAAAAAAAJgCAABkcnMvZG93&#10;bnJldi54bWxQSwUGAAAAAAQABAD1AAAAhwMAAAAA&#10;" strokeweight=".5pt"/>
                  <v:line id="Line 67" o:spid="_x0000_s1091" style="position:absolute;visibility:visible;mso-wrap-style:square;v-text-anchor:top" from="2392,1295" to="241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taDsIA&#10;AADbAAAADwAAAGRycy9kb3ducmV2LnhtbESPQUvEMBSE74L/ITzBm5tWaJG62WURKnvx4Cp7fjTP&#10;tmzzUpJnU/31RhA8DjPzDbPdr25SC4U4ejZQbgpQxJ23I/cG3t/auwdQUZAtTp7JwBdF2O+ur7bY&#10;WJ/4lZaT9CpDODZoYBCZG61jN5DDuPEzcfY+fHAoWYZe24Apw92k74ui1g5HzgsDzvQ0UHc5fToD&#10;XMp5SknSEr6r56qs2mPx0hpze7MeHkEJrfIf/msfrYG6ht8v+Qfo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C1oOwgAAANsAAAAPAAAAAAAAAAAAAAAAAJgCAABkcnMvZG93&#10;bnJldi54bWxQSwUGAAAAAAQABAD1AAAAhwMAAAAA&#10;" strokeweight=".5pt"/>
                  <v:line id="Line 68" o:spid="_x0000_s1092" style="position:absolute;visibility:visible;mso-wrap-style:square;v-text-anchor:top" from="2426,1295" to="244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f/lcIA&#10;AADbAAAADwAAAGRycy9kb3ducmV2LnhtbESPQUvDQBSE74L/YXlCb3YTIVVit0WElF48WMXzI/tM&#10;gtm3YfeZTfvrXUHwOMzMN8x2v7hRzRTi4NlAuS5AEbfeDtwZeH9rbh9ARUG2OHomA2eKsN9dX22x&#10;tj7xK80n6VSGcKzRQC8y1VrHtieHce0n4ux9+uBQsgydtgFThrtR3xXFRjscOC/0ONFzT+3X6dsZ&#10;4FI+xpQkzeFSHaqyao7FS2PM6mZ5egQltMh/+K99tAY29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R/+VwgAAANsAAAAPAAAAAAAAAAAAAAAAAJgCAABkcnMvZG93&#10;bnJldi54bWxQSwUGAAAAAAQABAD1AAAAhwMAAAAA&#10;" strokeweight=".5pt"/>
                  <v:line id="Line 69" o:spid="_x0000_s1093" style="position:absolute;visibility:visible;mso-wrap-style:square;v-text-anchor:top" from="2461,1295" to="248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hr578A&#10;AADbAAAADwAAAGRycy9kb3ducmV2LnhtbERPTUvDQBC9C/6HZQRvdhMhRWK3pRRSeunBKp6H7JgE&#10;s7Nhd5qN/fXuQfD4eN+b3eJGNVOIg2cD5aoARdx6O3Bn4OO9eXoBFQXZ4uiZDPxQhN32/m6DtfWJ&#10;32i+SKdyCMcaDfQiU611bHtyGFd+Is7clw8OJcPQaRsw5XA36ueiWGuHA+eGHic69NR+X67OAJfy&#10;OaYkaQ636liVVXMqzo0xjw/L/hWU0CL/4j/3yRpY57H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2GvnvwAAANsAAAAPAAAAAAAAAAAAAAAAAJgCAABkcnMvZG93bnJl&#10;di54bWxQSwUGAAAAAAQABAD1AAAAhAMAAAAA&#10;" strokeweight=".5pt"/>
                  <v:line id="Line 70" o:spid="_x0000_s1094" style="position:absolute;visibility:visible;mso-wrap-style:square;v-text-anchor:top" from="2495,1295" to="251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TOfMIA&#10;AADbAAAADwAAAGRycy9kb3ducmV2LnhtbESPQUvDQBSE74L/YXlCb3YTIUVjt0WElF48WMXzI/tM&#10;gtm3YfeZTfvrXUHwOMzMN8x2v7hRzRTi4NlAuS5AEbfeDtwZeH9rbu9BRUG2OHomA2eKsN9dX22x&#10;tj7xK80n6VSGcKzRQC8y1VrHtieHce0n4ux9+uBQsgydtgFThrtR3xXFRjscOC/0ONFzT+3X6dsZ&#10;4FI+xpQkzeFSHaqyao7FS2PM6mZ5egQltMh/+K99tAY2D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lM58wgAAANsAAAAPAAAAAAAAAAAAAAAAAJgCAABkcnMvZG93&#10;bnJldi54bWxQSwUGAAAAAAQABAD1AAAAhwMAAAAA&#10;" strokeweight=".5pt"/>
                  <v:line id="Line 71" o:spid="_x0000_s1095" style="position:absolute;visibility:visible;mso-wrap-style:square;v-text-anchor:top" from="2530,1295" to="254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fxPL8A&#10;AADbAAAADwAAAGRycy9kb3ducmV2LnhtbERPTUvDQBC9C/0Pywi92U2EqMRuixQivXiwiuchO01C&#10;s7Nhd8zG/nr3IHh8vO/tfnGjminEwbOBclOAIm69Hbgz8PnR3D2BioJscfRMBn4own63utlibX3i&#10;d5pP0qkcwrFGA73IVGsd254cxo2fiDN39sGhZBg6bQOmHO5GfV8UD9rhwLmhx4kOPbWX07czwKV8&#10;jSlJmsO1eq3KqjkWb40x69vl5RmU0CL/4j/30Rp4zOvzl/wD9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d/E8vwAAANsAAAAPAAAAAAAAAAAAAAAAAJgCAABkcnMvZG93bnJl&#10;di54bWxQSwUGAAAAAAQABAD1AAAAhAMAAAAA&#10;" strokeweight=".5pt"/>
                  <v:line id="Line 72" o:spid="_x0000_s1096" style="position:absolute;visibility:visible;mso-wrap-style:square;v-text-anchor:top" from="2564,1295" to="258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tUp8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YeS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O1SnwgAAANsAAAAPAAAAAAAAAAAAAAAAAJgCAABkcnMvZG93&#10;bnJldi54bWxQSwUGAAAAAAQABAD1AAAAhwMAAAAA&#10;" strokeweight=".5pt"/>
                  <v:line id="Line 73" o:spid="_x0000_s1097" style="position:absolute;visibility:visible;mso-wrap-style:square;v-text-anchor:top" from="2599,1295" to="261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nK0MIA&#10;AADb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buN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6crQwgAAANsAAAAPAAAAAAAAAAAAAAAAAJgCAABkcnMvZG93&#10;bnJldi54bWxQSwUGAAAAAAQABAD1AAAAhwMAAAAA&#10;" strokeweight=".5pt"/>
                  <v:line id="Line 74" o:spid="_x0000_s1098" style="position:absolute;visibility:visible;mso-wrap-style:square;v-text-anchor:top" from="2634,1295" to="265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VvS8IA&#10;AADbAAAADwAAAGRycy9kb3ducmV2LnhtbESPQUvEMBSE74L/ITzBm5vWpSp1s8uy0GUvHlzF86N5&#10;tsXmpSTPpvrrjSB4HGbmG2azW9yoZgpx8GygXBWgiFtvB+4MvL40Nw+goiBbHD2TgS+KsNteXmyw&#10;tj7xM81n6VSGcKzRQC8y1VrHtieHceUn4uy9++BQsgydtgFThrtR3xbFnXY4cF7ocaJDT+3H+dMZ&#10;4FLexpQkzeG7OlZl1ZyKp8aY66tl/whKaJH/8F/7ZA3cr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pW9LwgAAANsAAAAPAAAAAAAAAAAAAAAAAJgCAABkcnMvZG93&#10;bnJldi54bWxQSwUGAAAAAAQABAD1AAAAhwMAAAAA&#10;" strokeweight=".5pt"/>
                  <v:line id="Line 75" o:spid="_x0000_s1099" style="position:absolute;visibility:visible;mso-wrap-style:square;v-text-anchor:top" from="2668,1295" to="268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z3P8IA&#10;AADbAAAADwAAAGRycy9kb3ducmV2LnhtbESPQUvEMBSE74L/ITzBm5tWtip1s8uy0GUvHlzF86N5&#10;tsXmpSTPpvrrjSB4HGbmG2azW9yoZgpx8GygXBWgiFtvB+4MvL40Nw+goiBbHD2TgS+KsNteXmyw&#10;tj7xM81n6VSGcKzRQC8y1VrHtieHceUn4uy9++BQsgydtgFThrtR3xbFnXY4cF7ocaJDT+3H+dMZ&#10;4FLexpQkzeG7OlZl1ZyKp8aY66tl/whKaJH/8F/7ZA3cr+H3S/4Be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TPc/wgAAANsAAAAPAAAAAAAAAAAAAAAAAJgCAABkcnMvZG93&#10;bnJldi54bWxQSwUGAAAAAAQABAD1AAAAhwMAAAAA&#10;" strokeweight=".5pt"/>
                  <v:line id="Line 76" o:spid="_x0000_s1100" style="position:absolute;visibility:visible;mso-wrap-style:square;v-text-anchor:top" from="2703,1295" to="272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BSpMIA&#10;AADbAAAADwAAAGRycy9kb3ducmV2LnhtbESPQUvDQBSE74L/YXmCN7uJEC2x2yKFSC8erKXnR/aZ&#10;BLNvw+5rNvrrXUHwOMzMN8xmt7hRzRTi4NlAuSpAEbfeDtwZOL03d2tQUZAtjp7JwBdF2G2vrzZY&#10;W5/4jeajdCpDONZooBeZaq1j25PDuPITcfY+fHAoWYZO24Apw92o74viQTscOC/0ONG+p/bzeHEG&#10;uJTzmJKkOXxXL1VZNYfitTHm9mZ5fgIltMh/+K99sAYeK/j9kn+A3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AFKkwgAAANsAAAAPAAAAAAAAAAAAAAAAAJgCAABkcnMvZG93&#10;bnJldi54bWxQSwUGAAAAAAQABAD1AAAAhwMAAAAA&#10;" strokeweight=".5pt"/>
                  <v:line id="Line 77" o:spid="_x0000_s1101" style="position:absolute;visibility:visible;mso-wrap-style:square;v-text-anchor:top" from="2737,1295" to="2756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LM08IA&#10;AADbAAAADwAAAGRycy9kb3ducmV2LnhtbESPQUvDQBSE74L/YXlCb3YTIVVit0WElF48WMXzI/tM&#10;gtm3YfeZTfvrXUHwOMzMN8x2v7hRzRTi4NlAuS5AEbfeDtwZeH9rbh9ARUG2OHomA2eKsN9dX22x&#10;tj7xK80n6VSGcKzRQC8y1VrHtieHce0n4ux9+uBQsgydtgFThrtR3xXFRjscOC/0ONFzT+3X6dsZ&#10;4FI+xpQkzeFSHaqyao7FS2PM6mZ5egQltMh/+K99tAbuN/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0szTwgAAANsAAAAPAAAAAAAAAAAAAAAAAJgCAABkcnMvZG93&#10;bnJldi54bWxQSwUGAAAAAAQABAD1AAAAhwMAAAAA&#10;" strokeweight=".5pt"/>
                  <v:line id="Line 78" o:spid="_x0000_s1102" style="position:absolute;visibility:visible;mso-wrap-style:square;v-text-anchor:top" from="2772,1295" to="2791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5pSMIA&#10;AADbAAAADwAAAGRycy9kb3ducmV2LnhtbESPQUvDQBSE74L/YXlCb3YTIVZit0WElF48WMXzI/tM&#10;gtm3YfeZTfvrXUHwOMzMN8x2v7hRzRTi4NlAuS5AEbfeDtwZeH9rbh9ARUG2OHomA2eKsN9dX22x&#10;tj7xK80n6VSGcKzRQC8y1VrHtieHce0n4ux9+uBQsgydtgFThrtR3xXFvXY4cF7ocaLnntqv07cz&#10;wKV8jClJmsOlOlRl1RyLl8aY1c3y9AhKaJH/8F/7aA1sNvD7Jf8Av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nmlIwgAAANsAAAAPAAAAAAAAAAAAAAAAAJgCAABkcnMvZG93&#10;bnJldi54bWxQSwUGAAAAAAQABAD1AAAAhwMAAAAA&#10;" strokeweight=".5pt"/>
                  <v:line id="Line 79" o:spid="_x0000_s1103" style="position:absolute;visibility:visible;mso-wrap-style:square;v-text-anchor:top" from="2806,1295" to="282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9Or8A&#10;AADbAAAADwAAAGRycy9kb3ducmV2LnhtbERPTUvDQBC9C/0Pywi92U2EqMRuixQivXiwiuchO01C&#10;s7Nhd8zG/nr3IHh8vO/tfnGjminEwbOBclOAIm69Hbgz8PnR3D2BioJscfRMBn4own63utlibX3i&#10;d5pP0qkcwrFGA73IVGsd254cxo2fiDN39sGhZBg6bQOmHO5GfV8UD9rhwLmhx4kOPbWX07czwKV8&#10;jSlJmsO1eq3KqjkWb40x69vl5RmU0CL/4j/30Rp4zGPzl/wD9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Af06vwAAANsAAAAPAAAAAAAAAAAAAAAAAJgCAABkcnMvZG93bnJl&#10;di54bWxQSwUGAAAAAAQABAD1AAAAhAMAAAAA&#10;" strokeweight=".5pt"/>
                  <v:line id="Line 80" o:spid="_x0000_s1104" style="position:absolute;visibility:visible;mso-wrap-style:square;v-text-anchor:top" from="2841,1295" to="2860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1YocMA&#10;AADbAAAADwAAAGRycy9kb3ducmV2LnhtbESPT0vEMBTE74LfITxhb25aof6pm12WhS578eAqnh/N&#10;sy02LyV5NtVPbwTB4zAzv2E2u8WNaqYQB88GynUBirj1duDOwOtLc30PKgqyxdEzGfiiCLvt5cUG&#10;a+sTP9N8lk5lCMcaDfQiU611bHtyGNd+Is7euw8OJcvQaRswZbgb9U1R3GqHA+eFHic69NR+nD+d&#10;AS7lbUxJ0hy+q2NVVs2peGqMWV0t+0dQQov8h//aJ2vg7gF+v+Qfo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01YocMAAADbAAAADwAAAAAAAAAAAAAAAACYAgAAZHJzL2Rv&#10;d25yZXYueG1sUEsFBgAAAAAEAAQA9QAAAIgDAAAAAA==&#10;" strokeweight=".5pt"/>
                  <v:line id="Line 81" o:spid="_x0000_s1105" style="position:absolute;visibility:visible;mso-wrap-style:square;v-text-anchor:top" from="2875,1295" to="2895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KBG78A&#10;AADbAAAADwAAAGRycy9kb3ducmV2LnhtbERPTUvDQBC9C/6HZQRvdhMhUmK3pRRSeunBKp6H7JgE&#10;s7Nhd5qN/fXuQfD4eN+b3eJGNVOIg2cD5aoARdx6O3Bn4OO9eVqDioJscfRMBn4owm57f7fB2vrE&#10;bzRfpFM5hGONBnqRqdY6tj05jCs/EWfuyweHkmHotA2Ycrgb9XNRvGiHA+eGHic69NR+X67OAJfy&#10;OaYkaQ636liVVXMqzo0xjw/L/hWU0CL/4j/3yRpY5/X5S/4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ooEbvwAAANsAAAAPAAAAAAAAAAAAAAAAAJgCAABkcnMvZG93bnJl&#10;di54bWxQSwUGAAAAAAQABAD1AAAAhAMAAAAA&#10;" strokeweight=".5pt"/>
                  <v:line id="Line 82" o:spid="_x0000_s1106" style="position:absolute;visibility:visible;mso-wrap-style:square;v-text-anchor:top" from="2910,1295" to="2929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4kgMIA&#10;AADbAAAADwAAAGRycy9kb3ducmV2LnhtbESPQUvDQBSE74L/YXkFb3YTIVLSbosUIr14sErPj+xr&#10;Esy+DbvPbPTXu4LgcZiZb5jdYXGjminEwbOBcl2AIm69Hbgz8P7W3G9ARUG2OHomA18U4bC/vdlh&#10;bX3iV5rP0qkM4VijgV5kqrWObU8O49pPxNm7+uBQsgydtgFThrtRPxTFo3Y4cF7ocaJjT+3H+dMZ&#10;4FIuY0qS5vBdPVdl1ZyKl8aYu9XytAUltMh/+K99sgY2J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7iSAwgAAANsAAAAPAAAAAAAAAAAAAAAAAJgCAABkcnMvZG93&#10;bnJldi54bWxQSwUGAAAAAAQABAD1AAAAhwMAAAAA&#10;" strokeweight=".5pt"/>
                  <v:line id="Line 83" o:spid="_x0000_s1107" style="position:absolute;visibility:visible;mso-wrap-style:square;v-text-anchor:top" from="2944,1295" to="2964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y698IA&#10;AADbAAAADwAAAGRycy9kb3ducmV2LnhtbESPQUvDQBSE74L/YXmCN7tJIVJit0WElF482BbPj+wz&#10;CWbfht3XbPTXu4LgcZiZb5jtfnGjminEwbOBclWAIm69HbgzcDk3DxtQUZAtjp7JwBdF2O9ub7ZY&#10;W5/4jeaTdCpDONZooBeZaq1j25PDuPITcfY+fHAoWYZO24Apw92o10XxqB0OnBd6nOilp/bzdHUG&#10;uJT3MSVJc/iuDlVZNcfitTHm/m55fgIltMh/+K99tAY2a/j9kn+A3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PLr3wgAAANsAAAAPAAAAAAAAAAAAAAAAAJgCAABkcnMvZG93&#10;bnJldi54bWxQSwUGAAAAAAQABAD1AAAAhwMAAAAA&#10;" strokeweight=".5pt"/>
                  <v:line id="Line 84" o:spid="_x0000_s1108" style="position:absolute;visibility:visible;mso-wrap-style:square;v-text-anchor:top" from="2979,1295" to="2998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AfbMIA&#10;AADbAAAADwAAAGRycy9kb3ducmV2LnhtbESPQUvDQBSE70L/w/IK3uwmSqTEbosUIr14sIrnR/aZ&#10;BLNvw+5rNvrrXUHwOMzMN8zusLhRzRTi4NlAuSlAEbfeDtwZeHttbragoiBbHD2TgS+KcNivrnZY&#10;W5/4heazdCpDONZooBeZaq1j25PDuPETcfY+fHAoWYZO24Apw92ob4viXjscOC/0ONGxp/bzfHEG&#10;uJT3MSVJc/iunqqyak7Fc2PM9Xp5fAAltMh/+K99sga2d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cB9swgAAANsAAAAPAAAAAAAAAAAAAAAAAJgCAABkcnMvZG93&#10;bnJldi54bWxQSwUGAAAAAAQABAD1AAAAhwMAAAAA&#10;" strokeweight=".5pt"/>
                  <v:line id="Line 85" o:spid="_x0000_s1109" style="position:absolute;visibility:visible;mso-wrap-style:square;v-text-anchor:top" from="3014,1295" to="3033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mHGMIA&#10;AADbAAAADwAAAGRycy9kb3ducmV2LnhtbESPQUvDQBSE70L/w/IK3uwmYqTEbosUIr14sIrnR/aZ&#10;BLNvw+5rNvrrXUHwOMzMN8zusLhRzRTi4NlAuSlAEbfeDtwZeHttbragoiBbHD2TgS+KcNivrnZY&#10;W5/4heazdCpDONZooBeZaq1j25PDuPETcfY+fHAoWYZO24Apw92ob4viXjscOC/0ONGxp/bzfHEG&#10;uJT3MSVJc/iunqqyak7Fc2PM9Xp5fAAltMh/+K99sga2d/D7Jf8Av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mYcYwgAAANsAAAAPAAAAAAAAAAAAAAAAAJgCAABkcnMvZG93&#10;bnJldi54bWxQSwUGAAAAAAQABAD1AAAAhwMAAAAA&#10;" strokeweight=".5pt"/>
                  <v:line id="Line 86" o:spid="_x0000_s1110" style="position:absolute;visibility:visible;mso-wrap-style:square;v-text-anchor:top" from="3048,1295" to="3067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Uig8IA&#10;AADbAAAADwAAAGRycy9kb3ducmV2LnhtbESPQUvDQBSE74L/YXkFb3YTIVLSbosUIr14sErPj+xr&#10;Esy+DbvPbPTXu4LgcZiZb5jdYXGjminEwbOBcl2AIm69Hbgz8P7W3G9ARUG2OHomA18U4bC/vdlh&#10;bX3iV5rP0qkM4VijgV5kqrWObU8O49pPxNm7+uBQsgydtgFThrtRPxTFo3Y4cF7ocaJjT+3H+dMZ&#10;4FIuY0qS5vBdPVdl1ZyKl8aYu9XytAUltMh/+K99sgY2Ffx+yT9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1SKDwgAAANsAAAAPAAAAAAAAAAAAAAAAAJgCAABkcnMvZG93&#10;bnJldi54bWxQSwUGAAAAAAQABAD1AAAAhwMAAAAA&#10;" strokeweight=".5pt"/>
                  <v:line id="Line 87" o:spid="_x0000_s1111" style="position:absolute;visibility:visible;mso-wrap-style:square;v-text-anchor:top" from="3083,1295" to="3102,12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e89MIA&#10;AADbAAAADwAAAGRycy9kb3ducmV2LnhtbESPQUvDQBSE74L/YXmCN7uJkFJit0WESC89tIrnR/aZ&#10;BLNvw+4zG/vr3YLgcZiZb5jtfnGjminEwbOBclWAIm69Hbgz8P7WPGxARUG2OHomAz8UYb+7vdli&#10;bX3iE81n6VSGcKzRQC8y1VrHtieHceUn4ux9+uBQsgydtgFThrtRPxbFWjscOC/0ONFLT+3X+dsZ&#10;4FI+xpQkzeFSvVZl1RyKY2PM/d3y/ARKaJH/8F/7YA1s1nD9kn+A3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B7z0wgAAANsAAAAPAAAAAAAAAAAAAAAAAJgCAABkcnMvZG93&#10;bnJldi54bWxQSwUGAAAAAAQABAD1AAAAhwMAAAAA&#10;" strokeweight=".5pt"/>
                  <v:line id="Line 88" o:spid="_x0000_s1112" style="position:absolute;visibility:visible;mso-wrap-style:square;v-text-anchor:top" from="572,1657" to="572,17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r7+MIA&#10;AADbAAAADwAAAGRycy9kb3ducmV2LnhtbESPQYvCMBSE7wv+h/AEb2uqslqqUYoi6Em2Kl4fzbMt&#10;Ni+lSbX77zcLwh6HmfmGWW16U4snta6yrGAyjkAQ51ZXXCi4nPefMQjnkTXWlknBDznYrAcfK0y0&#10;ffE3PTNfiABhl6CC0vsmkdLlJRl0Y9sQB+9uW4M+yLaQusVXgJtaTqNoLg1WHBZKbGhbUv7IOqPg&#10;hHFTL/JJKrtr7Of72dfxtjsqNRr26RKEp97/h9/tg1YQL+DvS/gB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qvv4wgAAANsAAAAPAAAAAAAAAAAAAAAAAJgCAABkcnMvZG93&#10;bnJldi54bWxQSwUGAAAAAAQABAD1AAAAhwMAAAAA&#10;" strokecolor="gray" strokeweight=".30869mm"/>
                  <v:line id="Line 89" o:spid="_x0000_s1113" style="position:absolute;visibility:visible;mso-wrap-style:square;v-text-anchor:top" from="553,1747" to="589,17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VvirwA&#10;AADbAAAADwAAAGRycy9kb3ducmV2LnhtbERPSwrCMBDdC94hjOBOUxW1VKOIIuhK/OF2aMa22ExK&#10;E7Xe3iwEl4/3ny8bU4oX1a6wrGDQj0AQp1YXnCm4nLe9GITzyBpLy6TgQw6Wi3Zrjom2bz7S6+Qz&#10;EULYJagg975KpHRpTgZd31bEgbvb2qAPsM6krvEdwk0ph1E0kQYLDg05VrTOKX2cnkbBAeOqnKaD&#10;lXxeYz/Zjsb722avVLfTrGYgPDX+L/65d1pBHMaGL+EHyM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RNW+KvAAAANsAAAAPAAAAAAAAAAAAAAAAAJgCAABkcnMvZG93bnJldi54&#10;bWxQSwUGAAAAAAQABAD1AAAAgQMAAAAA&#10;" strokecolor="gray" strokeweight=".30869mm"/>
                  <v:line id="Line 90" o:spid="_x0000_s1114" style="position:absolute;visibility:visible;mso-wrap-style:square;v-text-anchor:top" from="553,1657" to="589,16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nKEcMA&#10;AADbAAAADwAAAGRycy9kb3ducmV2LnhtbESPQWvCQBSE74L/YXlCb3UTizambkRaAuZUtC1eH9nX&#10;JJh9G7Krxn/vCoLHYWa+YVbrwbTiTL1rLCuIpxEI4tLqhisFvz/5awLCeWSNrWVScCUH62w8WmGq&#10;7YV3dN77SgQIuxQV1N53qZSurMmgm9qOOHj/tjfog+wrqXu8BLhp5SyKFtJgw2Ghxo4+ayqP+5NR&#10;8I1J176X8Uae/hK/yN/mxeGrUOplMmw+QHga/DP8aG+1gmQJ9y/hB8j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nnKEcMAAADbAAAADwAAAAAAAAAAAAAAAACYAgAAZHJzL2Rv&#10;d25yZXYueG1sUEsFBgAAAAAEAAQA9QAAAIgDAAAAAA==&#10;" strokecolor="gray" strokeweight=".30869mm"/>
                  <v:line id="Line 91" o:spid="_x0000_s1115" style="position:absolute;visibility:visible;mso-wrap-style:square;v-text-anchor:top" from="833,1047" to="833,15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r1UcAA&#10;AADbAAAADwAAAGRycy9kb3ducmV2LnhtbERPTYvCMBC9C/sfwix409QVtdttKrIi6EmsitehmW3L&#10;NpPSRK3/3hwEj4/3nS5704gbda62rGAyjkAQF1bXXCo4HTejGITzyBoby6TgQQ6W2ccgxUTbOx/o&#10;lvtShBB2CSqovG8TKV1RkUE3ti1x4P5sZ9AH2JVSd3gP4aaRX1E0lwZrDg0VtvRbUfGfX42CPcZt&#10;sygmK3k9x36+mc52l/VOqeFnv/oB4an3b/HLvdUKvsP68CX8AJk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pr1UcAAAADbAAAADwAAAAAAAAAAAAAAAACYAgAAZHJzL2Rvd25y&#10;ZXYueG1sUEsFBgAAAAAEAAQA9QAAAIUDAAAAAA==&#10;" strokecolor="gray" strokeweight=".30869mm"/>
                  <v:line id="Line 92" o:spid="_x0000_s1116" style="position:absolute;visibility:visible;mso-wrap-style:square;v-text-anchor:top" from="816,1518" to="850,15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ZQysQA&#10;AADbAAAADwAAAGRycy9kb3ducmV2LnhtbESPQWvCQBSE74X+h+UJvdVNWqoxdQ1BCTSnYlS8PrKv&#10;STD7NmRXTf99t1DocZiZb5h1Nple3Gh0nWUF8TwCQVxb3XGj4HgonhMQziNr7C2Tgm9ykG0eH9aY&#10;anvnPd0q34gAYZeigtb7IZXS1S0ZdHM7EAfvy44GfZBjI/WI9wA3vXyJooU02HFYaHGgbUv1pboa&#10;BZ+YDP2yjnN5PSV+Uby+leddqdTTbMrfQXia/H/4r/2hFaxi+P0Sfo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WUMrEAAAA2wAAAA8AAAAAAAAAAAAAAAAAmAIAAGRycy9k&#10;b3ducmV2LnhtbFBLBQYAAAAABAAEAPUAAACJAwAAAAA=&#10;" strokecolor="gray" strokeweight=".30869mm"/>
                  <v:line id="Line 93" o:spid="_x0000_s1117" style="position:absolute;visibility:visible;mso-wrap-style:square;v-text-anchor:top" from="816,1047" to="850,10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TOvcQA&#10;AADbAAAADwAAAGRycy9kb3ducmV2LnhtbESPQWvCQBSE74X+h+UVejMbU7Rpmo2IIuhJmla8PrKv&#10;SWj2bchuNP57t1DocZiZb5h8NZlOXGhwrWUF8ygGQVxZ3XKt4OtzN0tBOI+ssbNMCm7kYFU8PuSY&#10;aXvlD7qUvhYBwi5DBY33fSalqxoy6CLbEwfv2w4GfZBDLfWA1wA3nUzieCkNthwWGuxp01D1U45G&#10;wRHTvnut5ms5nlK/3L0sDuftQannp2n9DsLT5P/Df+29VvCWwO+X8ANk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Ezr3EAAAA2wAAAA8AAAAAAAAAAAAAAAAAmAIAAGRycy9k&#10;b3ducmV2LnhtbFBLBQYAAAAABAAEAPUAAACJAwAAAAA=&#10;" strokecolor="gray" strokeweight=".30869mm"/>
                  <v:line id="Line 94" o:spid="_x0000_s1118" style="position:absolute;visibility:visible;mso-wrap-style:square;v-text-anchor:top" from="833,1300" to="833,16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rJsQA&#10;AADbAAAADwAAAGRycy9kb3ducmV2LnhtbESPQWvCQBSE7wX/w/KE3nQTxTRNsxGxCM1JaiteH9nX&#10;JDT7NmTXmP57t1DocZiZb5h8O5lOjDS41rKCeBmBIK6sbrlW8PlxWKQgnEfW2FkmBT/kYFvMHnLM&#10;tL3xO40nX4sAYZehgsb7PpPSVQ0ZdEvbEwfvyw4GfZBDLfWAtwA3nVxFUSINthwWGuxp31D1fboa&#10;BUdM++6pinfyek59clhvystrqdTjfNq9gPA0+f/wX/tNK3hew++X8ANk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pIaybEAAAA2wAAAA8AAAAAAAAAAAAAAAAAmAIAAGRycy9k&#10;b3ducmV2LnhtbFBLBQYAAAAABAAEAPUAAACJAwAAAAA=&#10;" strokecolor="gray" strokeweight=".30869mm"/>
                  <v:line id="Line 95" o:spid="_x0000_s1119" style="position:absolute;visibility:visible;mso-wrap-style:square;v-text-anchor:top" from="816,1640" to="850,16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zUsQA&#10;AADbAAAADwAAAGRycy9kb3ducmV2LnhtbESPT2vCQBTE74LfYXlCb3WjtpqmriFYAuZU6h96fWRf&#10;k2D2bciumn57t1DwOMzMb5h1OphWXKl3jWUFs2kEgri0uuFKwfGQP8cgnEfW2FomBb/kIN2MR2tM&#10;tL3xF133vhIBwi5BBbX3XSKlK2sy6Ka2Iw7ej+0N+iD7SuoebwFuWjmPoqU02HBYqLGjbU3leX8x&#10;Cj4x7tpVOcvk5RT7Zb54Lb4/CqWeJkP2DsLT4B/h//ZOK3h7gb8v4Qf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h81LEAAAA2wAAAA8AAAAAAAAAAAAAAAAAmAIAAGRycy9k&#10;b3ducmV2LnhtbFBLBQYAAAAABAAEAPUAAACJAwAAAAA=&#10;" strokecolor="gray" strokeweight=".30869mm"/>
                  <v:line id="Line 96" o:spid="_x0000_s1120" style="position:absolute;visibility:visible;mso-wrap-style:square;v-text-anchor:top" from="816,1300" to="850,1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1WycQA&#10;AADbAAAADwAAAGRycy9kb3ducmV2LnhtbESPT2vCQBTE7wW/w/KE3upGS2yMrkEsAT2V+gevj+wz&#10;CWbfhuwa02/vFgo9DjPzG2aVDaYRPXWutqxgOolAEBdW11wqOB3ztwSE88gaG8uk4IccZOvRywpT&#10;bR/8Tf3BlyJA2KWooPK+TaV0RUUG3cS2xMG72s6gD7Irpe7wEeCmkbMomkuDNYeFClvaVlTcDnej&#10;4AuTtvkopht5Pyd+nr/H+8vnXqnX8bBZgvA0+P/wX3unFSxi+P0Sf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tVsnEAAAA2wAAAA8AAAAAAAAAAAAAAAAAmAIAAGRycy9k&#10;b3ducmV2LnhtbFBLBQYAAAAABAAEAPUAAACJAwAAAAA=&#10;" strokecolor="gray" strokeweight=".30869mm"/>
                  <v:line id="Line 97" o:spid="_x0000_s1121" style="position:absolute;visibility:visible;mso-wrap-style:square;v-text-anchor:top" from="966,1597" to="966,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/IvsQA&#10;AADbAAAADwAAAGRycy9kb3ducmV2LnhtbESPQWvCQBSE74X+h+UJvdVNWkzT1I2IEtBTMW3p9ZF9&#10;TYLZtyG7mvjvXUHocZiZb5jlajKdONPgWssK4nkEgriyuuVawfdX8ZyCcB5ZY2eZFFzIwSp/fFhi&#10;pu3IBzqXvhYBwi5DBY33fSalqxoy6Oa2Jw7enx0M+iCHWuoBxwA3nXyJokQabDksNNjTpqHqWJ6M&#10;gk9M++6titfy9JP6pHhd7H+3e6WeZtP6A4Snyf+H7+2dVvCewO1L+AEy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/yL7EAAAA2wAAAA8AAAAAAAAAAAAAAAAAmAIAAGRycy9k&#10;b3ducmV2LnhtbFBLBQYAAAAABAAEAPUAAACJAwAAAAA=&#10;" strokecolor="gray" strokeweight=".30869mm"/>
                  <v:line id="Line 98" o:spid="_x0000_s1122" style="position:absolute;visibility:visible;mso-wrap-style:square;v-text-anchor:top" from="946,1856" to="983,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NtJcQA&#10;AADbAAAADwAAAGRycy9kb3ducmV2LnhtbESPT2vCQBTE7wW/w/IEb3WTSjVNsxGpCPVUaiteH9nX&#10;JDT7NmQ3f/z2rlDocZiZ3zDZdjKNGKhztWUF8TICQVxYXXOp4Pvr8JiAcB5ZY2OZFFzJwTafPWSY&#10;ajvyJw0nX4oAYZeigsr7NpXSFRUZdEvbEgfvx3YGfZBdKXWHY4CbRj5F0VoarDksVNjSW0XF76k3&#10;Cj4waZtNEe9kf078+rB6Pl72R6UW82n3CsLT5P/Df+13reBlA/cv4Qf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zbSXEAAAA2wAAAA8AAAAAAAAAAAAAAAAAmAIAAGRycy9k&#10;b3ducmV2LnhtbFBLBQYAAAAABAAEAPUAAACJAwAAAAA=&#10;" strokecolor="gray" strokeweight=".30869mm"/>
                  <v:line id="Line 99" o:spid="_x0000_s1123" style="position:absolute;visibility:visible;mso-wrap-style:square;v-text-anchor:top" from="946,1597" to="983,15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z5V8AA&#10;AADbAAAADwAAAGRycy9kb3ducmV2LnhtbERPTYvCMBC9C/sfwix409QVtdttKrIi6EmsitehmW3L&#10;NpPSRK3/3hwEj4/3nS5704gbda62rGAyjkAQF1bXXCo4HTejGITzyBoby6TgQQ6W2ccgxUTbOx/o&#10;lvtShBB2CSqovG8TKV1RkUE3ti1x4P5sZ9AH2JVSd3gP4aaRX1E0lwZrDg0VtvRbUfGfX42CPcZt&#10;sygmK3k9x36+mc52l/VOqeFnv/oB4an3b/HLvdUKvsPY8CX8AJk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Oz5V8AAAADbAAAADwAAAAAAAAAAAAAAAACYAgAAZHJzL2Rvd25y&#10;ZXYueG1sUEsFBgAAAAAEAAQA9QAAAIUDAAAAAA==&#10;" strokecolor="gray" strokeweight=".30869mm"/>
                  <v:line id="Line 100" o:spid="_x0000_s1124" style="position:absolute;visibility:visible;mso-wrap-style:square;v-text-anchor:top" from="966,760" to="966,15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BczMQA&#10;AADbAAAADwAAAGRycy9kb3ducmV2LnhtbESPT2vCQBTE7wW/w/KE3nSjpTambiQogXqS2orXR/Y1&#10;CWbfhuzmT799t1DocZiZ3zC7/WQaMVDnassKVssIBHFhdc2lgs+PfBGDcB5ZY2OZFHyTg306e9hh&#10;ou3I7zRcfCkChF2CCirv20RKV1Rk0C1tSxy8L9sZ9EF2pdQdjgFuGrmOoo00WHNYqLClQ0XF/dIb&#10;BWeM2+alWGWyv8Z+kz89n27Hk1KP8yl7BeFp8v/hv/abVrDdwu+X8AN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gXMzEAAAA2wAAAA8AAAAAAAAAAAAAAAAAmAIAAGRycy9k&#10;b3ducmV2LnhtbFBLBQYAAAAABAAEAPUAAACJAwAAAAA=&#10;" strokecolor="gray" strokeweight=".30869mm"/>
                  <v:line id="Line 101" o:spid="_x0000_s1125" style="position:absolute;visibility:visible;mso-wrap-style:square;v-text-anchor:top" from="946,1541" to="983,15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kwh8MA&#10;AADcAAAADwAAAGRycy9kb3ducmV2LnhtbESPQYvCQAyF78L+hyEL3nSqoluqo8iKoKdFXfEaOrEt&#10;28mUzqj135vDgreE9/Lel8Wqc7W6UxsqzwZGwwQUce5txYWB39N2kIIKEdli7ZkMPCnAavnRW2Bm&#10;/YMPdD/GQkkIhwwNlDE2mdYhL8lhGPqGWLSrbx1GWdtC2xYfEu5qPU6SmXZYsTSU2NB3Sfnf8eYM&#10;/GDa1F/5aK1v5zTOtpPp/rLZG9P/7NZzUJG6+Db/X++s4CeCL8/IBHr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Tkwh8MAAADcAAAADwAAAAAAAAAAAAAAAACYAgAAZHJzL2Rv&#10;d25yZXYueG1sUEsFBgAAAAAEAAQA9QAAAIgDAAAAAA==&#10;" strokecolor="gray" strokeweight=".30869mm"/>
                  <v:line id="Line 102" o:spid="_x0000_s1126" style="position:absolute;visibility:visible;mso-wrap-style:square;v-text-anchor:top" from="946,760" to="983,7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WVHMIA&#10;AADcAAAADwAAAGRycy9kb3ducmV2LnhtbERPTWvCQBC9F/wPywje6iZK0xBdRZSAOZVaxeuQHZNg&#10;djZkV5P++26h0Ns83uest6NpxZN611hWEM8jEMSl1Q1XCs5f+WsKwnlkja1lUvBNDrabycsaM20H&#10;/qTnyVcihLDLUEHtfZdJ6cqaDLq57YgDd7O9QR9gX0nd4xDCTSsXUZRIgw2Hhho72tdU3k8Po+AD&#10;0659L+OdfFxSn+TLt+J6KJSaTcfdCoSn0f+L/9xHHeZHMfw+Ey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ZUcwgAAANwAAAAPAAAAAAAAAAAAAAAAAJgCAABkcnMvZG93&#10;bnJldi54bWxQSwUGAAAAAAQABAD1AAAAhwMAAAAA&#10;" strokecolor="gray" strokeweight=".30869mm"/>
                  <v:line id="Line 103" o:spid="_x0000_s1127" style="position:absolute;visibility:visible;mso-wrap-style:square;v-text-anchor:top" from="966,1165" to="966,1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cLa8AA&#10;AADcAAAADwAAAGRycy9kb3ducmV2LnhtbERPS4vCMBC+C/6HMII3TeuyWqqpiIugp8UXXodmbIvN&#10;pDRR6783Cwve5uN7zmLZmVo8qHWVZQXxOAJBnFtdcaHgdNyMEhDOI2usLZOCFzlYZv3eAlNtn7yn&#10;x8EXIoSwS1FB6X2TSunykgy6sW2IA3e1rUEfYFtI3eIzhJtaTqJoKg1WHBpKbGhdUn473I2CX0ya&#10;epbHK3k/J366+freXX52Sg0H3WoOwlPnP+J/91aH+dEE/p4JF8js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qcLa8AAAADcAAAADwAAAAAAAAAAAAAAAACYAgAAZHJzL2Rvd25y&#10;ZXYueG1sUEsFBgAAAAAEAAQA9QAAAIUDAAAAAA==&#10;" strokecolor="gray" strokeweight=".30869mm"/>
                  <v:line id="Line 104" o:spid="_x0000_s1128" style="position:absolute;visibility:visible;mso-wrap-style:square;v-text-anchor:top" from="946,1985" to="983,1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uu8MAA&#10;AADcAAAADwAAAGRycy9kb3ducmV2LnhtbERPS4vCMBC+C/6HMII3TbuyWqqpiIugp8UXXodmbIvN&#10;pDRR6783Cwve5uN7zmLZmVo8qHWVZQXxOAJBnFtdcaHgdNyMEhDOI2usLZOCFzlYZv3eAlNtn7yn&#10;x8EXIoSwS1FB6X2TSunykgy6sW2IA3e1rUEfYFtI3eIzhJtafkXRVBqsODSU2NC6pPx2uBsFv5g0&#10;9SyPV/J+Tvx0M/neXX52Sg0H3WoOwlPnP+J/91aH+dEE/p4JF8js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euu8MAAAADcAAAADwAAAAAAAAAAAAAAAACYAgAAZHJzL2Rvd25y&#10;ZXYueG1sUEsFBgAAAAAEAAQA9QAAAIUDAAAAAA==&#10;" strokecolor="gray" strokeweight=".30869mm"/>
                  <v:line id="Line 105" o:spid="_x0000_s1129" style="position:absolute;visibility:visible;mso-wrap-style:square;v-text-anchor:top" from="946,1165" to="983,1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I2hMEA&#10;AADcAAAADwAAAGRycy9kb3ducmV2LnhtbERPS4vCMBC+L/gfwgje1lRdtdRGEUVYT+ILr0MztsVm&#10;UppYu/9+s7DgbT6+56SrzlSipcaVlhWMhhEI4szqknMFl/PuMwbhPLLGyjIp+CEHq2XvI8VE2xcf&#10;qT35XIQQdgkqKLyvEyldVpBBN7Q1ceDutjHoA2xyqRt8hXBTyXEUzaTBkkNDgTVtCsoep6dRcMC4&#10;rubZaC2f19jPdpPp/rbdKzXod+sFCE+df4v/3d86zI++4O+ZcIF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CNoTBAAAA3AAAAA8AAAAAAAAAAAAAAAAAmAIAAGRycy9kb3du&#10;cmV2LnhtbFBLBQYAAAAABAAEAPUAAACGAwAAAAA=&#10;" strokecolor="gray" strokeweight=".30869mm"/>
                  <v:line id="Line 106" o:spid="_x0000_s1130" style="position:absolute;visibility:visible;mso-wrap-style:square;v-text-anchor:top" from="1096,1066" to="1096,17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6TH78A&#10;AADcAAAADwAAAGRycy9kb3ducmV2LnhtbERPy6rCMBDdC/5DGMGdpipqqUYRRdCV+MLt0IxtsZmU&#10;Jmr9+5sLgrs5nOfMl40pxYtqV1hWMOhHIIhTqwvOFFzO214MwnlkjaVlUvAhB8tFuzXHRNs3H+l1&#10;8pkIIewSVJB7XyVSujQng65vK+LA3W1t0AdYZ1LX+A7hppTDKJpIgwWHhhwrWueUPk5Po+CAcVVO&#10;08FKPq+xn2xH4/1ts1eq22lWMxCeGv8Tf907HeZHY/h/JlwgF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TpMfvwAAANwAAAAPAAAAAAAAAAAAAAAAAJgCAABkcnMvZG93bnJl&#10;di54bWxQSwUGAAAAAAQABAD1AAAAhAMAAAAA&#10;" strokecolor="gray" strokeweight=".30869mm"/>
                  <v:line id="Line 107" o:spid="_x0000_s1131" style="position:absolute;visibility:visible;mso-wrap-style:square;v-text-anchor:top" from="1079,1726" to="1113,17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wNaMEA&#10;AADcAAAADwAAAGRycy9kb3ducmV2LnhtbERPTYvCMBC9C/sfwix401QXa6lGKS6CnkTdxevQzLZl&#10;m0lpUq3/3giCt3m8z1mue1OLK7WusqxgMo5AEOdWV1wo+DlvRwkI55E11pZJwZ0crFcfgyWm2t74&#10;SNeTL0QIYZeigtL7JpXS5SUZdGPbEAfuz7YGfYBtIXWLtxBuajmNolgarDg0lNjQpqT8/9QZBQdM&#10;mnqeTzLZ/SY+3n7N9pfvvVLDzz5bgPDU+7f45d7pMD+K4flMuE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mcDWjBAAAA3AAAAA8AAAAAAAAAAAAAAAAAmAIAAGRycy9kb3du&#10;cmV2LnhtbFBLBQYAAAAABAAEAPUAAACGAwAAAAA=&#10;" strokecolor="gray" strokeweight=".30869mm"/>
                  <v:line id="Line 108" o:spid="_x0000_s1132" style="position:absolute;visibility:visible;mso-wrap-style:square;v-text-anchor:top" from="1079,1066" to="1113,10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Co88EA&#10;AADcAAAADwAAAGRycy9kb3ducmV2LnhtbERPTYvCMBC9C/6HMMLeNHUXtXSNUnYR1pNYlb0OzdgW&#10;m0lpUq3/3giCt3m8z1mue1OLK7WusqxgOolAEOdWV1woOB424xiE88gaa8uk4E4O1qvhYImJtjfe&#10;0zXzhQgh7BJUUHrfJFK6vCSDbmIb4sCdbWvQB9gWUrd4C+Gmlp9RNJcGKw4NJTb0U1J+yTqjYIdx&#10;Uy/yaSq7U+znm6/Z9v93q9THqE+/QXjq/Vv8cv/pMD9awPOZcIF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QqPPBAAAA3AAAAA8AAAAAAAAAAAAAAAAAmAIAAGRycy9kb3du&#10;cmV2LnhtbFBLBQYAAAAABAAEAPUAAACGAwAAAAA=&#10;" strokecolor="gray" strokeweight=".30869mm"/>
                  <v:line id="Line 109" o:spid="_x0000_s1133" style="position:absolute;visibility:visible;mso-wrap-style:square;v-text-anchor:top" from="1096,1210" to="1096,19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88gcMA&#10;AADcAAAADwAAAGRycy9kb3ducmV2LnhtbESPQYvCQAyF78L+hyEL3nSqoluqo8iKoKdFXfEaOrEt&#10;28mUzqj135vDgreE9/Lel8Wqc7W6UxsqzwZGwwQUce5txYWB39N2kIIKEdli7ZkMPCnAavnRW2Bm&#10;/YMPdD/GQkkIhwwNlDE2mdYhL8lhGPqGWLSrbx1GWdtC2xYfEu5qPU6SmXZYsTSU2NB3Sfnf8eYM&#10;/GDa1F/5aK1v5zTOtpPp/rLZG9P/7NZzUJG6+Db/X++s4CdCK8/IBHr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088gcMAAADcAAAADwAAAAAAAAAAAAAAAACYAgAAZHJzL2Rv&#10;d25yZXYueG1sUEsFBgAAAAAEAAQA9QAAAIgDAAAAAA==&#10;" strokecolor="gray" strokeweight=".30869mm"/>
                  <v:line id="Line 110" o:spid="_x0000_s1134" style="position:absolute;visibility:visible;mso-wrap-style:square;v-text-anchor:top" from="1079,1987" to="1113,19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OZGsIA&#10;AADcAAAADwAAAGRycy9kb3ducmV2LnhtbERPTWvCQBC9C/6HZYTe6kaLNqauIbQIeiraFq9DdpoE&#10;s7MhuzHx37uC4G0e73PW6WBqcaHWVZYVzKYRCOLc6ooLBb8/29cYhPPIGmvLpOBKDtLNeLTGRNue&#10;D3Q5+kKEEHYJKii9bxIpXV6SQTe1DXHg/m1r0AfYFlK32IdwU8t5FC2lwYpDQ4kNfZaUn4+dUfCN&#10;cVO/57NMdn+xX27fFvvT116pl8mQfYDwNPin+OHe6TA/WsH9mXCB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A5kawgAAANwAAAAPAAAAAAAAAAAAAAAAAJgCAABkcnMvZG93&#10;bnJldi54bWxQSwUGAAAAAAQABAD1AAAAhwMAAAAA&#10;" strokecolor="gray" strokeweight=".30869mm"/>
                  <v:line id="Line 111" o:spid="_x0000_s1135" style="position:absolute;visibility:visible;mso-wrap-style:square;v-text-anchor:top" from="1079,1210" to="1113,1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CmWsQA&#10;AADcAAAADwAAAGRycy9kb3ducmV2LnhtbESPQWvCQBCF7wX/wzKCt7qJUhuiq4gi1JNUK16H7JgE&#10;s7Mhu2r67zsHobcZ3pv3vlmseteoB3Wh9mwgHSegiAtvay4N/Jx27xmoEJEtNp7JwC8FWC0HbwvM&#10;rX/yNz2OsVQSwiFHA1WMba51KCpyGMa+JRbt6juHUdau1LbDp4S7Rk+SZKYd1iwNFba0qai4He/O&#10;wAGztvks0rW+n7M4200/9pft3pjRsF/PQUXq47/5df1lBT8VfHlGJt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gplrEAAAA3AAAAA8AAAAAAAAAAAAAAAAAmAIAAGRycy9k&#10;b3ducmV2LnhtbFBLBQYAAAAABAAEAPUAAACJAwAAAAA=&#10;" strokecolor="gray" strokeweight=".30869mm"/>
                  <v:line id="Line 112" o:spid="_x0000_s1136" style="position:absolute;visibility:visible;mso-wrap-style:square;v-text-anchor:top" from="1227,1377" to="1227,1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wDwcEA&#10;AADcAAAADwAAAGRycy9kb3ducmV2LnhtbERPTYvCMBC9C/sfwix407QuaqlNRVwEPYm6i9ehmW3L&#10;NpPSRK3/3giCt3m8z8mWvWnElTpXW1YQjyMQxIXVNZcKfk6bUQLCeWSNjWVScCcHy/xjkGGq7Y0P&#10;dD36UoQQdikqqLxvUyldUZFBN7YtceD+bGfQB9iVUnd4C+GmkZMomkmDNYeGCltaV1T8Hy9GwR6T&#10;tpkX8UpefhM/23xNd+fvnVLDz361AOGp92/xy73VYX4cw/OZcIHM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sA8HBAAAA3AAAAA8AAAAAAAAAAAAAAAAAmAIAAGRycy9kb3du&#10;cmV2LnhtbFBLBQYAAAAABAAEAPUAAACGAwAAAAA=&#10;" strokecolor="gray" strokeweight=".30869mm"/>
                  <v:line id="Line 113" o:spid="_x0000_s1137" style="position:absolute;visibility:visible;mso-wrap-style:square;v-text-anchor:top" from="1209,1893" to="1244,1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6dtsAA&#10;AADcAAAADwAAAGRycy9kb3ducmV2LnhtbERPy6rCMBDdC/5DGMGdplXUUo0iiqCry/WB26EZ22Iz&#10;KU3U+vdGuHB3czjPWaxaU4knNa60rCAeRiCIM6tLzhWcT7tBAsJ5ZI2VZVLwJgerZbezwFTbF//S&#10;8+hzEULYpaig8L5OpXRZQQbd0NbEgbvZxqAPsMmlbvAVwk0lR1E0lQZLDg0F1rQpKLsfH0bBDyZ1&#10;NcvitXxcEj/djSeH6/agVL/XrucgPLX+X/zn3uswPx7B95lwgVx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36dtsAAAADcAAAADwAAAAAAAAAAAAAAAACYAgAAZHJzL2Rvd25y&#10;ZXYueG1sUEsFBgAAAAAEAAQA9QAAAIUDAAAAAA==&#10;" strokecolor="gray" strokeweight=".30869mm"/>
                  <v:line id="Line 114" o:spid="_x0000_s1138" style="position:absolute;visibility:visible;mso-wrap-style:square;v-text-anchor:top" from="1209,1377" to="1244,13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I4LcIA&#10;AADcAAAADwAAAGRycy9kb3ducmV2LnhtbERPS2uDQBC+F/oflin01qxWmoh1FWkJNKeQR+l1cKcq&#10;dWfFXRPz77OFQG7z8T0nL2fTixONrrOsIF5EIIhrqztuFBwP65cUhPPIGnvLpOBCDsri8SHHTNsz&#10;7+i0940IIewyVNB6P2RSurolg25hB+LA/drRoA9wbKQe8RzCTS9fo2gpDXYcGloc6KOl+m8/GQVb&#10;TId+VceVnL5Tv1wnb5ufz41Sz09z9Q7C0+zv4pv7S4f5cQL/z4QLZHE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jgtwgAAANwAAAAPAAAAAAAAAAAAAAAAAJgCAABkcnMvZG93&#10;bnJldi54bWxQSwUGAAAAAAQABAD1AAAAhwMAAAAA&#10;" strokecolor="gray" strokeweight=".30869mm"/>
                  <v:line id="Line 115" o:spid="_x0000_s1139" style="position:absolute;visibility:visible;mso-wrap-style:square;v-text-anchor:top" from="1227,1300" to="1227,17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ugWcIA&#10;AADcAAAADwAAAGRycy9kb3ducmV2LnhtbERPS2vCQBC+F/oflhF6q5v0YUN0FVGEeirGitchOybB&#10;7GzY3Zj033cLBW/z8T1nsRpNK27kfGNZQTpNQBCXVjdcKfg+7p4zED4ga2wtk4If8rBaPj4sMNd2&#10;4APdilCJGMI+RwV1CF0upS9rMuintiOO3MU6gyFCV0ntcIjhppUvSTKTBhuODTV2tKmpvBa9UfCF&#10;Wdd+lOla9qcszHav7/vzdq/U02Rcz0EEGsNd/O/+1HF++gZ/z8QL5P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26BZwgAAANwAAAAPAAAAAAAAAAAAAAAAAJgCAABkcnMvZG93&#10;bnJldi54bWxQSwUGAAAAAAQABAD1AAAAhwMAAAAA&#10;" strokecolor="gray" strokeweight=".30869mm"/>
                  <v:line id="Line 116" o:spid="_x0000_s1140" style="position:absolute;visibility:visible;mso-wrap-style:square;v-text-anchor:top" from="1209,1756" to="1244,17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cFwsIA&#10;AADcAAAADwAAAGRycy9kb3ducmV2LnhtbERPTWvCQBC9F/wPywje6iYVNaTZiFgCepKqpdchO02C&#10;2dmQXU38992C0Ns83udkm9G04k69aywriOcRCOLS6oYrBZdz8ZqAcB5ZY2uZFDzIwSafvGSYajvw&#10;J91PvhIhhF2KCmrvu1RKV9Zk0M1tRxy4H9sb9AH2ldQ9DiHctPItilbSYMOhocaOdjWV19PNKDhi&#10;0rXrMt7K21fiV8Viefj+OCg1m47bdxCeRv8vfrr3OsyPl/D3TLhA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lwXCwgAAANwAAAAPAAAAAAAAAAAAAAAAAJgCAABkcnMvZG93&#10;bnJldi54bWxQSwUGAAAAAAQABAD1AAAAhwMAAAAA&#10;" strokecolor="gray" strokeweight=".30869mm"/>
                  <v:line id="Line 117" o:spid="_x0000_s1141" style="position:absolute;visibility:visible;mso-wrap-style:square;v-text-anchor:top" from="1209,1300" to="1244,1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WbtcAA&#10;AADcAAAADwAAAGRycy9kb3ducmV2LnhtbERPTYvCMBC9L/gfwgje1rSK3VKNIoqgJ1lX8To0Y1ts&#10;JqWJWv+9EYS9zeN9zmzRmVrcqXWVZQXxMAJBnFtdcaHg+Lf5TkE4j6yxtkwKnuRgMe99zTDT9sG/&#10;dD/4QoQQdhkqKL1vMildXpJBN7QNceAutjXoA2wLqVt8hHBTy1EUJdJgxaGhxIZWJeXXw80o2GPa&#10;1D95vJS3U+qTzXiyO693Sg363XIKwlPn/8Uf91aH+XEC72fCBX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EWbtcAAAADcAAAADwAAAAAAAAAAAAAAAACYAgAAZHJzL2Rvd25y&#10;ZXYueG1sUEsFBgAAAAAEAAQA9QAAAIUDAAAAAA==&#10;" strokecolor="gray" strokeweight=".30869mm"/>
                  <v:line id="Line 118" o:spid="_x0000_s1142" style="position:absolute;visibility:visible;mso-wrap-style:square;v-text-anchor:top" from="1359,561" to="1359,1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k+LsIA&#10;AADcAAAADwAAAGRycy9kb3ducmV2LnhtbERPS2vCQBC+F/wPywjemk2UakizSlAEPZX6oNchO01C&#10;s7Mhu9H4791Cobf5+J6Tb0bTihv1rrGsIIliEMSl1Q1XCi7n/WsKwnlkja1lUvAgB5v15CXHTNs7&#10;f9Lt5CsRQthlqKD2vsukdGVNBl1kO+LAfdveoA+wr6Tu8R7CTSvncbyUBhsODTV2tK2p/DkNRsEH&#10;pl27KpNCDtfUL/eLt+PX7qjUbDoW7yA8jf5f/Oc+6DA/WcHvM+EC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CT4uwgAAANwAAAAPAAAAAAAAAAAAAAAAAJgCAABkcnMvZG93&#10;bnJldi54bWxQSwUGAAAAAAQABAD1AAAAhwMAAAAA&#10;" strokecolor="gray" strokeweight=".30869mm"/>
                  <v:line id="Line 119" o:spid="_x0000_s1143" style="position:absolute;visibility:visible;mso-wrap-style:square;v-text-anchor:top" from="1340,1424" to="1376,1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aqXMQA&#10;AADcAAAADwAAAGRycy9kb3ducmV2LnhtbESPQWvCQBCF7wX/wzKCt7qJUhuiq4gi1JNUK16H7JgE&#10;s7Mhu2r67zsHobcZ3pv3vlmseteoB3Wh9mwgHSegiAtvay4N/Jx27xmoEJEtNp7JwC8FWC0HbwvM&#10;rX/yNz2OsVQSwiFHA1WMba51KCpyGMa+JRbt6juHUdau1LbDp4S7Rk+SZKYd1iwNFba0qai4He/O&#10;wAGztvks0rW+n7M4200/9pft3pjRsF/PQUXq47/5df1lBT8VWnlGJt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WqlzEAAAA3AAAAA8AAAAAAAAAAAAAAAAAmAIAAGRycy9k&#10;b3ducmV2LnhtbFBLBQYAAAAABAAEAPUAAACJAwAAAAA=&#10;" strokecolor="gray" strokeweight=".30869mm"/>
                  <v:line id="Line 120" o:spid="_x0000_s1144" style="position:absolute;visibility:visible;mso-wrap-style:square;v-text-anchor:top" from="1340,561" to="1376,5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oPx8MA&#10;AADcAAAADwAAAGRycy9kb3ducmV2LnhtbERPTWvCQBC9F/oflhF6q5u0VGPqGoISaE7FqHgdstMk&#10;mJ0N2VXTf98tFHqbx/ucdTaZXtxodJ1lBfE8AkFcW91xo+B4KJ4TEM4ja+wtk4JvcpBtHh/WmGp7&#10;5z3dKt+IEMIuRQWt90MqpatbMujmdiAO3JcdDfoAx0bqEe8h3PTyJYoW0mDHoaHFgbYt1ZfqahR8&#10;YjL0yzrO5fWU+EXx+laed6VST7MpfwfhafL/4j/3hw7z4xX8PhMukJ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oPx8MAAADcAAAADwAAAAAAAAAAAAAAAACYAgAAZHJzL2Rv&#10;d25yZXYueG1sUEsFBgAAAAAEAAQA9QAAAIgDAAAAAA==&#10;" strokecolor="gray" strokeweight=".30869mm"/>
                  <v:line id="Line 121" o:spid="_x0000_s1145" style="position:absolute;visibility:visible;mso-wrap-style:square;v-text-anchor:top" from="1359,368" to="1359,1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xs58MA&#10;AADcAAAADwAAAGRycy9kb3ducmV2LnhtbESPQYvCQAyF7wv+hyGCt3Wqslq6jiKKoCdRd9lr6MS2&#10;2MmUzqj1328OgreE9/Lel/myc7W6UxsqzwZGwwQUce5txYWBn/P2MwUVIrLF2jMZeFKA5aL3McfM&#10;+gcf6X6KhZIQDhkaKGNsMq1DXpLDMPQNsWgX3zqMsraFti0+JNzVepwkU+2wYmkosaF1Sfn1dHMG&#10;Dpg29SwfrfTtN43T7eRr/7fZGzPod6tvUJG6+Da/rndW8MeCL8/IBHr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xs58MAAADcAAAADwAAAAAAAAAAAAAAAACYAgAAZHJzL2Rv&#10;d25yZXYueG1sUEsFBgAAAAAEAAQA9QAAAIgDAAAAAA==&#10;" strokecolor="gray" strokeweight=".30869mm"/>
                  <v:line id="Line 122" o:spid="_x0000_s1146" style="position:absolute;visibility:visible;mso-wrap-style:square;v-text-anchor:top" from="1340,1237" to="1376,1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DJfMAA&#10;AADcAAAADwAAAGRycy9kb3ducmV2LnhtbERPy6rCMBDdC/5DGMGdplXUUo0iiqCry/WB26EZ22Iz&#10;KU3U+vdGuHB3czjPWaxaU4knNa60rCAeRiCIM6tLzhWcT7tBAsJ5ZI2VZVLwJgerZbezwFTbF//S&#10;8+hzEULYpaig8L5OpXRZQQbd0NbEgbvZxqAPsMmlbvAVwk0lR1E0lQZLDg0F1rQpKLsfH0bBDyZ1&#10;NcvitXxcEj/djSeH6/agVL/XrucgPLX+X/zn3uswfxTD95lwgVx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cDJfMAAAADcAAAADwAAAAAAAAAAAAAAAACYAgAAZHJzL2Rvd25y&#10;ZXYueG1sUEsFBgAAAAAEAAQA9QAAAIUDAAAAAA==&#10;" strokecolor="gray" strokeweight=".30869mm"/>
                  <v:line id="Line 123" o:spid="_x0000_s1147" style="position:absolute;visibility:visible;mso-wrap-style:square;v-text-anchor:top" from="1340,368" to="1376,3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JXC8EA&#10;AADcAAAADwAAAGRycy9kb3ducmV2LnhtbERPS4vCMBC+C/6HMII3Te2ilm5TERdBT+Jj2evQzLbF&#10;ZlKaqN1/vxEEb/PxPSdb9aYRd+pcbVnBbBqBIC6srrlUcDlvJwkI55E1NpZJwR85WOXDQYaptg8+&#10;0v3kSxFC2KWooPK+TaV0RUUG3dS2xIH7tZ1BH2BXSt3hI4SbRsZRtJAGaw4NFba0qai4nm5GwQGT&#10;tlkWs7W8fSd+sf2Y73++9kqNR/36E4Sn3r/FL/dOh/lxDM9nwgUy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0SVwvBAAAA3AAAAA8AAAAAAAAAAAAAAAAAmAIAAGRycy9kb3du&#10;cmV2LnhtbFBLBQYAAAAABAAEAPUAAACGAwAAAAA=&#10;" strokecolor="gray" strokeweight=".30869mm"/>
                  <v:line id="Line 124" o:spid="_x0000_s1148" style="position:absolute;visibility:visible;mso-wrap-style:square;v-text-anchor:top" from="2144,880" to="2144,12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7ykMIA&#10;AADcAAAADwAAAGRycy9kb3ducmV2LnhtbERPTWuDQBC9F/Iflgn0VlcTmopxDSEh0JxCbUuugztV&#10;qTsr7mrsv+8WAr3N431OvptNJyYaXGtZQRLFIIgrq1uuFXy8n55SEM4ja+wsk4IfcrArFg85Ztre&#10;+I2m0tcihLDLUEHjfZ9J6aqGDLrI9sSB+7KDQR/gUEs94C2Em06u4ngjDbYcGhrs6dBQ9V2ORsEF&#10;0757qZK9HD9Tvzmtn8/X41mpx+W834LwNPt/8d39qsP81Rr+ngkX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XvKQwgAAANwAAAAPAAAAAAAAAAAAAAAAAJgCAABkcnMvZG93&#10;bnJldi54bWxQSwUGAAAAAAQABAD1AAAAhwMAAAAA&#10;" strokecolor="gray" strokeweight=".30869mm"/>
                  <v:line id="Line 125" o:spid="_x0000_s1149" style="position:absolute;visibility:visible;mso-wrap-style:square;v-text-anchor:top" from="2127,1218" to="2163,12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dq5MAA&#10;AADcAAAADwAAAGRycy9kb3ducmV2LnhtbERPy6rCMBDdC/5DGMGdpuq9WqpRRBF0dfGF26EZ22Iz&#10;KU3U+vc3guBuDuc5s0VjSvGg2hWWFQz6EQji1OqCMwWn46YXg3AeWWNpmRS8yMFi3m7NMNH2yXt6&#10;HHwmQgi7BBXk3leJlC7NyaDr24o4cFdbG/QB1pnUNT5DuCnlMIrG0mDBoSHHilY5pbfD3Sj4w7gq&#10;J+lgKe/n2I83o9/dZb1TqttpllMQnhr/FX/cWx3mD3/g/Uy4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bdq5MAAAADcAAAADwAAAAAAAAAAAAAAAACYAgAAZHJzL2Rvd25y&#10;ZXYueG1sUEsFBgAAAAAEAAQA9QAAAIUDAAAAAA==&#10;" strokecolor="gray" strokeweight=".30869mm"/>
                  <v:line id="Line 126" o:spid="_x0000_s1150" style="position:absolute;visibility:visible;mso-wrap-style:square;v-text-anchor:top" from="2127,880" to="2163,8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vPf8IA&#10;AADcAAAADwAAAGRycy9kb3ducmV2LnhtbERPTWvCQBC9F/wPywje6kYlNkRXkZaAnqRW8TpkxySY&#10;nQ3ZNYn/vlsQepvH+5z1djC16Kh1lWUFs2kEgji3uuJCwfkne09AOI+ssbZMCp7kYLsZva0x1bbn&#10;b+pOvhAhhF2KCkrvm1RKl5dk0E1tQxy4m20N+gDbQuoW+xBuajmPoqU0WHFoKLGhz5Ly++lhFBwx&#10;aeqPfLaTj0vil9kiPly/DkpNxsNuBcLT4P/FL/deh/nzGP6eCR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+89/wgAAANwAAAAPAAAAAAAAAAAAAAAAAJgCAABkcnMvZG93&#10;bnJldi54bWxQSwUGAAAAAAQABAD1AAAAhwMAAAAA&#10;" strokecolor="gray" strokeweight=".30869mm"/>
                  <v:line id="Line 127" o:spid="_x0000_s1151" style="position:absolute;visibility:visible;mso-wrap-style:square;v-text-anchor:top" from="2144,722" to="2144,1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lRCMIA&#10;AADcAAAADwAAAGRycy9kb3ducmV2LnhtbERPS2vCQBC+C/0PyxS86SaWxhBdg7QE9FR84XXIjklo&#10;djZkV5P++26h4G0+vues89G04kG9aywriOcRCOLS6oYrBedTMUtBOI+ssbVMCn7IQb55mawx03bg&#10;Az2OvhIhhF2GCmrvu0xKV9Zk0M1tRxy4m+0N+gD7SuoehxBuWrmIokQabDg01NjRR03l9/FuFHxh&#10;2rXLMt7K+yX1SfH2vr9+7pWavo7bFQhPo3+K/907HeYvEvh7Jlw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KVEIwgAAANwAAAAPAAAAAAAAAAAAAAAAAJgCAABkcnMvZG93&#10;bnJldi54bWxQSwUGAAAAAAQABAD1AAAAhwMAAAAA&#10;" strokecolor="gray" strokeweight=".30869mm"/>
                  <v:line id="Line 128" o:spid="_x0000_s1152" style="position:absolute;visibility:visible;mso-wrap-style:square;v-text-anchor:top" from="2127,1240" to="2163,1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X0k8AA&#10;AADcAAAADwAAAGRycy9kb3ducmV2LnhtbERPTYvCMBC9C/6HMII3TXVRSzWKuAh6EqvidWjGtthM&#10;ShO1++83guBtHu9zFqvWVOJJjSstKxgNIxDEmdUl5wrOp+0gBuE8ssbKMin4IwerZbezwETbFx/p&#10;mfpchBB2CSoovK8TKV1WkEE3tDVx4G62MegDbHKpG3yFcFPJcRRNpcGSQ0OBNW0Kyu7pwyg4YFxX&#10;s2y0lo9L7Kfbn8n++rtXqt9r13MQnlr/FX/cOx3mj2fwfiZc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WX0k8AAAADcAAAADwAAAAAAAAAAAAAAAACYAgAAZHJzL2Rvd25y&#10;ZXYueG1sUEsFBgAAAAAEAAQA9QAAAIUDAAAAAA==&#10;" strokecolor="gray" strokeweight=".30869mm"/>
                  <v:line id="Line 129" o:spid="_x0000_s1153" style="position:absolute;visibility:visible;mso-wrap-style:square;v-text-anchor:top" from="2127,722" to="2163,7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pg4cMA&#10;AADcAAAADwAAAGRycy9kb3ducmV2LnhtbESPQYvCQAyF7wv+hyGCt3Wqslq6jiKKoCdRd9lr6MS2&#10;2MmUzqj1328OgreE9/Lel/myc7W6UxsqzwZGwwQUce5txYWBn/P2MwUVIrLF2jMZeFKA5aL3McfM&#10;+gcf6X6KhZIQDhkaKGNsMq1DXpLDMPQNsWgX3zqMsraFti0+JNzVepwkU+2wYmkosaF1Sfn1dHMG&#10;Dpg29SwfrfTtN43T7eRr/7fZGzPod6tvUJG6+Da/rndW8MdCK8/IBHr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pg4cMAAADcAAAADwAAAAAAAAAAAAAAAACYAgAAZHJzL2Rv&#10;d25yZXYueG1sUEsFBgAAAAAEAAQA9QAAAIgDAAAAAA==&#10;" strokecolor="gray" strokeweight=".30869mm"/>
                  <v:line id="Line 130" o:spid="_x0000_s1154" style="position:absolute;visibility:visible;mso-wrap-style:square;v-text-anchor:top" from="2538,255" to="2538,9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bFesMA&#10;AADcAAAADwAAAGRycy9kb3ducmV2LnhtbERPTWvCQBC9F/oflin0ZjamaNM0GxFF0JM0rXgdstMk&#10;NDsbshuN/94tFHqbx/ucfDWZTlxocK1lBfMoBkFcWd1yreDrczdLQTiPrLGzTApu5GBVPD7kmGl7&#10;5Q+6lL4WIYRdhgoa7/tMSlc1ZNBFticO3LcdDPoAh1rqAa8h3HQyieOlNNhyaGiwp01D1U85GgVH&#10;TPvutZqv5XhK/XL3sjictwelnp+m9TsIT5P/F/+59zrMT97g95lwgS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7bFesMAAADcAAAADwAAAAAAAAAAAAAAAACYAgAAZHJzL2Rv&#10;d25yZXYueG1sUEsFBgAAAAAEAAQA9QAAAIgDAAAAAA==&#10;" strokecolor="gray" strokeweight=".30869mm"/>
                  <v:line id="Line 131" o:spid="_x0000_s1155" style="position:absolute;visibility:visible;mso-wrap-style:square;v-text-anchor:top" from="2520,993" to="2557,9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X6OsQA&#10;AADcAAAADwAAAGRycy9kb3ducmV2LnhtbESPT4vCQAzF78J+hyELe9OpK2qpjiK7CHoS/+E1dLJt&#10;2U6mdEat394cBG8J7+W9X+bLztXqRm2oPBsYDhJQxLm3FRcGTsd1PwUVIrLF2jMZeFCA5eKjN8fM&#10;+jvv6XaIhZIQDhkaKGNsMq1DXpLDMPANsWh/vnUYZW0LbVu8S7ir9XeSTLTDiqWhxIZ+Ssr/D1dn&#10;YIdpU0/z4Upfz2mcrEfj7eV3a8zXZ7eagYrUxbf5db2xgj8SfHlGJt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V+jrEAAAA3AAAAA8AAAAAAAAAAAAAAAAAmAIAAGRycy9k&#10;b3ducmV2LnhtbFBLBQYAAAAABAAEAPUAAACJAwAAAAA=&#10;" strokecolor="gray" strokeweight=".30869mm"/>
                  <v:line id="Line 132" o:spid="_x0000_s1156" style="position:absolute;visibility:visible;mso-wrap-style:square;v-text-anchor:top" from="2520,255" to="2557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lfocIA&#10;AADcAAAADwAAAGRycy9kb3ducmV2LnhtbERPS2uDQBC+F/oflin01qxWmoh1FWkJNKeQR+l1cKcq&#10;dWfFXRPz77OFQG7z8T0nL2fTixONrrOsIF5EIIhrqztuFBwP65cUhPPIGnvLpOBCDsri8SHHTNsz&#10;7+i0940IIewyVNB6P2RSurolg25hB+LA/drRoA9wbKQe8RzCTS9fo2gpDXYcGloc6KOl+m8/GQVb&#10;TId+VceVnL5Tv1wnb5ufz41Sz09z9Q7C0+zv4pv7S4f5SQz/z4QLZHE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GV+hwgAAANwAAAAPAAAAAAAAAAAAAAAAAJgCAABkcnMvZG93&#10;bnJldi54bWxQSwUGAAAAAAQABAD1AAAAhwMAAAAA&#10;" strokecolor="gray" strokeweight=".30869mm"/>
                  <v:line id="Line 133" o:spid="_x0000_s1157" style="position:absolute;visibility:visible;mso-wrap-style:square;v-text-anchor:top" from="2801,636" to="2801,9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vB1sIA&#10;AADcAAAADwAAAGRycy9kb3ducmV2LnhtbERPTWuDQBC9F/Iflgn0VlcTmopxDSEh0JxCbUuugztV&#10;qTsr7mrsv+8WAr3N431OvptNJyYaXGtZQRLFIIgrq1uuFXy8n55SEM4ja+wsk4IfcrArFg85Ztre&#10;+I2m0tcihLDLUEHjfZ9J6aqGDLrI9sSB+7KDQR/gUEs94C2Em06u4ngjDbYcGhrs6dBQ9V2ORsEF&#10;0757qZK9HD9Tvzmtn8/X41mpx+W834LwNPt/8d39qsP89Qr+ngkX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y8HWwgAAANwAAAAPAAAAAAAAAAAAAAAAAJgCAABkcnMvZG93&#10;bnJldi54bWxQSwUGAAAAAAQABAD1AAAAhwMAAAAA&#10;" strokecolor="gray" strokeweight=".30869mm"/>
                  <v:line id="Line 134" o:spid="_x0000_s1158" style="position:absolute;visibility:visible;mso-wrap-style:square;v-text-anchor:top" from="2783,970" to="2818,9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dkTcAA&#10;AADcAAAADwAAAGRycy9kb3ducmV2LnhtbERPy6rCMBDdC/5DGMGdplrU0msUUQRdiY/L3Q7N3LbY&#10;TEoTtf69EQR3czjPmS9bU4k7Na60rGA0jEAQZ1aXnCu4nLeDBITzyBory6TgSQ6Wi25njqm2Dz7S&#10;/eRzEULYpaig8L5OpXRZQQbd0NbEgfu3jUEfYJNL3eAjhJtKjqNoKg2WHBoKrGldUHY93YyCAyZ1&#10;NctGK3n7Tfx0G0/2f5u9Uv1eu/oB4an1X/HHvdNhfhzD+5lwgV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4dkTcAAAADcAAAADwAAAAAAAAAAAAAAAACYAgAAZHJzL2Rvd25y&#10;ZXYueG1sUEsFBgAAAAAEAAQA9QAAAIUDAAAAAA==&#10;" strokecolor="gray" strokeweight=".30869mm"/>
                  <v:line id="Line 135" o:spid="_x0000_s1159" style="position:absolute;visibility:visible;mso-wrap-style:square;v-text-anchor:top" from="2783,636" to="2818,6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78OcIA&#10;AADcAAAADwAAAGRycy9kb3ducmV2LnhtbERPTWvCQBC9F/wPywi9NRtNqyG6ilgEPZVGxeuQHZNg&#10;djZkNxr/fbdQ6G0e73OW68E04k6dqy0rmEQxCOLC6ppLBafj7i0F4TyyxsYyKXiSg/Vq9LLETNsH&#10;f9M996UIIewyVFB532ZSuqIigy6yLXHgrrYz6APsSqk7fIRw08hpHM+kwZpDQ4UtbSsqbnlvFHxh&#10;2jbzYrKR/Tn1s13ycbh8HpR6HQ+bBQhPg/8X/7n3OsxP3uH3mXCBXP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bvw5wgAAANwAAAAPAAAAAAAAAAAAAAAAAJgCAABkcnMvZG93&#10;bnJldi54bWxQSwUGAAAAAAQABAD1AAAAhwMAAAAA&#10;" strokecolor="gray" strokeweight=".30869mm"/>
                  <v:oval id="Oval 135" o:spid="_x0000_s1160" style="position:absolute;left:555;top:1681;width:34;height: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yAv8QA&#10;AADcAAAADwAAAGRycy9kb3ducmV2LnhtbERPTWvCQBC9F/wPywi9FN3UoGjqKqW0JadCoh68TbPT&#10;JDQ7G7LbJP57tyB4m8f7nO1+NI3oqXO1ZQXP8wgEcWF1zaWC4+FjtgbhPLLGxjIpuJCD/W7ysMVE&#10;24Ez6nNfihDCLkEFlfdtIqUrKjLo5rYlDtyP7Qz6ALtS6g6HEG4auYiilTRYc2iosKW3iorf/M8o&#10;4PdvMpvFOXr6On1mp+MhTr2OlXqcjq8vIDyN/i6+uVMd5sdL+H8mXC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cgL/EAAAA3AAAAA8AAAAAAAAAAAAAAAAAmAIAAGRycy9k&#10;b3ducmV2LnhtbFBLBQYAAAAABAAEAPUAAACJAwAAAAA=&#10;" fillcolor="#505050" strokecolor="#505050" strokeweight=".30869mm"/>
                  <v:rect id="Rectangle 136" o:spid="_x0000_s1161" style="position:absolute;left:605;top:1672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oval id="Oval 137" o:spid="_x0000_s1162" style="position:absolute;left:816;top:1263;width:34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K7U8QA&#10;AADcAAAADwAAAGRycy9kb3ducmV2LnhtbERPS2vCQBC+F/wPywi9FN3UgI/UVUppS06FRD14m2an&#10;SWh2NmS3Sfz3bkHwNh/fc7b70TSip87VlhU8zyMQxIXVNZcKjoeP2RqE88gaG8uk4EIO9rvJwxYT&#10;bQfOqM99KUIIuwQVVN63iZSuqMigm9uWOHA/tjPoA+xKqTscQrhp5CKKltJgzaGhwpbeKip+8z+j&#10;gN+/yWwW5+jp6/SZnY6HOPU6VupxOr6+gPA0+rv45k51mB+v4P+ZcIH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Cu1PEAAAA3AAAAA8AAAAAAAAAAAAAAAAAmAIAAGRycy9k&#10;b3ducmV2LnhtbFBLBQYAAAAABAAEAPUAAACJAwAAAAA=&#10;" fillcolor="#505050" strokecolor="#505050" strokeweight=".30869mm"/>
                  <v:rect id="Rectangle 138" o:spid="_x0000_s1163" style="position:absolute;left:868;top:1255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oval id="Oval 139" o:spid="_x0000_s1164" style="position:absolute;left:816;top:1449;width:34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GKusMA&#10;AADcAAAADwAAAGRycy9kb3ducmV2LnhtbERPTWvCQBC9F/oflil4KXVjAkWjaxBR8SRo4qG3MTtN&#10;QrOzIbtq+u+7QsHbPN7nLLLBtOJGvWssK5iMIxDEpdUNVwqKfPsxBeE8ssbWMin4JQfZ8vVlgam2&#10;dz7S7eQrEULYpaig9r5LpXRlTQbd2HbEgfu2vUEfYF9J3eM9hJtWxlH0KQ02HBpq7GhdU/lzuhoF&#10;vLmQmcVf0fvhvDueizzZe50oNXobVnMQngb/FP+79zrMT2bweCZc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GKusMAAADcAAAADwAAAAAAAAAAAAAAAACYAgAAZHJzL2Rv&#10;d25yZXYueG1sUEsFBgAAAAAEAAQA9QAAAIgDAAAAAA==&#10;" fillcolor="#505050" strokecolor="#505050" strokeweight=".30869mm"/>
                  <v:rect id="Rectangle 140" o:spid="_x0000_s1165" style="position:absolute;left:868;top:1441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oval id="Oval 141" o:spid="_x0000_s1166" style="position:absolute;left:948;top:1706;width:35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H1wcIA&#10;AADcAAAADwAAAGRycy9kb3ducmV2LnhtbERPS4vCMBC+C/6HMIIXsam6LGttFFlW8ST4Ongbm7Et&#10;NpPSRO3++42w4G0+vueki9ZU4kGNKy0rGEUxCOLM6pJzBcfDavgFwnlkjZVlUvBLDhbzbifFRNsn&#10;7+ix97kIIewSVFB4XydSuqwggy6yNXHgrrYx6ANscqkbfIZwU8lxHH9KgyWHhgJr+i4ou+3vRgH/&#10;XMhMx+d4sD2td6fjYbLxeqJUv9cuZyA8tf4t/ndvdJj/MYLXM+ECOf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ofXBwgAAANwAAAAPAAAAAAAAAAAAAAAAAJgCAABkcnMvZG93&#10;bnJldi54bWxQSwUGAAAAAAQABAD1AAAAhwMAAAAA&#10;" fillcolor="#505050" strokecolor="#505050" strokeweight=".30869mm"/>
                  <v:rect id="Rectangle 142" o:spid="_x0000_s1167" style="position:absolute;left:998;top:1698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oval id="Oval 143" o:spid="_x0000_s1168" style="position:absolute;left:948;top:1130;width:35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/OLcQA&#10;AADcAAAADwAAAGRycy9kb3ducmV2LnhtbERPTWvCQBC9F/wPywi9FN3UiGjqKqW0JadCoh68TbPT&#10;JDQ7G7LbJP57tyB4m8f7nO1+NI3oqXO1ZQXP8wgEcWF1zaWC4+FjtgbhPLLGxjIpuJCD/W7ysMVE&#10;24Ez6nNfihDCLkEFlfdtIqUrKjLo5rYlDtyP7Qz6ALtS6g6HEG4auYiilTRYc2iosKW3iorf/M8o&#10;4PdvMpvFOXr6On1mp+MhTr2OlXqcjq8vIDyN/i6+uVMd5i9j+H8mXC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/zi3EAAAA3AAAAA8AAAAAAAAAAAAAAAAAmAIAAGRycy9k&#10;b3ducmV2LnhtbFBLBQYAAAAABAAEAPUAAACJAwAAAAA=&#10;" fillcolor="#505050" strokecolor="#505050" strokeweight=".30869mm"/>
                  <v:rect id="Rectangle 144" o:spid="_x0000_s1169" style="position:absolute;left:998;top:1122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oval id="Oval 145" o:spid="_x0000_s1170" style="position:absolute;left:948;top:1556;width:35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rzwsIA&#10;AADcAAAADwAAAGRycy9kb3ducmV2LnhtbERPS4vCMBC+C/sfwix4kTX1tbhdo4ioeBKsevA228y2&#10;xWZSmqj13xtB8DYf33Mms8aU4kq1Kywr6HUjEMSp1QVnCg771dcYhPPIGkvLpOBODmbTj9YEY21v&#10;vKNr4jMRQtjFqCD3voqldGlOBl3XVsSB+7e1QR9gnUld4y2Em1L2o+hbGiw4NORY0SKn9JxcjAJe&#10;/pH56Z+izva43h0P+8HG64FS7c9m/gvCU+Pf4pd7o8P84Qi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mvPCwgAAANwAAAAPAAAAAAAAAAAAAAAAAJgCAABkcnMvZG93&#10;bnJldi54bWxQSwUGAAAAAAQABAD1AAAAhwMAAAAA&#10;" fillcolor="#505050" strokecolor="#505050" strokeweight=".30869mm"/>
                  <v:rect id="Rectangle 146" o:spid="_x0000_s1171" style="position:absolute;left:998;top:1548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oval id="Oval 147" o:spid="_x0000_s1172" style="position:absolute;left:1079;top:1377;width:34;height: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TILsMA&#10;AADcAAAADwAAAGRycy9kb3ducmV2LnhtbERPS4vCMBC+C/sfwix4kTX1get2jSKi4kmw6sHbbDPb&#10;FptJaaLWf28Ewdt8fM+ZzBpTiivVrrCsoNeNQBCnVhecKTjsV19jEM4jaywtk4I7OZhNP1oTjLW9&#10;8Y6uic9ECGEXo4Lc+yqW0qU5GXRdWxEH7t/WBn2AdSZ1jbcQbkrZj6KRNFhwaMixokVO6Tm5GAW8&#10;/CPz0z9Fne1xvTse9oON1wOl2p/N/BeEp8a/xS/3Rof5w294PhMukN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TILsMAAADcAAAADwAAAAAAAAAAAAAAAACYAgAAZHJzL2Rv&#10;d25yZXYueG1sUEsFBgAAAAAEAAQA9QAAAIgDAAAAAA==&#10;" fillcolor="#505050" strokecolor="#505050" strokeweight=".30869mm"/>
                  <v:rect id="Rectangle 148" o:spid="_x0000_s1173" style="position:absolute;left:1129;top:1368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oval id="Oval 149" o:spid="_x0000_s1174" style="position:absolute;left:1079;top:1580;width:34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f5x8EA&#10;AADcAAAADwAAAGRycy9kb3ducmV2LnhtbERPy6rCMBDdC/5DGMGNaKpeRKtRRFRcCb4W7sZmbIvN&#10;pDRRe//+Rrjgbg7nObNFbQrxosrllhX0exEI4sTqnFMF59OmOwbhPLLGwjIp+CUHi3mzMcNY2zcf&#10;6HX0qQgh7GJUkHlfxlK6JCODrmdL4sDdbWXQB1ilUlf4DuGmkIMoGkmDOYeGDEtaZZQ8jk+jgNc3&#10;MpPBNersL9vD5Xwa7rweKtVu1cspCE+1/4r/3Tsd5v9M4PNMuEDO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XX+cfBAAAA3AAAAA8AAAAAAAAAAAAAAAAAmAIAAGRycy9kb3du&#10;cmV2LnhtbFBLBQYAAAAABAAEAPUAAACGAwAAAAA=&#10;" fillcolor="#505050" strokecolor="#505050" strokeweight=".30869mm"/>
                  <v:rect id="Rectangle 150" o:spid="_x0000_s1175" style="position:absolute;left:1129;top:1571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oval id="Oval 151" o:spid="_x0000_s1176" style="position:absolute;left:1209;top:1614;width:35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hjHMIA&#10;AADcAAAADwAAAGRycy9kb3ducmV2LnhtbERPS4vCMBC+C/6HMIIXsanKLmttFFlW8ST4Ongbm7Et&#10;NpPSRO3++42w4G0+vueki9ZU4kGNKy0rGEUxCOLM6pJzBcfDavgFwnlkjZVlUvBLDhbzbifFRNsn&#10;7+ix97kIIewSVFB4XydSuqwggy6yNXHgrrYx6ANscqkbfIZwU8lxHH9KgyWHhgJr+i4ou+3vRgH/&#10;XMhMx+d4sD2td6fjYbLxeqJUv9cuZyA8tf4t/ndvdJj/MYLXM+ECOf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eGMcwgAAANwAAAAPAAAAAAAAAAAAAAAAAJgCAABkcnMvZG93&#10;bnJldi54bWxQSwUGAAAAAAQABAD1AAAAhwMAAAAA&#10;" fillcolor="#505050" strokecolor="#505050" strokeweight=".30869mm"/>
                  <v:rect id="Rectangle 152" o:spid="_x0000_s1177" style="position:absolute;left:1261;top:1606;width:3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b4u8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Fvi7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oval id="Oval 153" o:spid="_x0000_s1178" style="position:absolute;left:1209;top:1507;width:35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ZY8MQA&#10;AADcAAAADwAAAGRycy9kb3ducmV2LnhtbERPTWvCQBC9F/wPywi9FN3UoGjqKqW0JadCoh68TbPT&#10;JDQ7G7LbJP57tyB4m8f7nO1+NI3oqXO1ZQXP8wgEcWF1zaWC4+FjtgbhPLLGxjIpuJCD/W7ysMVE&#10;24Ez6nNfihDCLkEFlfdtIqUrKjLo5rYlDtyP7Qz6ALtS6g6HEG4auYiilTRYc2iosKW3iorf/M8o&#10;4PdvMpvFOXr6On1mp+MhTr2OlXqcjq8vIDyN/i6+uVMd5i9j+H8mXC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mWPDEAAAA3AAAAA8AAAAAAAAAAAAAAAAAmAIAAGRycy9k&#10;b3ducmV2LnhtbFBLBQYAAAAABAAEAPUAAACJAwAAAAA=&#10;" fillcolor="#505050" strokecolor="#505050" strokeweight=".30869mm"/>
                  <v:rect id="Rectangle 154" o:spid="_x0000_s1179" style="position:absolute;left:1261;top:1499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oval id="Oval 155" o:spid="_x0000_s1180" style="position:absolute;left:1342;top:974;width:34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NlH8QA&#10;AADcAAAADwAAAGRycy9kb3ducmV2LnhtbERPS2vCQBC+C/6HZQq9SLOpwVLTrCKllpwK8XHobcxO&#10;k9DsbMiuJv33rlDwNh/fc7L1aFpxod41lhU8RzEI4tLqhisFh/326RWE88gaW8uk4I8crFfTSYap&#10;tgMXdNn5SoQQdikqqL3vUildWZNBF9mOOHA/tjfoA+wrqXscQrhp5TyOX6TBhkNDjR2911T+7s5G&#10;AX+cyCzn3/Hs6/hZHA/7JPc6UerxYdy8gfA0+rv4353rMH+xgNsz4QK5u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DZR/EAAAA3AAAAA8AAAAAAAAAAAAAAAAAmAIAAGRycy9k&#10;b3ducmV2LnhtbFBLBQYAAAAABAAEAPUAAACJAwAAAAA=&#10;" fillcolor="#505050" strokecolor="#505050" strokeweight=".30869mm"/>
                  <v:rect id="Rectangle 156" o:spid="_x0000_s1181" style="position:absolute;left:1392;top:966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oval id="Oval 157" o:spid="_x0000_s1182" style="position:absolute;left:1342;top:784;width:34;height: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1e88IA&#10;AADcAAAADwAAAGRycy9kb3ducmV2LnhtbERPTYvCMBC9C/sfwix4kTVV0XW7RhFR8SRY9eBttplt&#10;i82kNFHrvzeC4G0e73Mms8aU4kq1Kywr6HUjEMSp1QVnCg771dcYhPPIGkvLpOBODmbTj9YEY21v&#10;vKNr4jMRQtjFqCD3voqldGlOBl3XVsSB+7e1QR9gnUld4y2Em1L2o2gkDRYcGnKsaJFTek4uRgEv&#10;/8j89E9RZ3tc746H/WDj9UCp9mcz/wXhqfFv8cu90WH+8Bu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3V7zwgAAANwAAAAPAAAAAAAAAAAAAAAAAJgCAABkcnMvZG93&#10;bnJldi54bWxQSwUGAAAAAAQABAD1AAAAhwMAAAAA&#10;" fillcolor="#505050" strokecolor="#505050" strokeweight=".30869mm"/>
                  <v:rect id="Rectangle 158" o:spid="_x0000_s1183" style="position:absolute;left:1392;top:775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oval id="Oval 159" o:spid="_x0000_s1184" style="position:absolute;left:2127;top:1030;width:32;height: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5vGsEA&#10;AADcAAAADwAAAGRycy9kb3ducmV2LnhtbERPy6rCMBDdC/5DGMGNaKpyRatRRFRcCb4W7sZmbIvN&#10;pDRRe//+Rrjgbg7nObNFbQrxosrllhX0exEI4sTqnFMF59OmOwbhPLLGwjIp+CUHi3mzMcNY2zcf&#10;6HX0qQgh7GJUkHlfxlK6JCODrmdL4sDdbWXQB1ilUlf4DuGmkIMoGkmDOYeGDEtaZZQ8jk+jgNc3&#10;MpPBNersL9vD5Xwa7rweKtVu1cspCE+1/4r/3Tsd5v9M4PNMuEDO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AObxrBAAAA3AAAAA8AAAAAAAAAAAAAAAAAmAIAAGRycy9kb3du&#10;cmV2LnhtbFBLBQYAAAAABAAEAPUAAACGAwAAAAA=&#10;" fillcolor="#505050" strokecolor="#505050" strokeweight=".30869mm"/>
                  <v:rect id="Rectangle 160" o:spid="_x0000_s1185" style="position:absolute;left:2179;top:1021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oval id="Oval 161" o:spid="_x0000_s1186" style="position:absolute;left:2127;top:961;width:32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SpocQA&#10;AADcAAAADwAAAGRycy9kb3ducmV2LnhtbERPTWvCQBC9F/wPywi9lLrRgLQxGymlLTkJmuTQ25id&#10;JqHZ2ZDdavrvXUHwNo/3Oel2Mr040eg6ywqWiwgEcW11x42Csvh8fgHhPLLG3jIp+CcH22z2kGKi&#10;7Zn3dDr4RoQQdgkqaL0fEild3ZJBt7ADceB+7GjQBzg2Uo94DuGml6soWkuDHYeGFgd6b6n+PfwZ&#10;BfxxJPO6+o6edtXXviqLOPc6VupxPr1tQHia/F18c+c6zF8v4fpMuEB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UqaHEAAAA3AAAAA8AAAAAAAAAAAAAAAAAmAIAAGRycy9k&#10;b3ducmV2LnhtbFBLBQYAAAAABAAEAPUAAACJAwAAAAA=&#10;" fillcolor="#505050" strokecolor="#505050" strokeweight=".30869mm"/>
                  <v:rect id="Rectangle 162" o:spid="_x0000_s1187" style="position:absolute;left:2179;top:953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oval id="Oval 163" o:spid="_x0000_s1188" style="position:absolute;left:2520;top:606;width:33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qSTcQA&#10;AADcAAAADwAAAGRycy9kb3ducmV2LnhtbERPTWvCQBC9F/oflil4Kc2mBqRNs5FSVHIqGM3B25id&#10;JqHZ2ZBdNf77riD0No/3OdlyMr040+g6ywpeoxgEcW11x42C/W798gbCeWSNvWVScCUHy/zxIcNU&#10;2wtv6Vz6RoQQdikqaL0fUild3ZJBF9mBOHA/djToAxwbqUe8hHDTy3kcL6TBjkNDiwN9tVT/liej&#10;gFdHMu/zQ/z8XW221X6XFF4nSs2eps8PEJ4m/y++uwsd5i8SuD0TLpD5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+Kkk3EAAAA3AAAAA8AAAAAAAAAAAAAAAAAmAIAAGRycy9k&#10;b3ducmV2LnhtbFBLBQYAAAAABAAEAPUAAACJAwAAAAA=&#10;" fillcolor="#505050" strokecolor="#505050" strokeweight=".30869mm"/>
                  <v:rect id="Rectangle 164" o:spid="_x0000_s1189" style="position:absolute;left:2572;top:595;width:57;height: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oval id="Oval 165" o:spid="_x0000_s1190" style="position:absolute;left:2783;top:784;width:33;height: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+vosQA&#10;AADcAAAADwAAAGRycy9kb3ducmV2LnhtbERPS0vDQBC+C/0PywhexGxsMNiYbSliS05CXwdv0+yY&#10;BLOzIbtt0n/fLRS8zcf3nHwxmlacqXeNZQWvUQyCuLS64UrBfrd6eQfhPLLG1jIpuJCDxXzykGOm&#10;7cAbOm99JUIIuwwV1N53mZSurMmgi2xHHLhf2xv0AfaV1D0OIdy0chrHqTTYcGiosaPPmsq/7cko&#10;4K8jmdn0J37+Pqw3h/0uKbxOlHp6HJcfIDyN/l98dxc6zE/f4PZMuE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vr6LEAAAA3AAAAA8AAAAAAAAAAAAAAAAAmAIAAGRycy9k&#10;b3ducmV2LnhtbFBLBQYAAAAABAAEAPUAAACJAwAAAAA=&#10;" fillcolor="#505050" strokecolor="#505050" strokeweight=".30869mm"/>
                  <v:rect id="Rectangle 166" o:spid="_x0000_s1191" style="position:absolute;left:2833;top:775;width:73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6</w:t>
                          </w:r>
                        </w:p>
                      </w:txbxContent>
                    </v:textbox>
                  </v:rect>
                  <v:rect id="Rectangle 167" o:spid="_x0000_s1192" style="position:absolute;left:1560;top:1291;width:1246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Optimal cut-point in the derivation </w:t>
                          </w:r>
                        </w:p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dataset</w:t>
                          </w:r>
                          <w:proofErr w:type="gramEnd"/>
                        </w:p>
                      </w:txbxContent>
                    </v:textbox>
                  </v:rect>
                  <v:line id="Line 169" o:spid="_x0000_s1193" style="position:absolute;flip:y;visibility:visible;mso-wrap-style:square;v-text-anchor:top" from="390,122" to="390,20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kppsYA&#10;AADcAAAADwAAAGRycy9kb3ducmV2LnhtbESPQWvCQBCF7wX/wzKF3ppN06ISXSXYFqRQSlXwOmTH&#10;JJqdDdlV4793DoXeZnhv3vtmvhxcqy7Uh8azgZckBUVcettwZWC3/XyeggoR2WLrmQzcKMByMXqY&#10;Y279lX/psomVkhAOORqoY+xyrUNZk8OQ+I5YtIPvHUZZ+0rbHq8S7lqdpelYO2xYGmrsaFVTedqc&#10;nYGfrHrtPuz29Pb9Va4n0+G92J+Pxjw9DsUMVKQh/pv/rtdW8MdCK8/IB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DkppsYAAADcAAAADwAAAAAAAAAAAAAAAACYAgAAZHJz&#10;L2Rvd25yZXYueG1sUEsFBgAAAAAEAAQA9QAAAIsDAAAAAA==&#10;" strokeweight=".5pt"/>
                  <v:line id="Line 170" o:spid="_x0000_s1194" style="position:absolute;flip:x;visibility:visible;mso-wrap-style:square;v-text-anchor:top" from="357,1961" to="390,19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WMPcQA&#10;AADcAAAADwAAAGRycy9kb3ducmV2LnhtbERP22rCQBB9L/QflhH6VjemJWp0FekFglCKF/B1yI5J&#10;NDsbshuNf+8Khb7N4VxnvuxNLS7UusqygtEwAkGcW11xoWC/+36dgHAeWWNtmRTcyMFy8fw0x1Tb&#10;K2/osvWFCCHsUlRQet+kUrq8JINuaBviwB1ta9AH2BZSt3gN4aaWcRQl0mDFoaHEhj5Kys/bzij4&#10;jYu35kvvzu8/6zwbT/rP1aE7KfUy6FczEJ56/y/+c2c6zE+m8HgmX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1jD3EAAAA3AAAAA8AAAAAAAAAAAAAAAAAmAIAAGRycy9k&#10;b3ducmV2LnhtbFBLBQYAAAAABAAEAPUAAACJAwAAAAA=&#10;" strokeweight=".5pt"/>
                  <v:rect id="Rectangle 170" o:spid="_x0000_s1195" style="position:absolute;left:208;top:1923;width:134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70</w:t>
                          </w:r>
                        </w:p>
                      </w:txbxContent>
                    </v:textbox>
                  </v:rect>
                  <v:line id="Line 172" o:spid="_x0000_s1196" style="position:absolute;flip:x;visibility:visible;mso-wrap-style:square;v-text-anchor:top" from="357,1366" to="390,13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oW5sMA&#10;AADcAAAADwAAAGRycy9kb3ducmV2LnhtbERPTWvCQBC9F/wPywje6iZWqkRXEa0gQpFqweuQnSZp&#10;srMhuybx37uFgrd5vM9ZrntTiZYaV1hWEI8jEMSp1QVnCr4v+9c5COeRNVaWScGdHKxXg5clJtp2&#10;/EXt2WcihLBLUEHufZ1I6dKcDLqxrYkD92Mbgz7AJpO6wS6Em0pOouhdGiw4NORY0zantDzfjILT&#10;JHurP/SlnH4e08Ns3u8219uvUqNhv1mA8NT7p/jffdBh/iyGv2fC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oW5sMAAADcAAAADwAAAAAAAAAAAAAAAACYAgAAZHJzL2Rv&#10;d25yZXYueG1sUEsFBgAAAAAEAAQA9QAAAIgDAAAAAA==&#10;" strokeweight=".5pt"/>
                  <v:rect id="Rectangle 172" o:spid="_x0000_s1197" style="position:absolute;left:223;top:1327;width:134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80</w:t>
                          </w:r>
                        </w:p>
                      </w:txbxContent>
                    </v:textbox>
                  </v:rect>
                  <v:line id="Line 174" o:spid="_x0000_s1198" style="position:absolute;flip:x;visibility:visible;mso-wrap-style:square;v-text-anchor:top" from="357,773" to="390,7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QtCsMA&#10;AADcAAAADwAAAGRycy9kb3ducmV2LnhtbERPTWvCQBC9F/wPyxR6q5uqqERXCWpBhCLVgtchO03S&#10;ZGdDdk3iv3cLgrd5vM9ZrntTiZYaV1hW8DGMQBCnVhecKfg5f77PQTiPrLGyTApu5GC9GrwsMda2&#10;429qTz4TIYRdjApy7+tYSpfmZNANbU0cuF/bGPQBNpnUDXYh3FRyFEVTabDg0JBjTZuc0vJ0NQqO&#10;o2xc7/S5nHwd0v1s3m+Ty/VPqbfXPlmA8NT7p/jh3uswfzaG/2fCBXJ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QtCsMAAADcAAAADwAAAAAAAAAAAAAAAACYAgAAZHJzL2Rv&#10;d25yZXYueG1sUEsFBgAAAAAEAAQA9QAAAIgDAAAAAA==&#10;" strokeweight=".5pt"/>
                  <v:rect id="Rectangle 174" o:spid="_x0000_s1199" style="position:absolute;left:223;top:722;width:157;height: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90</w:t>
                          </w:r>
                        </w:p>
                      </w:txbxContent>
                    </v:textbox>
                  </v:rect>
                  <v:line id="Line 176" o:spid="_x0000_s1200" style="position:absolute;flip:x;visibility:visible;mso-wrap-style:square;v-text-anchor:top" from="357,178" to="390,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EQ5cIA&#10;AADcAAAADwAAAGRycy9kb3ducmV2LnhtbERP24rCMBB9F/yHMMK+aaq7XqhGEd0FEUS8gK9DM7bV&#10;ZlKaqN2/N4Lg2xzOdSaz2hTiTpXLLSvodiIQxInVOacKjoe/9giE88gaC8uk4J8czKbNxgRjbR+8&#10;o/vepyKEsItRQeZ9GUvpkowMuo4tiQN3tpVBH2CVSl3hI4SbQvaiaCAN5hwaMixpkVFy3d+Mgm0v&#10;/S5/9eH6s1knq+GoXs5Pt4tSX616PgbhqfYf8du90mH+sA+vZ8IF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4RDlwgAAANwAAAAPAAAAAAAAAAAAAAAAAJgCAABkcnMvZG93&#10;bnJldi54bWxQSwUGAAAAAAQABAD1AAAAhwMAAAAA&#10;" strokeweight=".5pt"/>
                  <v:rect id="Rectangle 176" o:spid="_x0000_s1201" style="position:absolute;left:186;top:128;width:173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177" o:spid="_x0000_s1202" style="position:absolute;left:-534;top:1055;width:1234;height:10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7ercQA&#10;AADcAAAADwAAAGRycy9kb3ducmV2LnhtbESPzWrDMBCE74W8g9hAbo3UHPLjRjal0BJySesEel2s&#10;rWxqrYylxvbbR4FCb7vMfLOz+2J0rbhSHxrPGp6WCgRx5U3DVsPl/Pa4BREissHWM2mYKECRzx72&#10;mBk/8Cddy2hFCuGQoYY6xi6TMlQ1OQxL3xEn7dv3DmNaeytNj0MKd61cKbWWDhtOF2rs6LWm6qf8&#10;danG9E7HiaXdrbdfVg2rj1GdBq0X8/HlGUSkMf6b/+iDSdxmA/dn0gQyv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e3q3EAAAA3AAAAA8AAAAAAAAAAAAAAAAAmAIAAGRycy9k&#10;b3ducmV2LnhtbFBLBQYAAAAABAAEAPUAAACJAwAAAAA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Waist circumference (95% CI) (cm)</w:t>
                          </w:r>
                        </w:p>
                      </w:txbxContent>
                    </v:textbox>
                  </v:rect>
                  <v:line id="Line 179" o:spid="_x0000_s1203" style="position:absolute;visibility:visible;mso-wrap-style:square;v-text-anchor:top" from="390,2042" to="3113,20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B2sQA&#10;AADcAAAADwAAAGRycy9kb3ducmV2LnhtbESPQUvDQBCF70L/wzJCb3YTISqx2yKFSC8erOJ5yE6T&#10;0Oxs2B2zsb/ePQjeZnhv3vtmu1/cqGYKcfBsoNwUoIhbbwfuDHx+NHdPoKIgWxw9k4EfirDfrW62&#10;WFuf+J3mk3Qqh3Cs0UAvMtVax7Ynh3HjJ+KsnX1wKHkNnbYBUw53o74vigftcODc0ONEh57ay+nb&#10;GeBSvsaUJM3hWr1WZdUci7fGmPXt8vIMSmiRf/Pf9dFm/MdMm5/JE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bAdrEAAAA3AAAAA8AAAAAAAAAAAAAAAAAmAIAAGRycy9k&#10;b3ducmV2LnhtbFBLBQYAAAAABAAEAPUAAACJAwAAAAA=&#10;" strokeweight=".5pt"/>
                  <v:line id="Line 180" o:spid="_x0000_s1204" style="position:absolute;visibility:visible;mso-wrap-style:square;v-text-anchor:top" from="440,2042" to="440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ekQcEA&#10;AADcAAAADwAAAGRycy9kb3ducmV2LnhtbERPS0vEMBC+C/6HMMLe3LRCfdTNLstCl714cBXPQzO2&#10;xWZSkrGp/nojCN7m43vOZre4Uc0U4uDZQLkuQBG33g7cGXh9aa7vQUVBtjh6JgNfFGG3vbzYYG19&#10;4meaz9KpHMKxRgO9yFRrHdueHMa1n4gz9+6DQ8kwdNoGTDncjfqmKG61w4FzQ48THXpqP86fzgCX&#10;8jamJGkO39WxKqvmVDw1xqyulv0jKKFF/sV/7pPN8+8e4PeZfIHe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3XpEHBAAAA3AAAAA8AAAAAAAAAAAAAAAAAmAIAAGRycy9kb3du&#10;cmV2LnhtbFBLBQYAAAAABAAEAPUAAACGAwAAAAA=&#10;" strokeweight=".5pt"/>
                  <v:rect id="Rectangle 180" o:spid="_x0000_s1205" style="position:absolute;left:422;top:2096;width:41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jvEM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PD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6O8QxQAAANwAAAAPAAAAAAAAAAAAAAAAAJgCAABkcnMv&#10;ZG93bnJldi54bWxQSwUGAAAAAAQABAD1AAAAig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182" o:spid="_x0000_s1206" style="position:absolute;visibility:visible;mso-wrap-style:square;v-text-anchor:top" from="1096,2042" to="1096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TYYMAA&#10;AADcAAAADwAAAGRycy9kb3ducmV2LnhtbERPTUvDQBC9C/6HZQre7CZCpKTdFilEevFglZ6H7DQJ&#10;ZmfD7piN/npXELzN433O7rC4Uc0U4uDZQLkuQBG33g7cGXh/a+43oKIgWxw9k4EvinDY397ssLY+&#10;8SvNZ+lUDuFYo4FeZKq1jm1PDuPaT8SZu/rgUDIMnbYBUw53o34oikftcODc0ONEx57aj/OnM8Cl&#10;XMaUJM3hu3quyqo5FS+NMXer5WkLSmiRf/Gf+2Tz/E0Jv8/kC/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nTYYMAAAADcAAAADwAAAAAAAAAAAAAAAACYAgAAZHJzL2Rvd25y&#10;ZXYueG1sUEsFBgAAAAAEAAQA9QAAAIUDAAAAAA==&#10;" strokeweight=".5pt"/>
                  <v:rect id="Rectangle 182" o:spid="_x0000_s1207" style="position:absolute;left:1079;top:2096;width:41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bU/MMA&#10;AADcAAAADwAAAGRycy9kb3ducmV2LnhtbERPTWvCQBC9F/wPywjemo0eSkyzitQWc2yNkHobsmMS&#10;mp0N2a2J/fXdQsHbPN7nZNvJdOJKg2stK1hGMQjiyuqWawWn4u0xAeE8ssbOMim4kYPtZvaQYart&#10;yB90PfpahBB2KSpovO9TKV3VkEEX2Z44cBc7GPQBDrXUA44h3HRyFcdP0mDLoaHBnl4aqr6O30bB&#10;Iel3n7n9Gevu9Xwo38v1vlh7pRbzafcMwtPk7+J/d67D/GQF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bU/MMAAADcAAAADwAAAAAAAAAAAAAAAACYAgAAZHJzL2Rv&#10;d25yZXYueG1sUEsFBgAAAAAEAAQA9QAAAIg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line id="Line 184" o:spid="_x0000_s1208" style="position:absolute;visibility:visible;mso-wrap-style:square;v-text-anchor:top" from="1751,2042" to="1751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rjjMEA&#10;AADcAAAADwAAAGRycy9kb3ducmV2LnhtbERPTUvDQBC9C/0PyxS82U2USIndFilEevFgFc9DdkyC&#10;2dmwO81Gf70rCN7m8T5nd1jcqGYKcfBsoNwUoIhbbwfuDLy9NjdbUFGQLY6eycAXRTjsV1c7rK1P&#10;/ELzWTqVQzjWaKAXmWqtY9uTw7jxE3HmPnxwKBmGTtuAKYe7Ud8Wxb12OHBu6HGiY0/t5/niDHAp&#10;72NKkubwXT1VZdWciufGmOv18vgASmiRf/Gf+2Tz/O0d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q44zBAAAA3AAAAA8AAAAAAAAAAAAAAAAAmAIAAGRycy9kb3du&#10;cmV2LnhtbFBLBQYAAAAABAAEAPUAAACGAwAAAAA=&#10;" strokeweight=".5pt"/>
                  <v:rect id="Rectangle 184" o:spid="_x0000_s1209" style="position:absolute;left:1716;top:2096;width:142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line id="Line 186" o:spid="_x0000_s1210" style="position:absolute;visibility:visible;mso-wrap-style:square;v-text-anchor:top" from="2407,2042" to="2407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/eY8AA&#10;AADcAAAADwAAAGRycy9kb3ducmV2LnhtbERPTUvDQBC9C/6HZQre7CZCpKTdFilEevFglZ6H7DQJ&#10;ZmfD7piN/npXELzN433O7rC4Uc0U4uDZQLkuQBG33g7cGXh/a+43oKIgWxw9k4EvinDY397ssLY+&#10;8SvNZ+lUDuFYo4FeZKq1jm1PDuPaT8SZu/rgUDIMnbYBUw53o34oikftcODc0ONEx57aj/OnM8Cl&#10;XMaUJM3hu3quyqo5FS+NMXer5WkLSmiRf/Gf+2Tz/E0Fv8/kC/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/eY8AAAADcAAAADwAAAAAAAAAAAAAAAACYAgAAZHJzL2Rvd25y&#10;ZXYueG1sUEsFBgAAAAAEAAQA9QAAAIUDAAAAAA==&#10;" strokeweight=".5pt"/>
                  <v:rect id="Rectangle 186" o:spid="_x0000_s1211" style="position:absolute;left:2372;top:2096;width:166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line id="Line 188" o:spid="_x0000_s1212" style="position:absolute;visibility:visible;mso-wrap-style:square;v-text-anchor:top" from="3063,2042" to="3063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Hlj8EA&#10;AADcAAAADwAAAGRycy9kb3ducmV2LnhtbERPTUvDQBC9C/0PyxS82U2EaIndFilEevFgFc9DdkyC&#10;2dmwO81Gf70rCN7m8T5nd1jcqGYKcfBsoNwUoIhbbwfuDLy9NjdbUFGQLY6eycAXRTjsV1c7rK1P&#10;/ELzWTqVQzjWaKAXmWqtY9uTw7jxE3HmPnxwKBmGTtuAKYe7Ud8WxZ12OHBu6HGiY0/t5/niDHAp&#10;72NKkubwXT1VZdWciufGmOv18vgASmiRf/Gf+2Tz/O09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R5Y/BAAAA3AAAAA8AAAAAAAAAAAAAAAAAmAIAAGRycy9kb3du&#10;cmV2LnhtbFBLBQYAAAAABAAEAPUAAACGAwAAAAA=&#10;" strokeweight=".5pt"/>
                  <v:rect id="Rectangle 188" o:spid="_x0000_s1213" style="position:absolute;left:3029;top:2096;width:148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7jFs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Gj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nuMWxQAAANwAAAAPAAAAAAAAAAAAAAAAAJgCAABkcnMv&#10;ZG93bnJldi54bWxQSwUGAAAAAAQABAD1AAAAigMAAAAA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89" o:spid="_x0000_s1214" style="position:absolute;left:1259;top:2177;width:1478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JGjcMA&#10;AADcAAAADwAAAGRycy9kb3ducmV2LnhtbERPTWvCQBC9C/0PyxR60009lCR1FWkrybGagu1tyI5J&#10;MDsbstsk7a93BcHbPN7nrDaTacVAvWssK3heRCCIS6sbrhR8Fbt5DMJ5ZI2tZVLwRw4264fZClNt&#10;R97TcPCVCCHsUlRQe9+lUrqyJoNuYTviwJ1sb9AH2FdS9ziGcNPKZRS9SIMNh4YaO3qrqTwffo2C&#10;LO6237n9H6v24yc7fh6T9yLxSj09TttXEJ4mfxff3LkO8+MErs+EC+T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JGjcMAAADcAAAADwAAAAAAAAAAAAAAAACYAgAAZHJzL2Rv&#10;d25yZXYueG1sUEsFBgAAAAAEAAQA9QAAAIgDAAAAAA=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Prevalence of obesity (BMI=30+), %</w:t>
                          </w:r>
                        </w:p>
                      </w:txbxContent>
                    </v:textbox>
                  </v:rect>
                  <v:rect id="Rectangle 190" o:spid="_x0000_s1215" style="position:absolute;left:804;top:2284;width:2309;height:2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4/ksUA&#10;AADcAAAADwAAAGRycy9kb3ducmV2LnhtbESPT2vCQBDF70K/wzIFb7ppC8WmboKVFgRP/gGv0+yY&#10;pM3Oht2tRj995yB4m+G9ee8383JwnTpRiK1nA0/TDBRx5W3LtYH97msyAxUTssXOMxm4UISyeBjN&#10;Mbf+zBs6bVOtJIRjjgaalPpc61g15DBOfU8s2tEHh0nWUGsb8CzhrtPPWfaqHbYsDQ32tGyo+t3+&#10;OQP+5+Pz0C4Oy34d9Iu7XnX6ro7GjB+HxTuoREO6m2/XKyv4b4Ivz8gEuv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jj+SxQAAANwAAAAPAAAAAAAAAAAAAAAAAJgCAABkcnMv&#10;ZG93bnJldi54bWxQSwUGAAAAAAQABAD1AAAAigMAAAAA&#10;" strokeweight=".5pt"/>
                  <v:oval id="Oval 191" o:spid="_x0000_s1216" style="position:absolute;left:1033;top:2363;width:34;height: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HZhsMA&#10;AADcAAAADwAAAGRycy9kb3ducmV2LnhtbERPS2vCQBC+C/6HZQpeRDcaEI2uIqWVnArxcehtmh2T&#10;0OxsyG5N/PduQfA2H99zNrve1OJGrassK5hNIxDEudUVFwrOp8/JEoTzyBpry6TgTg522+Fgg4m2&#10;HWd0O/pChBB2CSoovW8SKV1ekkE3tQ1x4K62NegDbAupW+xCuKnlPIoW0mDFoaHEht5Lyn+Pf0YB&#10;f/yQWc2/o/HX5ZBdzqc49TpWavTW79cgPPX+JX66Ux3mr2bw/0y4QG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HZhsMAAADcAAAADwAAAAAAAAAAAAAAAACYAgAAZHJzL2Rv&#10;d25yZXYueG1sUEsFBgAAAAAEAAQA9QAAAIgDAAAAAA==&#10;" fillcolor="#505050" strokecolor="#505050" strokeweight=".30869mm"/>
                  <v:rect id="Rectangle 192" o:spid="_x0000_s1217" style="position:absolute;left:1129;top:2323;width:1934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9CIc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x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vQiHBAAAA3AAAAA8AAAAAAAAAAAAAAAAAmAIAAGRycy9kb3du&#10;cmV2LnhtbFBLBQYAAAAABAAEAPUAAACGAwAAAAA=&#10;" filled="f" stroked="f">
                    <v:textbox inset="0,0,0,0">
                      <w:txbxContent>
                        <w:p w:rsidR="00BA2C9C" w:rsidRDefault="00BA2C9C" w:rsidP="00BA2C9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tudy-specific waist circumference cut-point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  <w:bookmarkStart w:id="0" w:name="_GoBack"/>
      <w:bookmarkEnd w:id="0"/>
    </w:p>
    <w:p w:rsidR="00DD2A2C" w:rsidRDefault="00DD2A2C" w:rsidP="00DD2A2C">
      <w:pPr>
        <w:rPr>
          <w:rFonts w:eastAsiaTheme="majorEastAsia" w:cstheme="majorBidi"/>
          <w:color w:val="000000" w:themeColor="text1"/>
          <w:kern w:val="24"/>
        </w:rPr>
      </w:pPr>
    </w:p>
    <w:p w:rsidR="00BA2C9C" w:rsidRDefault="00BA2C9C" w:rsidP="00BA2C9C">
      <w:pPr>
        <w:rPr>
          <w:rFonts w:eastAsiaTheme="majorEastAsia" w:cstheme="majorBidi"/>
          <w:color w:val="000000" w:themeColor="text1"/>
          <w:kern w:val="24"/>
        </w:rPr>
      </w:pPr>
      <w:r w:rsidRPr="00B95168">
        <w:rPr>
          <w:b/>
        </w:rPr>
        <w:t xml:space="preserve">Figure </w:t>
      </w:r>
      <w:r>
        <w:rPr>
          <w:b/>
        </w:rPr>
        <w:t>S4</w:t>
      </w:r>
      <w:r w:rsidRPr="00B95168">
        <w:rPr>
          <w:b/>
        </w:rPr>
        <w:t xml:space="preserve">. </w:t>
      </w:r>
      <w:r w:rsidRPr="002D6275">
        <w:rPr>
          <w:rFonts w:eastAsiaTheme="majorEastAsia" w:cstheme="majorBidi"/>
          <w:color w:val="000000" w:themeColor="text1"/>
          <w:kern w:val="24"/>
        </w:rPr>
        <w:t>Study-specific waist circumference cut-points for predicting at least two of the other components of metabolic syndrome in men by prevalence of obesity</w:t>
      </w:r>
    </w:p>
    <w:p w:rsidR="00DD2A2C" w:rsidRDefault="00DD2A2C" w:rsidP="00DD2A2C">
      <w:pPr>
        <w:jc w:val="both"/>
      </w:pPr>
    </w:p>
    <w:p w:rsidR="00DD2A2C" w:rsidRDefault="00DD2A2C" w:rsidP="00DD2A2C"/>
    <w:p w:rsidR="00397E73" w:rsidRDefault="00397E73"/>
    <w:sectPr w:rsidR="00397E73" w:rsidSect="00A80E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A2C"/>
    <w:rsid w:val="002D6275"/>
    <w:rsid w:val="00397E73"/>
    <w:rsid w:val="00A80EFC"/>
    <w:rsid w:val="00BA2C9C"/>
    <w:rsid w:val="00DD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2C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2C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4</cp:revision>
  <dcterms:created xsi:type="dcterms:W3CDTF">2017-03-23T11:08:00Z</dcterms:created>
  <dcterms:modified xsi:type="dcterms:W3CDTF">2017-03-23T16:33:00Z</dcterms:modified>
</cp:coreProperties>
</file>